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38863" w14:textId="77777777" w:rsidR="006D50DD" w:rsidRPr="00084E9B" w:rsidRDefault="006D50DD" w:rsidP="00F16F48">
      <w:pPr>
        <w:spacing w:after="163"/>
        <w:rPr>
          <w:b/>
          <w:bCs/>
          <w:szCs w:val="24"/>
        </w:rPr>
      </w:pPr>
      <w:bookmarkStart w:id="0" w:name="_GoBack"/>
      <w:r w:rsidRPr="00084E9B">
        <w:rPr>
          <w:rFonts w:hint="eastAsia"/>
          <w:b/>
          <w:bCs/>
          <w:szCs w:val="24"/>
        </w:rPr>
        <w:t>R</w:t>
      </w:r>
      <w:r w:rsidRPr="00084E9B">
        <w:rPr>
          <w:b/>
          <w:bCs/>
          <w:szCs w:val="24"/>
        </w:rPr>
        <w:t>elationship between the duration of smoking and blood pressure in Han and</w:t>
      </w:r>
      <w:r w:rsidRPr="00084E9B">
        <w:rPr>
          <w:rFonts w:hint="eastAsia"/>
          <w:b/>
          <w:bCs/>
          <w:szCs w:val="24"/>
        </w:rPr>
        <w:t xml:space="preserve"> ethnic</w:t>
      </w:r>
      <w:r w:rsidRPr="00084E9B">
        <w:rPr>
          <w:b/>
          <w:bCs/>
          <w:szCs w:val="24"/>
        </w:rPr>
        <w:t xml:space="preserve"> minority populations: a cross-sectional study in China </w:t>
      </w:r>
    </w:p>
    <w:p w14:paraId="59341E06" w14:textId="511C366A" w:rsidR="00C26B7A" w:rsidRPr="00084E9B" w:rsidRDefault="00C26B7A" w:rsidP="00F16F48">
      <w:pPr>
        <w:spacing w:after="163"/>
        <w:rPr>
          <w:b/>
          <w:bCs/>
          <w:szCs w:val="24"/>
        </w:rPr>
      </w:pPr>
    </w:p>
    <w:p w14:paraId="5D8F8846" w14:textId="77777777" w:rsidR="007A1AF4" w:rsidRPr="00084E9B" w:rsidRDefault="007A1AF4" w:rsidP="00C26B7A">
      <w:pPr>
        <w:spacing w:after="163"/>
        <w:rPr>
          <w:noProof/>
          <w:color w:val="000000" w:themeColor="text1"/>
          <w:kern w:val="0"/>
          <w:lang w:val="en-GB"/>
        </w:rPr>
      </w:pPr>
    </w:p>
    <w:p w14:paraId="75F2AE65" w14:textId="0E6BEDD4" w:rsidR="007A1AF4" w:rsidRPr="00084E9B" w:rsidRDefault="007A1AF4" w:rsidP="00C26B7A">
      <w:pPr>
        <w:spacing w:after="163"/>
        <w:rPr>
          <w:color w:val="000000" w:themeColor="text1"/>
          <w:kern w:val="0"/>
          <w:lang w:val="en-GB"/>
        </w:rPr>
      </w:pPr>
      <w:r w:rsidRPr="00084E9B">
        <w:rPr>
          <w:noProof/>
          <w:color w:val="000000" w:themeColor="text1"/>
          <w:kern w:val="0"/>
          <w:lang w:val="en-PH" w:eastAsia="en-PH"/>
        </w:rPr>
        <w:drawing>
          <wp:inline distT="0" distB="0" distL="0" distR="0" wp14:anchorId="0432251E" wp14:editId="3CC9480C">
            <wp:extent cx="5731510" cy="3724275"/>
            <wp:effectExtent l="0" t="0" r="2540" b="9525"/>
            <wp:docPr id="1" name="图片 1" descr="地图的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地图的截图&#10;&#10;描述已自动生成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527"/>
                    <a:stretch/>
                  </pic:blipFill>
                  <pic:spPr bwMode="auto">
                    <a:xfrm>
                      <a:off x="0" y="0"/>
                      <a:ext cx="5731510" cy="3724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70A0C6" w14:textId="016E0CEE" w:rsidR="00C26B7A" w:rsidRPr="00084E9B" w:rsidRDefault="00C26B7A" w:rsidP="00C26B7A">
      <w:pPr>
        <w:spacing w:after="163"/>
        <w:rPr>
          <w:color w:val="000000" w:themeColor="text1"/>
          <w:kern w:val="0"/>
          <w:lang w:val="en-GB"/>
        </w:rPr>
      </w:pPr>
      <w:proofErr w:type="gramStart"/>
      <w:r w:rsidRPr="00084E9B">
        <w:rPr>
          <w:color w:val="000000" w:themeColor="text1"/>
          <w:kern w:val="0"/>
          <w:lang w:val="en-GB"/>
        </w:rPr>
        <w:t>Web Figure 1.</w:t>
      </w:r>
      <w:proofErr w:type="gramEnd"/>
      <w:r w:rsidRPr="00084E9B">
        <w:rPr>
          <w:color w:val="000000" w:themeColor="text1"/>
          <w:kern w:val="0"/>
          <w:lang w:val="en-GB"/>
        </w:rPr>
        <w:t xml:space="preserve"> </w:t>
      </w:r>
      <w:proofErr w:type="gramStart"/>
      <w:r w:rsidRPr="00084E9B">
        <w:rPr>
          <w:color w:val="000000" w:themeColor="text1"/>
          <w:kern w:val="0"/>
          <w:lang w:val="en-GB"/>
        </w:rPr>
        <w:t>Residual plot for checking the assumptions in the linear model in the whole population.</w:t>
      </w:r>
      <w:proofErr w:type="gramEnd"/>
    </w:p>
    <w:p w14:paraId="5ED4A88A" w14:textId="77777777" w:rsidR="00C26B7A" w:rsidRPr="00084E9B" w:rsidRDefault="00C26B7A" w:rsidP="008F74ED">
      <w:pPr>
        <w:spacing w:after="163"/>
        <w:sectPr w:rsidR="00C26B7A" w:rsidRPr="00084E9B" w:rsidSect="00C561E2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851" w:footer="992" w:gutter="0"/>
          <w:pgNumType w:start="1"/>
          <w:cols w:space="425"/>
          <w:docGrid w:type="lines" w:linePitch="326"/>
        </w:sectPr>
      </w:pPr>
    </w:p>
    <w:p w14:paraId="03BA13EE" w14:textId="5886E868" w:rsidR="00F26D2A" w:rsidRPr="00F26D2A" w:rsidRDefault="00F26D2A" w:rsidP="008F74ED">
      <w:pPr>
        <w:spacing w:after="163"/>
      </w:pPr>
      <w:proofErr w:type="gramStart"/>
      <w:r w:rsidRPr="00F26D2A">
        <w:lastRenderedPageBreak/>
        <w:t>Web Table 1.</w:t>
      </w:r>
      <w:proofErr w:type="gramEnd"/>
      <w:r w:rsidRPr="00F26D2A">
        <w:t xml:space="preserve"> Questionnaire used in the field survey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095"/>
      </w:tblGrid>
      <w:tr w:rsidR="009D60EE" w14:paraId="077ADB01" w14:textId="77777777" w:rsidTr="0037781B">
        <w:trPr>
          <w:tblHeader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1F39251C" w14:textId="032A0676" w:rsidR="009D60EE" w:rsidRPr="00A07CFB" w:rsidRDefault="009D60EE" w:rsidP="00442E16">
            <w:pPr>
              <w:spacing w:afterLines="0" w:after="0" w:line="240" w:lineRule="auto"/>
              <w:jc w:val="left"/>
              <w:rPr>
                <w:b/>
                <w:bCs/>
              </w:rPr>
            </w:pPr>
            <w:r w:rsidRPr="00A07CFB">
              <w:rPr>
                <w:rFonts w:hint="eastAsia"/>
                <w:b/>
                <w:bCs/>
              </w:rPr>
              <w:t>V</w:t>
            </w:r>
            <w:r w:rsidRPr="00A07CFB">
              <w:rPr>
                <w:b/>
                <w:bCs/>
              </w:rPr>
              <w:t>ariable 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E5169FA" w14:textId="483F823F" w:rsidR="009D60EE" w:rsidRPr="00A07CFB" w:rsidRDefault="009D60EE" w:rsidP="00442E16">
            <w:pPr>
              <w:spacing w:afterLines="0" w:after="0" w:line="240" w:lineRule="auto"/>
              <w:jc w:val="left"/>
              <w:rPr>
                <w:b/>
                <w:bCs/>
              </w:rPr>
            </w:pPr>
            <w:r w:rsidRPr="00A07CFB">
              <w:rPr>
                <w:b/>
                <w:bCs/>
              </w:rPr>
              <w:t>Values</w:t>
            </w:r>
            <w:r w:rsidR="001519A7">
              <w:rPr>
                <w:b/>
                <w:bCs/>
              </w:rPr>
              <w:t xml:space="preserve"> or explanations </w:t>
            </w:r>
          </w:p>
        </w:tc>
      </w:tr>
      <w:tr w:rsidR="009D60EE" w14:paraId="5F53064E" w14:textId="77777777" w:rsidTr="0037781B">
        <w:tc>
          <w:tcPr>
            <w:tcW w:w="2972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0F307129" w14:textId="15BF2C57" w:rsidR="009D60EE" w:rsidRDefault="009D60EE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I</w:t>
            </w:r>
            <w:r>
              <w:t>dentification number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071E36C" w14:textId="6C920CA2" w:rsidR="009D60EE" w:rsidRDefault="009D60EE" w:rsidP="00442E16">
            <w:pPr>
              <w:spacing w:afterLines="0" w:after="0" w:line="240" w:lineRule="auto"/>
              <w:jc w:val="left"/>
            </w:pPr>
            <w:r>
              <w:t xml:space="preserve">Each participant was allocated a unique identification number. </w:t>
            </w:r>
          </w:p>
        </w:tc>
      </w:tr>
      <w:tr w:rsidR="009D60EE" w14:paraId="6F8F1A81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25C930" w14:textId="5C6FE028" w:rsidR="009D60EE" w:rsidRDefault="009D60EE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S</w:t>
            </w:r>
            <w:r>
              <w:t>ex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A3EAAA" w14:textId="36A83475" w:rsidR="009D60EE" w:rsidRDefault="009D60EE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M</w:t>
            </w:r>
            <w:r>
              <w:t>ale</w:t>
            </w:r>
            <w:r w:rsidR="001108FF">
              <w:t xml:space="preserve"> or</w:t>
            </w:r>
            <w:r>
              <w:t xml:space="preserve"> female. </w:t>
            </w:r>
          </w:p>
        </w:tc>
      </w:tr>
      <w:tr w:rsidR="009D60EE" w14:paraId="72D1556C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FF8BF32" w14:textId="3C3C6CA7" w:rsidR="009D60EE" w:rsidRDefault="009D60EE" w:rsidP="00442E16">
            <w:pPr>
              <w:spacing w:afterLines="0" w:after="0" w:line="240" w:lineRule="auto"/>
              <w:jc w:val="left"/>
            </w:pPr>
            <w:r>
              <w:t>Ethnicity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CBD693" w14:textId="57E2B05B" w:rsidR="009D60EE" w:rsidRDefault="009D60EE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ethnic characteristics were recorded based on the resident registration in China. </w:t>
            </w:r>
          </w:p>
        </w:tc>
      </w:tr>
      <w:tr w:rsidR="009D60EE" w14:paraId="5E950E46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C6F550" w14:textId="5F315215" w:rsidR="009D60EE" w:rsidRDefault="001A493B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B</w:t>
            </w:r>
            <w:r>
              <w:t>irthday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2BDD940" w14:textId="7C6F2FB1" w:rsidR="009D60EE" w:rsidRDefault="001A493B" w:rsidP="00442E16">
            <w:pPr>
              <w:spacing w:afterLines="0" w:after="0" w:line="240" w:lineRule="auto"/>
              <w:jc w:val="left"/>
            </w:pPr>
            <w:r>
              <w:t xml:space="preserve">Date of birth. </w:t>
            </w:r>
          </w:p>
        </w:tc>
      </w:tr>
      <w:tr w:rsidR="009D60EE" w14:paraId="76415095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518EC4" w14:textId="43CE1454" w:rsidR="009D60EE" w:rsidRDefault="00FC301B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F</w:t>
            </w:r>
            <w:r>
              <w:t>ield of survey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DEA7EE" w14:textId="7ADEFA1F" w:rsidR="009D60EE" w:rsidRDefault="00FC301B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N</w:t>
            </w:r>
            <w:r>
              <w:t xml:space="preserve">ame of the community, village, or town where the field survey was completed. </w:t>
            </w:r>
          </w:p>
        </w:tc>
      </w:tr>
      <w:tr w:rsidR="009D60EE" w14:paraId="00C233A1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BD54F9" w14:textId="71362006" w:rsidR="009D60EE" w:rsidRDefault="00707BCC" w:rsidP="00442E16">
            <w:pPr>
              <w:spacing w:afterLines="0" w:after="0" w:line="240" w:lineRule="auto"/>
              <w:jc w:val="left"/>
            </w:pPr>
            <w:r>
              <w:t>Birthplac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4719D36" w14:textId="55E762E9" w:rsidR="009D60EE" w:rsidRDefault="00707BCC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>he place of birth on the resident registration.</w:t>
            </w:r>
          </w:p>
        </w:tc>
      </w:tr>
      <w:tr w:rsidR="009D60EE" w14:paraId="7686955F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5435499" w14:textId="1E8D388A" w:rsidR="009D60EE" w:rsidRDefault="00707BCC" w:rsidP="00442E16">
            <w:pPr>
              <w:spacing w:afterLines="0" w:after="0" w:line="240" w:lineRule="auto"/>
              <w:jc w:val="left"/>
            </w:pPr>
            <w:r>
              <w:t>Current residency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113265" w14:textId="734F5FFB" w:rsidR="009D60EE" w:rsidRDefault="00A07CFB" w:rsidP="00442E16">
            <w:pPr>
              <w:spacing w:afterLines="0" w:after="0" w:line="240" w:lineRule="auto"/>
              <w:jc w:val="left"/>
            </w:pPr>
            <w:r>
              <w:t xml:space="preserve">Current address for home. </w:t>
            </w:r>
          </w:p>
        </w:tc>
      </w:tr>
      <w:tr w:rsidR="00A07CFB" w14:paraId="2348EBC7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03753F" w14:textId="34D8BF1F" w:rsidR="00A07CFB" w:rsidRDefault="00185184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E</w:t>
            </w:r>
            <w:r>
              <w:t>ducational level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B5F371" w14:textId="61AC0C36" w:rsidR="00A07CFB" w:rsidRDefault="00185184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highest educational level of the participant. </w:t>
            </w:r>
          </w:p>
        </w:tc>
      </w:tr>
      <w:tr w:rsidR="00A07CFB" w14:paraId="4C658643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7C17844" w14:textId="3C2E7D7E" w:rsidR="00A07CFB" w:rsidRDefault="00B0032A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O</w:t>
            </w:r>
            <w:r>
              <w:t>ccupatio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2F79EF" w14:textId="169AEE6A" w:rsidR="00A07CFB" w:rsidRDefault="00B0032A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primary occupation of the participant. </w:t>
            </w:r>
          </w:p>
        </w:tc>
      </w:tr>
      <w:tr w:rsidR="00A07CFB" w14:paraId="28B9C246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B3A491" w14:textId="26D39CD3" w:rsidR="00A07CFB" w:rsidRDefault="00FC1AD2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M</w:t>
            </w:r>
            <w:r>
              <w:t>onthly incom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BD2824" w14:textId="432672C3" w:rsidR="00A07CFB" w:rsidRDefault="00FC1AD2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average monthly income in the past year. </w:t>
            </w:r>
          </w:p>
        </w:tc>
      </w:tr>
      <w:tr w:rsidR="00A07CFB" w14:paraId="5E9B9694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FE96210" w14:textId="7B73BCBD" w:rsidR="00A07CFB" w:rsidRDefault="00FC1AD2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>nnual incom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63E6D7" w14:textId="689178A0" w:rsidR="00A07CFB" w:rsidRDefault="00FC1AD2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annual income in the past year. </w:t>
            </w:r>
          </w:p>
        </w:tc>
      </w:tr>
      <w:tr w:rsidR="00A07CFB" w14:paraId="40A456E4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2927393" w14:textId="5FB4BBAD" w:rsidR="00A07CFB" w:rsidRDefault="00021237" w:rsidP="00442E16">
            <w:pPr>
              <w:spacing w:afterLines="0" w:after="0" w:line="240" w:lineRule="auto"/>
              <w:jc w:val="left"/>
            </w:pPr>
            <w:r>
              <w:t>Household</w:t>
            </w:r>
            <w:r w:rsidR="00D4289B">
              <w:t xml:space="preserve"> annual incom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688ADF" w14:textId="35697A67" w:rsidR="00A07CFB" w:rsidRPr="00523BDD" w:rsidRDefault="00D4289B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>he annual family income in the past year.</w:t>
            </w:r>
          </w:p>
        </w:tc>
      </w:tr>
      <w:tr w:rsidR="00A07CFB" w14:paraId="1E72DBDC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1F02AB" w14:textId="63D7FEE6" w:rsidR="00A07CFB" w:rsidRDefault="00024D5F" w:rsidP="00442E16">
            <w:pPr>
              <w:spacing w:afterLines="0" w:after="0" w:line="240" w:lineRule="auto"/>
              <w:jc w:val="left"/>
            </w:pPr>
            <w:r>
              <w:t>Household siz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B63097" w14:textId="1E19BCE2" w:rsidR="00A07CFB" w:rsidRPr="00021237" w:rsidRDefault="00024D5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N</w:t>
            </w:r>
            <w:r>
              <w:t xml:space="preserve">umber of persons living in a household. </w:t>
            </w:r>
          </w:p>
        </w:tc>
      </w:tr>
      <w:tr w:rsidR="00A07CFB" w14:paraId="038CC6E8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F18C7E" w14:textId="36A3D69F" w:rsidR="00A07CFB" w:rsidRDefault="007D42B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ypertensio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A79F08" w14:textId="19A91480" w:rsidR="00A07CFB" w:rsidRDefault="007D42B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Y</w:t>
            </w:r>
            <w:r>
              <w:t>es</w:t>
            </w:r>
            <w:r w:rsidR="001108FF">
              <w:t xml:space="preserve"> or</w:t>
            </w:r>
            <w:r>
              <w:t xml:space="preserve"> no. </w:t>
            </w:r>
          </w:p>
        </w:tc>
      </w:tr>
      <w:tr w:rsidR="00A07CFB" w14:paraId="6C56DF41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2A72BA" w14:textId="16EB21C0" w:rsidR="00A07CFB" w:rsidRDefault="007D42B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ighest systolic blood pressur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18026A2" w14:textId="345CA75A" w:rsidR="00A07CFB" w:rsidRDefault="007D42B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he</w:t>
            </w:r>
            <w:r>
              <w:t xml:space="preserve"> </w:t>
            </w:r>
            <w:r>
              <w:rPr>
                <w:rFonts w:hint="eastAsia"/>
              </w:rPr>
              <w:t>h</w:t>
            </w:r>
            <w:r>
              <w:t xml:space="preserve">ighest systolic blood pressure </w:t>
            </w:r>
            <w:r>
              <w:rPr>
                <w:rFonts w:hint="eastAsia"/>
              </w:rPr>
              <w:t>in</w:t>
            </w:r>
            <w:r>
              <w:t xml:space="preserve"> </w:t>
            </w:r>
            <w:r>
              <w:rPr>
                <w:rFonts w:hint="eastAsia"/>
              </w:rPr>
              <w:t>the</w:t>
            </w:r>
            <w:r>
              <w:t xml:space="preserve"> </w:t>
            </w:r>
            <w:r>
              <w:rPr>
                <w:rFonts w:hint="eastAsia"/>
              </w:rPr>
              <w:t>pas</w:t>
            </w:r>
            <w:r>
              <w:t>t.</w:t>
            </w:r>
          </w:p>
        </w:tc>
      </w:tr>
      <w:tr w:rsidR="007D42BF" w14:paraId="750CD90E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9D3AD7" w14:textId="26C0E4CE" w:rsidR="007D42BF" w:rsidRDefault="007D42B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ighest dia</w:t>
            </w:r>
            <w:r w:rsidR="0082597B">
              <w:t>sto</w:t>
            </w:r>
            <w:r>
              <w:t>lic blood pressur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E72F42" w14:textId="59856BCE" w:rsidR="007D42BF" w:rsidRDefault="007D42B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he</w:t>
            </w:r>
            <w:r>
              <w:t xml:space="preserve"> </w:t>
            </w:r>
            <w:r>
              <w:rPr>
                <w:rFonts w:hint="eastAsia"/>
              </w:rPr>
              <w:t>h</w:t>
            </w:r>
            <w:r>
              <w:t xml:space="preserve">ighest </w:t>
            </w:r>
            <w:r w:rsidR="00D14419">
              <w:t>diastolic</w:t>
            </w:r>
            <w:r>
              <w:t xml:space="preserve"> blood pressure </w:t>
            </w:r>
            <w:r>
              <w:rPr>
                <w:rFonts w:hint="eastAsia"/>
              </w:rPr>
              <w:t>in</w:t>
            </w:r>
            <w:r>
              <w:t xml:space="preserve"> </w:t>
            </w:r>
            <w:r>
              <w:rPr>
                <w:rFonts w:hint="eastAsia"/>
              </w:rPr>
              <w:t>the</w:t>
            </w:r>
            <w:r>
              <w:t xml:space="preserve"> </w:t>
            </w:r>
            <w:r>
              <w:rPr>
                <w:rFonts w:hint="eastAsia"/>
              </w:rPr>
              <w:t>pas</w:t>
            </w:r>
            <w:r>
              <w:t>t.</w:t>
            </w:r>
          </w:p>
        </w:tc>
      </w:tr>
      <w:tr w:rsidR="007D42BF" w14:paraId="0FF69C35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F892562" w14:textId="50B9883A" w:rsidR="007D42BF" w:rsidRPr="00442E16" w:rsidRDefault="00442E16" w:rsidP="00442E16">
            <w:pPr>
              <w:spacing w:afterLines="0" w:after="0" w:line="240" w:lineRule="auto"/>
              <w:jc w:val="left"/>
            </w:pPr>
            <w:r>
              <w:t>Date of diagnosis of hypertensio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B6C2C91" w14:textId="3E1CAC27" w:rsidR="007D42BF" w:rsidRDefault="00442E16" w:rsidP="00442E16">
            <w:pPr>
              <w:spacing w:afterLines="0" w:after="0" w:line="240" w:lineRule="auto"/>
              <w:jc w:val="left"/>
            </w:pPr>
            <w:r>
              <w:t xml:space="preserve">Date of diagnosis of hypertension. </w:t>
            </w:r>
          </w:p>
        </w:tc>
      </w:tr>
      <w:tr w:rsidR="007D42BF" w14:paraId="04F5F69D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5F04E5" w14:textId="7E60C428" w:rsidR="007D42BF" w:rsidRDefault="00E109CB" w:rsidP="00442E16">
            <w:pPr>
              <w:spacing w:afterLines="0" w:after="0" w:line="240" w:lineRule="auto"/>
              <w:jc w:val="left"/>
            </w:pPr>
            <w:r>
              <w:t>Healthcare institute</w:t>
            </w:r>
            <w:r w:rsidR="00506AAF">
              <w:t xml:space="preserve">, diagnosis of </w:t>
            </w:r>
            <w:r w:rsidR="00A10036">
              <w:t>hypertensio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4B75E0" w14:textId="1353D891" w:rsidR="007D42BF" w:rsidRPr="00506AAF" w:rsidRDefault="00506AAF" w:rsidP="00442E16">
            <w:pPr>
              <w:spacing w:afterLines="0" w:after="0" w:line="240" w:lineRule="auto"/>
              <w:jc w:val="left"/>
            </w:pPr>
            <w:r>
              <w:t xml:space="preserve">The level of healthcare institute where the diagnosis of hypertension was made. </w:t>
            </w:r>
          </w:p>
        </w:tc>
      </w:tr>
      <w:tr w:rsidR="007D42BF" w14:paraId="197C800B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A5759B" w14:textId="1DD4A43A" w:rsidR="007D42BF" w:rsidRDefault="00506AA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>nti-hypertensive drug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D9D6018" w14:textId="593FB1C8" w:rsidR="007D42BF" w:rsidRDefault="00506AA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 xml:space="preserve">nti-hypertensive drug therapies. </w:t>
            </w:r>
          </w:p>
        </w:tc>
      </w:tr>
      <w:tr w:rsidR="007D42BF" w14:paraId="3DF0C76D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E866FA7" w14:textId="69948216" w:rsidR="007D42BF" w:rsidRDefault="001108F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iabete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762831" w14:textId="1EED8F33" w:rsidR="007D42BF" w:rsidRDefault="001108F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Y</w:t>
            </w:r>
            <w:r>
              <w:t xml:space="preserve">es or no. </w:t>
            </w:r>
          </w:p>
        </w:tc>
      </w:tr>
      <w:tr w:rsidR="007D42BF" w14:paraId="59E9513A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13D4DB6" w14:textId="67CF760F" w:rsidR="007D42BF" w:rsidRDefault="001108F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ighest glucose level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DB0F5D" w14:textId="0A5BE26B" w:rsidR="007D42BF" w:rsidRDefault="001108FF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highest glucose in the past. </w:t>
            </w:r>
          </w:p>
        </w:tc>
      </w:tr>
      <w:tr w:rsidR="007D42BF" w14:paraId="6AEF76B1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8CC83D" w14:textId="1493BEDB" w:rsidR="007D42BF" w:rsidRDefault="001108FF" w:rsidP="00442E16">
            <w:pPr>
              <w:spacing w:afterLines="0" w:after="0" w:line="240" w:lineRule="auto"/>
              <w:jc w:val="left"/>
            </w:pPr>
            <w:r>
              <w:t>Date of diagnosis of diabete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8EA98A9" w14:textId="7E1D84D1" w:rsidR="007D42BF" w:rsidRDefault="001108FF" w:rsidP="00442E16">
            <w:pPr>
              <w:spacing w:afterLines="0" w:after="0" w:line="240" w:lineRule="auto"/>
              <w:jc w:val="left"/>
            </w:pPr>
            <w:r>
              <w:t xml:space="preserve">Date of diagnosis of diabetes. </w:t>
            </w:r>
          </w:p>
        </w:tc>
      </w:tr>
      <w:tr w:rsidR="001108FF" w14:paraId="3F11806F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E31D5DF" w14:textId="39A78C0A" w:rsidR="001108FF" w:rsidRDefault="001108FF" w:rsidP="00442E16">
            <w:pPr>
              <w:spacing w:afterLines="0" w:after="0" w:line="240" w:lineRule="auto"/>
              <w:jc w:val="left"/>
            </w:pPr>
            <w:r>
              <w:t>Healthcare institute, diagnosis of diabete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8E6888D" w14:textId="5CB1D35D" w:rsidR="001108FF" w:rsidRDefault="00023013" w:rsidP="00442E16">
            <w:pPr>
              <w:spacing w:afterLines="0" w:after="0" w:line="240" w:lineRule="auto"/>
              <w:jc w:val="left"/>
            </w:pPr>
            <w:r>
              <w:t>The level of healthcare institute where the diagnosis of diabetes was made.</w:t>
            </w:r>
          </w:p>
        </w:tc>
      </w:tr>
      <w:tr w:rsidR="001108FF" w14:paraId="160F9D2D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6F1F3C" w14:textId="08E29299" w:rsidR="001108FF" w:rsidRDefault="0035276C" w:rsidP="00442E16">
            <w:pPr>
              <w:spacing w:afterLines="0" w:after="0" w:line="240" w:lineRule="auto"/>
              <w:jc w:val="left"/>
            </w:pPr>
            <w:r>
              <w:t>Diet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0E1384" w14:textId="50BCA8A8" w:rsidR="001108FF" w:rsidRDefault="0035276C" w:rsidP="00442E16">
            <w:pPr>
              <w:spacing w:afterLines="0" w:after="0" w:line="240" w:lineRule="auto"/>
              <w:jc w:val="left"/>
            </w:pPr>
            <w:r>
              <w:t xml:space="preserve">Whether the participant used diet control for diabetes. </w:t>
            </w:r>
          </w:p>
        </w:tc>
      </w:tr>
      <w:tr w:rsidR="001108FF" w14:paraId="648DA675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A4D9BB" w14:textId="13C9B4FE" w:rsidR="001108FF" w:rsidRDefault="00ED570D" w:rsidP="00442E16">
            <w:pPr>
              <w:spacing w:afterLines="0" w:after="0" w:line="240" w:lineRule="auto"/>
              <w:jc w:val="left"/>
            </w:pPr>
            <w:r>
              <w:t>Exercise</w:t>
            </w:r>
            <w:r w:rsidR="00BC774A">
              <w:t xml:space="preserve"> for diabete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419F6C" w14:textId="20D23194" w:rsidR="001108FF" w:rsidRDefault="00ED570D" w:rsidP="00442E16">
            <w:pPr>
              <w:spacing w:afterLines="0" w:after="0" w:line="240" w:lineRule="auto"/>
              <w:jc w:val="left"/>
            </w:pPr>
            <w:r>
              <w:t xml:space="preserve">Whether the participant had regular exercise for diabetes. </w:t>
            </w:r>
          </w:p>
        </w:tc>
      </w:tr>
      <w:tr w:rsidR="001108FF" w14:paraId="3F4EB091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5E2A390" w14:textId="4327D560" w:rsidR="001108FF" w:rsidRDefault="00ED570D" w:rsidP="00442E16">
            <w:pPr>
              <w:spacing w:afterLines="0" w:after="0" w:line="240" w:lineRule="auto"/>
              <w:jc w:val="left"/>
            </w:pPr>
            <w:r>
              <w:t>Anti-diabetic drug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A99891" w14:textId="5F6F3461" w:rsidR="001108FF" w:rsidRDefault="00ED570D" w:rsidP="00442E16">
            <w:pPr>
              <w:spacing w:afterLines="0" w:after="0" w:line="240" w:lineRule="auto"/>
              <w:jc w:val="left"/>
            </w:pPr>
            <w:r>
              <w:t xml:space="preserve">Anti-diabetic drug therapies. </w:t>
            </w:r>
          </w:p>
        </w:tc>
      </w:tr>
      <w:tr w:rsidR="001108FF" w14:paraId="3643C2F0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4EF832" w14:textId="79DA5287" w:rsidR="001108FF" w:rsidRDefault="00ED570D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I</w:t>
            </w:r>
            <w:r>
              <w:t>nsuli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94606A" w14:textId="517D36F7" w:rsidR="001108FF" w:rsidRDefault="00ED570D" w:rsidP="00442E16">
            <w:pPr>
              <w:spacing w:afterLines="0" w:after="0" w:line="240" w:lineRule="auto"/>
              <w:jc w:val="left"/>
            </w:pPr>
            <w:r>
              <w:t xml:space="preserve">Whether insulin was used to treat diabetes. </w:t>
            </w:r>
          </w:p>
        </w:tc>
      </w:tr>
      <w:tr w:rsidR="001108FF" w14:paraId="556DD420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3DB24C" w14:textId="4DCED4B4" w:rsidR="001108FF" w:rsidRDefault="00ED570D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>raditional Chinese medicine for diabete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EDD76B" w14:textId="4D7A2D4E" w:rsidR="001108FF" w:rsidRDefault="00ED570D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W</w:t>
            </w:r>
            <w:r>
              <w:t xml:space="preserve">hether traditional Chinese medicine was used to treat diabetes. </w:t>
            </w:r>
          </w:p>
        </w:tc>
      </w:tr>
      <w:tr w:rsidR="001108FF" w14:paraId="7A8DD84E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E47971" w14:textId="61AA0577" w:rsidR="001108FF" w:rsidRDefault="00ED570D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N</w:t>
            </w:r>
            <w:r>
              <w:t>o therapy for diabete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D13C587" w14:textId="0D256514" w:rsidR="001108FF" w:rsidRDefault="00ED570D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I</w:t>
            </w:r>
            <w:r>
              <w:t xml:space="preserve">f there was no therapy for diabetes. </w:t>
            </w:r>
          </w:p>
        </w:tc>
      </w:tr>
      <w:tr w:rsidR="001108FF" w14:paraId="5D5B6319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0EB378" w14:textId="7A0A4BE3" w:rsidR="001108FF" w:rsidRDefault="00F90DD9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>nti-diabetic drugs use today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907DAA3" w14:textId="0C9FF246" w:rsidR="001108FF" w:rsidRDefault="00F90DD9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W</w:t>
            </w:r>
            <w:r>
              <w:t xml:space="preserve">hether the participant used anti-diabetic drugs on the day of field survey. </w:t>
            </w:r>
          </w:p>
        </w:tc>
      </w:tr>
      <w:tr w:rsidR="001108FF" w14:paraId="18DB8316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6ABB60" w14:textId="102F2DC5" w:rsidR="001108FF" w:rsidRDefault="00552EF6" w:rsidP="00442E16">
            <w:pPr>
              <w:spacing w:afterLines="0" w:after="0" w:line="240" w:lineRule="auto"/>
              <w:jc w:val="left"/>
            </w:pPr>
            <w:r>
              <w:t>Smoking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A34D5B" w14:textId="21AA1EAB" w:rsidR="001108FF" w:rsidRDefault="00552EF6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C</w:t>
            </w:r>
            <w:r>
              <w:t xml:space="preserve">urrent, former, or non-smoker. </w:t>
            </w:r>
          </w:p>
        </w:tc>
      </w:tr>
      <w:tr w:rsidR="001108FF" w14:paraId="6F601FA1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9BF028B" w14:textId="7D410A56" w:rsidR="001108FF" w:rsidRDefault="00552EF6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lastRenderedPageBreak/>
              <w:t>S</w:t>
            </w:r>
            <w:r>
              <w:t>tarting age of smoking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D166C4" w14:textId="7124682A" w:rsidR="001108FF" w:rsidRDefault="00552EF6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S</w:t>
            </w:r>
            <w:r>
              <w:t>tarting age of smoking.</w:t>
            </w:r>
          </w:p>
        </w:tc>
      </w:tr>
      <w:tr w:rsidR="00552EF6" w14:paraId="563A1AFD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DD80E85" w14:textId="745FEAD1" w:rsidR="00552EF6" w:rsidRDefault="00552EF6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C</w:t>
            </w:r>
            <w:r>
              <w:t>igarette consumption per day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B1DB63" w14:textId="2B1C856F" w:rsidR="00552EF6" w:rsidRDefault="00552EF6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C</w:t>
            </w:r>
            <w:r>
              <w:t>igarette consumption per day.</w:t>
            </w:r>
          </w:p>
        </w:tc>
      </w:tr>
      <w:tr w:rsidR="00552EF6" w14:paraId="5E946664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D3009F" w14:textId="6DE20BB9" w:rsidR="00552EF6" w:rsidRDefault="00185EC6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>obacco leaf consumption per day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CB8405" w14:textId="320CA339" w:rsidR="00552EF6" w:rsidRDefault="00185EC6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>obacco leaf consumption per day</w:t>
            </w:r>
            <w:r w:rsidR="00534E57">
              <w:t xml:space="preserve">; the type of tobacco leaf was also recorded. </w:t>
            </w:r>
          </w:p>
        </w:tc>
      </w:tr>
      <w:tr w:rsidR="00552EF6" w14:paraId="42A57FED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8885CEC" w14:textId="082D49DB" w:rsidR="00552EF6" w:rsidRDefault="00396E73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C</w:t>
            </w:r>
            <w:r>
              <w:t xml:space="preserve">onsumption of other tobacco products 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6187DA" w14:textId="44BEB7ED" w:rsidR="00552EF6" w:rsidRDefault="00396E73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C</w:t>
            </w:r>
            <w:r>
              <w:t xml:space="preserve">onsumption of other tobacco products (if any). </w:t>
            </w:r>
          </w:p>
        </w:tc>
      </w:tr>
      <w:tr w:rsidR="00552EF6" w14:paraId="446ECAEC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38B71CF" w14:textId="11472A4A" w:rsidR="00552EF6" w:rsidRDefault="009F67FC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>ge at smoking cessatio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99DAE1" w14:textId="7691FEBA" w:rsidR="00552EF6" w:rsidRDefault="009F67FC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 xml:space="preserve">ge at smoking cessation. </w:t>
            </w:r>
          </w:p>
        </w:tc>
      </w:tr>
      <w:tr w:rsidR="00552EF6" w14:paraId="5F611702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4551DA" w14:textId="31DEC270" w:rsidR="00552EF6" w:rsidRDefault="009F67FC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A</w:t>
            </w:r>
            <w:r>
              <w:t>lcohol drinking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361F0D7" w14:textId="595DD1C8" w:rsidR="00552EF6" w:rsidRDefault="009F67FC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C</w:t>
            </w:r>
            <w:r>
              <w:t xml:space="preserve">urrent, former, or non-drinker. </w:t>
            </w:r>
          </w:p>
        </w:tc>
      </w:tr>
      <w:tr w:rsidR="00552EF6" w14:paraId="45AE5A63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A5B3DF" w14:textId="01295899" w:rsidR="00552EF6" w:rsidRDefault="008E4B06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S</w:t>
            </w:r>
            <w:r>
              <w:t>tarting age of drinking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6F23A2A" w14:textId="606721FD" w:rsidR="00552EF6" w:rsidRDefault="008E4B06" w:rsidP="00442E16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S</w:t>
            </w:r>
            <w:r>
              <w:t>tarting age of drinking</w:t>
            </w:r>
            <w:r w:rsidR="001A4812">
              <w:t xml:space="preserve">. </w:t>
            </w:r>
          </w:p>
        </w:tc>
      </w:tr>
      <w:tr w:rsidR="00552EF6" w14:paraId="10D81366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1BC108B" w14:textId="609D9BD7" w:rsidR="00552EF6" w:rsidRDefault="00965897" w:rsidP="00220E8A">
            <w:pPr>
              <w:spacing w:afterLines="0" w:after="0" w:line="240" w:lineRule="auto"/>
              <w:jc w:val="left"/>
            </w:pPr>
            <w:r>
              <w:t>Age at drinking cessatio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D3A7C5" w14:textId="5963987F" w:rsidR="00552EF6" w:rsidRDefault="00965897" w:rsidP="00442E16">
            <w:pPr>
              <w:spacing w:afterLines="0" w:after="0" w:line="240" w:lineRule="auto"/>
              <w:jc w:val="left"/>
            </w:pPr>
            <w:r>
              <w:t>Age at drinking cessation</w:t>
            </w:r>
            <w:r w:rsidR="00B01AAF">
              <w:t>.</w:t>
            </w:r>
          </w:p>
        </w:tc>
      </w:tr>
      <w:tr w:rsidR="00552EF6" w14:paraId="6BE9D9DF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7E9899" w14:textId="6F820173" w:rsidR="00552EF6" w:rsidRDefault="001B03A9" w:rsidP="00442E16">
            <w:pPr>
              <w:spacing w:afterLines="0" w:after="0" w:line="240" w:lineRule="auto"/>
              <w:jc w:val="left"/>
            </w:pPr>
            <w:bookmarkStart w:id="1" w:name="_Hlk57015790"/>
            <w:r>
              <w:t>Sprits consumption</w:t>
            </w:r>
            <w:r w:rsidR="004D017A">
              <w:t xml:space="preserve"> per week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3B117C5" w14:textId="34862514" w:rsidR="00552EF6" w:rsidRDefault="00B55FEE" w:rsidP="00442E16">
            <w:pPr>
              <w:spacing w:afterLines="0" w:after="0" w:line="240" w:lineRule="auto"/>
              <w:jc w:val="left"/>
            </w:pPr>
            <w:bookmarkStart w:id="2" w:name="OLE_LINK3"/>
            <w:r>
              <w:rPr>
                <w:rFonts w:hint="eastAsia"/>
              </w:rPr>
              <w:t>T</w:t>
            </w:r>
            <w:r>
              <w:t>he frequency of sprits drinking per week.</w:t>
            </w:r>
            <w:bookmarkEnd w:id="2"/>
            <w:r>
              <w:t xml:space="preserve"> </w:t>
            </w:r>
          </w:p>
        </w:tc>
      </w:tr>
      <w:tr w:rsidR="00552EF6" w14:paraId="19D546B4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604D390" w14:textId="4ED987A1" w:rsidR="00552EF6" w:rsidRDefault="004D017A" w:rsidP="00442E16">
            <w:pPr>
              <w:spacing w:afterLines="0" w:after="0" w:line="240" w:lineRule="auto"/>
              <w:jc w:val="left"/>
            </w:pPr>
            <w:r>
              <w:t>Sprits consumption per month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35178D" w14:textId="3E6A909B" w:rsidR="00552EF6" w:rsidRDefault="004D017A" w:rsidP="00442E16">
            <w:pPr>
              <w:spacing w:afterLines="0" w:after="0" w:line="240" w:lineRule="auto"/>
              <w:jc w:val="left"/>
            </w:pPr>
            <w:bookmarkStart w:id="3" w:name="OLE_LINK4"/>
            <w:bookmarkStart w:id="4" w:name="OLE_LINK5"/>
            <w:r>
              <w:rPr>
                <w:rFonts w:hint="eastAsia"/>
              </w:rPr>
              <w:t>T</w:t>
            </w:r>
            <w:r>
              <w:t>he frequency of sprits drinking per month.</w:t>
            </w:r>
            <w:r w:rsidR="002A2453">
              <w:t xml:space="preserve"> </w:t>
            </w:r>
            <w:bookmarkEnd w:id="3"/>
            <w:bookmarkEnd w:id="4"/>
          </w:p>
        </w:tc>
      </w:tr>
      <w:tr w:rsidR="00652C88" w14:paraId="4A71B37B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0CCE00" w14:textId="325301E4" w:rsidR="00652C88" w:rsidRDefault="00652C88" w:rsidP="00652C88">
            <w:pPr>
              <w:spacing w:afterLines="0" w:after="0" w:line="240" w:lineRule="auto"/>
              <w:jc w:val="left"/>
            </w:pPr>
            <w:r>
              <w:t>Sprits consumption per year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479024" w14:textId="6535AFE5" w:rsidR="00652C88" w:rsidRDefault="00652C88" w:rsidP="00652C88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sprits drinking per year. </w:t>
            </w:r>
          </w:p>
        </w:tc>
      </w:tr>
      <w:bookmarkEnd w:id="1"/>
      <w:tr w:rsidR="00652C88" w14:paraId="49CC7730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242580" w14:textId="56845E33" w:rsidR="00652C88" w:rsidRDefault="00F033D4" w:rsidP="00652C88">
            <w:pPr>
              <w:spacing w:afterLines="0" w:after="0" w:line="240" w:lineRule="auto"/>
              <w:jc w:val="left"/>
            </w:pPr>
            <w:r>
              <w:t>Average sprits</w:t>
            </w:r>
            <w:r w:rsidR="00627FDD">
              <w:t xml:space="preserve"> consum</w:t>
            </w:r>
            <w:r w:rsidR="00401186">
              <w:t>ptio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BF87E0" w14:textId="16A2DFD9" w:rsidR="00652C88" w:rsidRDefault="00D9496D" w:rsidP="00652C88">
            <w:pPr>
              <w:spacing w:afterLines="0" w:after="0" w:line="240" w:lineRule="auto"/>
              <w:jc w:val="left"/>
            </w:pPr>
            <w:r>
              <w:t>Average sprits consumption</w:t>
            </w:r>
            <w:r w:rsidR="00401186">
              <w:t xml:space="preserve"> per drink. </w:t>
            </w:r>
          </w:p>
        </w:tc>
      </w:tr>
      <w:tr w:rsidR="000A4130" w14:paraId="6BEDF794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7CA0EB" w14:textId="20AE51B8" w:rsidR="000A4130" w:rsidRDefault="000A4130" w:rsidP="000A4130">
            <w:pPr>
              <w:spacing w:afterLines="0" w:after="0" w:line="240" w:lineRule="auto"/>
              <w:jc w:val="left"/>
            </w:pPr>
            <w:r>
              <w:t>Wine consumption per week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363076" w14:textId="01E129C9" w:rsidR="000A4130" w:rsidRDefault="000A4130" w:rsidP="000A4130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wine drinking per week. </w:t>
            </w:r>
          </w:p>
        </w:tc>
      </w:tr>
      <w:tr w:rsidR="000A4130" w14:paraId="62B1EED8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309050" w14:textId="087034C4" w:rsidR="000A4130" w:rsidRDefault="000A4130" w:rsidP="000A4130">
            <w:pPr>
              <w:spacing w:afterLines="0" w:after="0" w:line="240" w:lineRule="auto"/>
              <w:jc w:val="left"/>
            </w:pPr>
            <w:r>
              <w:t>Wine consumption per month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81D2F72" w14:textId="4F4F5BB1" w:rsidR="000A4130" w:rsidRDefault="000A4130" w:rsidP="000A4130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wine drinking per month. </w:t>
            </w:r>
          </w:p>
        </w:tc>
      </w:tr>
      <w:tr w:rsidR="000A4130" w14:paraId="746EDDE7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38189AB" w14:textId="25301135" w:rsidR="000A4130" w:rsidRDefault="000A4130" w:rsidP="000A4130">
            <w:pPr>
              <w:spacing w:afterLines="0" w:after="0" w:line="240" w:lineRule="auto"/>
              <w:jc w:val="left"/>
            </w:pPr>
            <w:r>
              <w:t>Wine consumption per year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8B2749" w14:textId="1B043A8F" w:rsidR="000A4130" w:rsidRDefault="000A4130" w:rsidP="000A4130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wine drinking per year. </w:t>
            </w:r>
          </w:p>
        </w:tc>
      </w:tr>
      <w:tr w:rsidR="00EA0420" w14:paraId="0E415473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547CB7" w14:textId="4A307FB7" w:rsidR="00EA0420" w:rsidRDefault="00EA0420" w:rsidP="00EA0420">
            <w:pPr>
              <w:spacing w:afterLines="0" w:after="0" w:line="240" w:lineRule="auto"/>
              <w:jc w:val="left"/>
            </w:pPr>
            <w:r>
              <w:t xml:space="preserve">Average </w:t>
            </w:r>
            <w:r w:rsidR="007D7618">
              <w:t>wine</w:t>
            </w:r>
            <w:r>
              <w:t xml:space="preserve"> consumptio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9416EB7" w14:textId="46E3F3DE" w:rsidR="00EA0420" w:rsidRPr="00F033D4" w:rsidRDefault="00EA0420" w:rsidP="00EA0420">
            <w:pPr>
              <w:spacing w:afterLines="0" w:after="0" w:line="240" w:lineRule="auto"/>
              <w:jc w:val="left"/>
            </w:pPr>
            <w:r>
              <w:t xml:space="preserve">Average </w:t>
            </w:r>
            <w:r w:rsidR="009F1B05">
              <w:t>wine</w:t>
            </w:r>
            <w:r>
              <w:t xml:space="preserve"> consumption per drink. </w:t>
            </w:r>
          </w:p>
        </w:tc>
      </w:tr>
      <w:tr w:rsidR="0006287D" w14:paraId="76AEAD67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CF458BC" w14:textId="0E20ACDB" w:rsidR="0006287D" w:rsidRDefault="0006287D" w:rsidP="0006287D">
            <w:pPr>
              <w:spacing w:afterLines="0" w:after="0" w:line="240" w:lineRule="auto"/>
              <w:jc w:val="left"/>
            </w:pPr>
            <w:r>
              <w:t>Beer consumption per week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FCF0CD" w14:textId="78FAA21F" w:rsidR="0006287D" w:rsidRPr="0006287D" w:rsidRDefault="0006287D" w:rsidP="0006287D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beer drinking per week. </w:t>
            </w:r>
          </w:p>
        </w:tc>
      </w:tr>
      <w:tr w:rsidR="0006287D" w14:paraId="1876DD66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829AF5" w14:textId="43FA92DF" w:rsidR="0006287D" w:rsidRDefault="0006287D" w:rsidP="0006287D">
            <w:pPr>
              <w:spacing w:afterLines="0" w:after="0" w:line="240" w:lineRule="auto"/>
              <w:jc w:val="left"/>
            </w:pPr>
            <w:r>
              <w:t>Beer consumption per month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77FAF5A" w14:textId="1973B9FB" w:rsidR="0006287D" w:rsidRPr="0006287D" w:rsidRDefault="0006287D" w:rsidP="0006287D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beer drinking per month. </w:t>
            </w:r>
          </w:p>
        </w:tc>
      </w:tr>
      <w:tr w:rsidR="0006287D" w14:paraId="4B2FD55E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9EFCF82" w14:textId="22E6D5CE" w:rsidR="0006287D" w:rsidRDefault="0006287D" w:rsidP="0006287D">
            <w:pPr>
              <w:spacing w:afterLines="0" w:after="0" w:line="240" w:lineRule="auto"/>
              <w:jc w:val="left"/>
            </w:pPr>
            <w:r>
              <w:t>Beer consumption per year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FF87F14" w14:textId="6635408B" w:rsidR="0006287D" w:rsidRPr="0006287D" w:rsidRDefault="0006287D" w:rsidP="0006287D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beer drinking per year. </w:t>
            </w:r>
          </w:p>
        </w:tc>
      </w:tr>
      <w:tr w:rsidR="0006287D" w14:paraId="003AFCA1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AB60400" w14:textId="40C3929B" w:rsidR="0006287D" w:rsidRDefault="0006287D" w:rsidP="0006287D">
            <w:pPr>
              <w:spacing w:afterLines="0" w:after="0" w:line="240" w:lineRule="auto"/>
              <w:jc w:val="left"/>
            </w:pPr>
            <w:r>
              <w:t>Average beer consumption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3C463F1" w14:textId="07A464FA" w:rsidR="0006287D" w:rsidRPr="0006287D" w:rsidRDefault="0006287D" w:rsidP="0006287D">
            <w:pPr>
              <w:spacing w:afterLines="0" w:after="0" w:line="240" w:lineRule="auto"/>
              <w:jc w:val="left"/>
            </w:pPr>
            <w:r>
              <w:t xml:space="preserve">Average beer consumption per drink. </w:t>
            </w:r>
          </w:p>
        </w:tc>
      </w:tr>
      <w:tr w:rsidR="008C5229" w14:paraId="11890282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B23591E" w14:textId="67EF9127" w:rsidR="008C5229" w:rsidRDefault="008C5229" w:rsidP="008C5229">
            <w:pPr>
              <w:spacing w:afterLines="0" w:after="0" w:line="240" w:lineRule="auto"/>
              <w:jc w:val="left"/>
            </w:pPr>
            <w:r>
              <w:t>Other al</w:t>
            </w:r>
            <w:r w:rsidR="00636E1D">
              <w:t>coholic beverages</w:t>
            </w:r>
            <w:r>
              <w:t xml:space="preserve"> consumption per week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61EAABD" w14:textId="0A9D9299" w:rsidR="008C5229" w:rsidRPr="0006287D" w:rsidRDefault="008C5229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</w:t>
            </w:r>
            <w:r w:rsidR="00636E1D">
              <w:t>other alcoholic beverages</w:t>
            </w:r>
            <w:r>
              <w:t xml:space="preserve"> drinking per week. </w:t>
            </w:r>
          </w:p>
        </w:tc>
      </w:tr>
      <w:tr w:rsidR="008C5229" w14:paraId="4211B794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4818B0" w14:textId="5D884CC2" w:rsidR="008C5229" w:rsidRDefault="00C81D86" w:rsidP="008C5229">
            <w:pPr>
              <w:spacing w:afterLines="0" w:after="0" w:line="240" w:lineRule="auto"/>
              <w:jc w:val="left"/>
            </w:pPr>
            <w:r>
              <w:t>Other alcoholic beverages</w:t>
            </w:r>
            <w:r w:rsidR="008C5229">
              <w:t xml:space="preserve"> consumption per month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7E7C8DD" w14:textId="594DF742" w:rsidR="008C5229" w:rsidRPr="0006287D" w:rsidRDefault="008C5229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</w:t>
            </w:r>
            <w:r w:rsidR="009F53AF">
              <w:t>o</w:t>
            </w:r>
            <w:r w:rsidR="00FA304C">
              <w:t>ther alcoholic beverages</w:t>
            </w:r>
            <w:r>
              <w:t xml:space="preserve"> drinking per month. </w:t>
            </w:r>
          </w:p>
        </w:tc>
      </w:tr>
      <w:tr w:rsidR="008C5229" w14:paraId="357658E3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F69D1D" w14:textId="4A78EB4D" w:rsidR="008C5229" w:rsidRDefault="009F53AF" w:rsidP="008C5229">
            <w:pPr>
              <w:spacing w:afterLines="0" w:after="0" w:line="240" w:lineRule="auto"/>
              <w:jc w:val="left"/>
            </w:pPr>
            <w:r>
              <w:t>Other alcoholic beverages</w:t>
            </w:r>
            <w:r w:rsidR="008C5229">
              <w:t xml:space="preserve"> consumption per year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F62F03" w14:textId="7AE27F5B" w:rsidR="008C5229" w:rsidRPr="0006287D" w:rsidRDefault="008C5229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he frequency of </w:t>
            </w:r>
            <w:r w:rsidR="007C0A0E">
              <w:t>o</w:t>
            </w:r>
            <w:r w:rsidR="00A9229B">
              <w:t>ther alcoholic beverages</w:t>
            </w:r>
            <w:r>
              <w:t xml:space="preserve"> drinking per year. </w:t>
            </w:r>
          </w:p>
        </w:tc>
      </w:tr>
      <w:tr w:rsidR="008C5229" w14:paraId="231F8164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75B4E47" w14:textId="236D5BDD" w:rsidR="008C5229" w:rsidRDefault="008C5229" w:rsidP="008C5229">
            <w:pPr>
              <w:spacing w:afterLines="0" w:after="0" w:line="240" w:lineRule="auto"/>
              <w:jc w:val="left"/>
            </w:pPr>
            <w:r>
              <w:t>Average consumption</w:t>
            </w:r>
            <w:r w:rsidR="00327321">
              <w:t xml:space="preserve"> of other alcoholic beverage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4D6E517" w14:textId="3E0D19C6" w:rsidR="008C5229" w:rsidRDefault="008C5229" w:rsidP="008C5229">
            <w:pPr>
              <w:spacing w:afterLines="0" w:after="0" w:line="240" w:lineRule="auto"/>
              <w:jc w:val="left"/>
            </w:pPr>
            <w:r>
              <w:t xml:space="preserve">Average consumption </w:t>
            </w:r>
            <w:r w:rsidR="00EA56B1">
              <w:t xml:space="preserve">of other alcoholic beverages </w:t>
            </w:r>
            <w:r>
              <w:t xml:space="preserve">per drink. </w:t>
            </w:r>
          </w:p>
        </w:tc>
      </w:tr>
      <w:tr w:rsidR="0001135D" w14:paraId="2B7F778A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FDC2C5" w14:textId="12AE7E88" w:rsidR="0001135D" w:rsidRDefault="00B125B3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D</w:t>
            </w:r>
            <w:r>
              <w:t>etailed other alcoholic beverages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425DC41" w14:textId="5C331ACE" w:rsidR="0001135D" w:rsidRDefault="00B125B3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N</w:t>
            </w:r>
            <w:r>
              <w:t>ame of other alcoholic beverages</w:t>
            </w:r>
            <w:r w:rsidR="00115AC0">
              <w:t xml:space="preserve">. </w:t>
            </w:r>
          </w:p>
        </w:tc>
      </w:tr>
      <w:tr w:rsidR="0001135D" w14:paraId="354CA7B5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86AB59" w14:textId="2AFD33BD" w:rsidR="0001135D" w:rsidRDefault="00BC774A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P</w:t>
            </w:r>
            <w:r>
              <w:t>hysical activity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4686DE5" w14:textId="196945C9" w:rsidR="0001135D" w:rsidRDefault="00BC774A" w:rsidP="008C5229">
            <w:pPr>
              <w:spacing w:afterLines="0" w:after="0" w:line="240" w:lineRule="auto"/>
              <w:jc w:val="left"/>
            </w:pPr>
            <w:r>
              <w:t xml:space="preserve">Light, moderate, or heavy. </w:t>
            </w:r>
          </w:p>
        </w:tc>
      </w:tr>
      <w:tr w:rsidR="0001135D" w14:paraId="54EFA462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5748681" w14:textId="097E62A8" w:rsidR="0001135D" w:rsidRDefault="006E484B" w:rsidP="008C5229">
            <w:pPr>
              <w:spacing w:afterLines="0" w:after="0" w:line="240" w:lineRule="auto"/>
              <w:jc w:val="left"/>
            </w:pPr>
            <w:r>
              <w:t>E</w:t>
            </w:r>
            <w:r w:rsidR="00BC774A">
              <w:t>xercis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58D4FB" w14:textId="5D6CBC88" w:rsidR="0001135D" w:rsidRDefault="006E484B" w:rsidP="008C5229">
            <w:pPr>
              <w:spacing w:afterLines="0" w:after="0" w:line="240" w:lineRule="auto"/>
              <w:jc w:val="left"/>
            </w:pPr>
            <w:r>
              <w:t xml:space="preserve">Frequency of physical exercise. </w:t>
            </w:r>
          </w:p>
        </w:tc>
      </w:tr>
      <w:tr w:rsidR="0001135D" w14:paraId="2F6D8EC6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DDFFC4B" w14:textId="7D99B333" w:rsidR="0001135D" w:rsidRDefault="007B771A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H</w:t>
            </w:r>
            <w:r>
              <w:t>eight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4DEB90A" w14:textId="2620B503" w:rsidR="0001135D" w:rsidRDefault="007B771A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B</w:t>
            </w:r>
            <w:r>
              <w:t xml:space="preserve">ody height in cm. </w:t>
            </w:r>
          </w:p>
        </w:tc>
      </w:tr>
      <w:tr w:rsidR="0001135D" w14:paraId="190AA0C0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784E38" w14:textId="18081225" w:rsidR="0001135D" w:rsidRDefault="007B771A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W</w:t>
            </w:r>
            <w:r>
              <w:t>eight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85D942E" w14:textId="2E56ECA5" w:rsidR="0001135D" w:rsidRDefault="007B771A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B</w:t>
            </w:r>
            <w:r>
              <w:t xml:space="preserve">ody weight in kg. </w:t>
            </w:r>
          </w:p>
        </w:tc>
      </w:tr>
      <w:tr w:rsidR="0001135D" w14:paraId="57FB044E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5C7C7EA" w14:textId="12715AEA" w:rsidR="0001135D" w:rsidRDefault="00362E62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Gri</w:t>
            </w:r>
            <w:r>
              <w:t>p strength, left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4D2E6E" w14:textId="72B062A5" w:rsidR="0001135D" w:rsidRDefault="00362E62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G</w:t>
            </w:r>
            <w:r>
              <w:t xml:space="preserve">rip strength of left hand. </w:t>
            </w:r>
          </w:p>
        </w:tc>
      </w:tr>
      <w:tr w:rsidR="0001135D" w14:paraId="73929BBA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D44B25" w14:textId="51166AF7" w:rsidR="0001135D" w:rsidRDefault="00362E62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Gri</w:t>
            </w:r>
            <w:r>
              <w:t>p strength, right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53AFF9" w14:textId="526D483C" w:rsidR="0001135D" w:rsidRDefault="00362E62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G</w:t>
            </w:r>
            <w:r>
              <w:t>rip strength of right hand.</w:t>
            </w:r>
          </w:p>
        </w:tc>
      </w:tr>
      <w:tr w:rsidR="0001135D" w14:paraId="4062AE35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DE5C37" w14:textId="08AB24B9" w:rsidR="0001135D" w:rsidRDefault="00A22961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R</w:t>
            </w:r>
            <w:r>
              <w:t>eason for using left hand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8848EAF" w14:textId="6F80C630" w:rsidR="0001135D" w:rsidRPr="00A22961" w:rsidRDefault="00A22961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R</w:t>
            </w:r>
            <w:r>
              <w:t>eason for using left hand during the measure of grip strength (injuries on right hand or left-handedness)</w:t>
            </w:r>
            <w:r w:rsidR="00AF0CE9">
              <w:t>.</w:t>
            </w:r>
          </w:p>
        </w:tc>
      </w:tr>
      <w:tr w:rsidR="0083047C" w14:paraId="16FF0F33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680CB02" w14:textId="2A65FB3F" w:rsidR="0083047C" w:rsidRDefault="0083047C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lastRenderedPageBreak/>
              <w:t>F</w:t>
            </w:r>
            <w:r>
              <w:t>asting plasma glucos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5F8DB39" w14:textId="2250D913" w:rsidR="0083047C" w:rsidRDefault="0083047C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F</w:t>
            </w:r>
            <w:r>
              <w:t xml:space="preserve">asting plasma glucose. </w:t>
            </w:r>
          </w:p>
        </w:tc>
      </w:tr>
      <w:tr w:rsidR="0083047C" w14:paraId="7E41B7C2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2CCC515" w14:textId="670DE8F9" w:rsidR="0083047C" w:rsidRDefault="0083047C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>otal cholesterol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4B1A633" w14:textId="1B8657E2" w:rsidR="0083047C" w:rsidRDefault="0083047C" w:rsidP="008C5229">
            <w:pPr>
              <w:spacing w:afterLines="0" w:after="0" w:line="240" w:lineRule="auto"/>
              <w:jc w:val="left"/>
            </w:pPr>
            <w:r>
              <w:rPr>
                <w:rFonts w:hint="eastAsia"/>
              </w:rPr>
              <w:t>T</w:t>
            </w:r>
            <w:r>
              <w:t xml:space="preserve">otal cholesterol. </w:t>
            </w:r>
          </w:p>
        </w:tc>
      </w:tr>
      <w:tr w:rsidR="0083047C" w14:paraId="66F6742B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5B1A0F6" w14:textId="66CFB06C" w:rsidR="0083047C" w:rsidRDefault="0083047C" w:rsidP="0083047C">
            <w:pPr>
              <w:spacing w:afterLines="0" w:after="0" w:line="240" w:lineRule="auto"/>
              <w:jc w:val="left"/>
            </w:pPr>
            <w:r>
              <w:t>T</w:t>
            </w:r>
            <w:r w:rsidRPr="0083047C">
              <w:t>riglyceride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78CA51" w14:textId="3C3B96D1" w:rsidR="0083047C" w:rsidRDefault="0083047C" w:rsidP="0083047C">
            <w:pPr>
              <w:spacing w:afterLines="0" w:after="0" w:line="240" w:lineRule="auto"/>
              <w:jc w:val="left"/>
            </w:pPr>
            <w:r>
              <w:t>T</w:t>
            </w:r>
            <w:r w:rsidRPr="0083047C">
              <w:t>riglyceride</w:t>
            </w:r>
            <w:r>
              <w:t>.</w:t>
            </w:r>
          </w:p>
        </w:tc>
      </w:tr>
      <w:tr w:rsidR="0083047C" w14:paraId="6586E9AC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93B010E" w14:textId="5F455ED6" w:rsidR="0083047C" w:rsidRDefault="0083047C" w:rsidP="0083047C">
            <w:pPr>
              <w:spacing w:afterLines="0" w:after="0" w:line="240" w:lineRule="auto"/>
              <w:jc w:val="left"/>
            </w:pPr>
            <w:r w:rsidRPr="0083047C">
              <w:t>High-density lipoprotein cholesterol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A44F67" w14:textId="49C1E844" w:rsidR="0083047C" w:rsidRDefault="0083047C" w:rsidP="0083047C">
            <w:pPr>
              <w:spacing w:afterLines="0" w:after="0" w:line="240" w:lineRule="auto"/>
              <w:jc w:val="left"/>
            </w:pPr>
            <w:r w:rsidRPr="0083047C">
              <w:t>High-density lipoprotein cholesterol</w:t>
            </w:r>
            <w:r>
              <w:t xml:space="preserve">. </w:t>
            </w:r>
          </w:p>
        </w:tc>
      </w:tr>
      <w:tr w:rsidR="0083047C" w14:paraId="43BA7C12" w14:textId="77777777" w:rsidTr="0037781B">
        <w:tc>
          <w:tcPr>
            <w:tcW w:w="2972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2D272463" w14:textId="76FECED7" w:rsidR="0083047C" w:rsidRDefault="0083047C" w:rsidP="0083047C">
            <w:pPr>
              <w:spacing w:afterLines="0" w:after="0" w:line="240" w:lineRule="auto"/>
              <w:jc w:val="left"/>
            </w:pPr>
            <w:r>
              <w:t>Low</w:t>
            </w:r>
            <w:r w:rsidRPr="0083047C">
              <w:t>-density lipoprotein</w:t>
            </w:r>
            <w:r>
              <w:t xml:space="preserve"> cholesterol</w:t>
            </w:r>
          </w:p>
        </w:tc>
        <w:tc>
          <w:tcPr>
            <w:tcW w:w="6095" w:type="dxa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51ABB7E4" w14:textId="296AE075" w:rsidR="0083047C" w:rsidRDefault="0083047C" w:rsidP="0083047C">
            <w:pPr>
              <w:spacing w:afterLines="0" w:after="0" w:line="240" w:lineRule="auto"/>
              <w:jc w:val="left"/>
            </w:pPr>
            <w:r>
              <w:t>Low</w:t>
            </w:r>
            <w:r w:rsidRPr="0083047C">
              <w:t>-density lipoprotein</w:t>
            </w:r>
            <w:r>
              <w:t xml:space="preserve"> cholesterol</w:t>
            </w:r>
            <w:r w:rsidR="00237B67">
              <w:t xml:space="preserve">. </w:t>
            </w:r>
          </w:p>
        </w:tc>
      </w:tr>
    </w:tbl>
    <w:p w14:paraId="123ED525" w14:textId="77777777" w:rsidR="00F26D2A" w:rsidRDefault="00F26D2A" w:rsidP="008F74ED">
      <w:pPr>
        <w:spacing w:after="163"/>
      </w:pPr>
    </w:p>
    <w:p w14:paraId="1F52A375" w14:textId="4618C043" w:rsidR="002F7AA8" w:rsidRPr="00084E9B" w:rsidRDefault="003C50BA" w:rsidP="008F74ED">
      <w:pPr>
        <w:spacing w:after="163"/>
      </w:pPr>
      <w:proofErr w:type="gramStart"/>
      <w:r w:rsidRPr="00084E9B">
        <w:t xml:space="preserve">Web Table </w:t>
      </w:r>
      <w:r w:rsidR="00F26D2A">
        <w:t>2</w:t>
      </w:r>
      <w:r w:rsidR="002F7AA8" w:rsidRPr="00084E9B">
        <w:t>.</w:t>
      </w:r>
      <w:proofErr w:type="gramEnd"/>
      <w:r w:rsidR="002F7AA8" w:rsidRPr="00084E9B">
        <w:t xml:space="preserve"> </w:t>
      </w:r>
      <w:proofErr w:type="gramStart"/>
      <w:r w:rsidR="002F7AA8" w:rsidRPr="00084E9B">
        <w:t>Adjusted models for the duration of smoking and systolic blood pressure in the whole population.</w:t>
      </w:r>
      <w:proofErr w:type="gramEnd"/>
      <w:r w:rsidR="002F7AA8" w:rsidRPr="00084E9B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2184"/>
        <w:gridCol w:w="1529"/>
        <w:gridCol w:w="1623"/>
      </w:tblGrid>
      <w:tr w:rsidR="00F16F48" w:rsidRPr="00084E9B" w14:paraId="1AA00E34" w14:textId="77777777" w:rsidTr="008F74ED">
        <w:trPr>
          <w:tblHeader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57381" w14:textId="77777777" w:rsidR="00F16F48" w:rsidRPr="00084E9B" w:rsidRDefault="00F16F48" w:rsidP="008F74ED">
            <w:pPr>
              <w:spacing w:afterLines="0" w:after="0"/>
              <w:rPr>
                <w:b/>
                <w:szCs w:val="21"/>
              </w:rPr>
            </w:pPr>
            <w:r w:rsidRPr="00084E9B">
              <w:rPr>
                <w:b/>
                <w:szCs w:val="21"/>
              </w:rPr>
              <w:t>Model</w:t>
            </w:r>
          </w:p>
        </w:tc>
        <w:tc>
          <w:tcPr>
            <w:tcW w:w="2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CF7F4" w14:textId="77777777" w:rsidR="00F16F48" w:rsidRPr="00084E9B" w:rsidRDefault="00F16F48" w:rsidP="008F74ED">
            <w:pPr>
              <w:spacing w:afterLines="0" w:after="0"/>
              <w:jc w:val="center"/>
              <w:rPr>
                <w:b/>
                <w:szCs w:val="21"/>
              </w:rPr>
            </w:pPr>
            <w:r w:rsidRPr="00084E9B">
              <w:rPr>
                <w:b/>
                <w:szCs w:val="21"/>
              </w:rPr>
              <w:t>Estimat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2301082F" w14:textId="77777777" w:rsidR="00F16F48" w:rsidRPr="00084E9B" w:rsidRDefault="00F16F48" w:rsidP="008F74ED">
            <w:pPr>
              <w:spacing w:afterLines="0" w:after="0"/>
              <w:jc w:val="center"/>
              <w:rPr>
                <w:b/>
                <w:szCs w:val="21"/>
              </w:rPr>
            </w:pPr>
            <w:r w:rsidRPr="00084E9B">
              <w:rPr>
                <w:b/>
                <w:szCs w:val="21"/>
              </w:rPr>
              <w:t>95% CI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3C3EB" w14:textId="77777777" w:rsidR="00F16F48" w:rsidRPr="00084E9B" w:rsidRDefault="00F16F48" w:rsidP="008F74ED">
            <w:pPr>
              <w:spacing w:afterLines="0" w:after="0"/>
              <w:jc w:val="center"/>
              <w:rPr>
                <w:b/>
                <w:i/>
                <w:iCs/>
                <w:szCs w:val="21"/>
              </w:rPr>
            </w:pPr>
            <w:r w:rsidRPr="00084E9B">
              <w:rPr>
                <w:b/>
                <w:i/>
                <w:iCs/>
                <w:szCs w:val="21"/>
              </w:rPr>
              <w:t>P</w:t>
            </w:r>
          </w:p>
        </w:tc>
      </w:tr>
      <w:tr w:rsidR="00F16F48" w:rsidRPr="00084E9B" w14:paraId="6C6CA72B" w14:textId="77777777" w:rsidTr="008F74ED"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094D8FE0" w14:textId="77777777" w:rsidR="00F16F48" w:rsidRPr="00084E9B" w:rsidRDefault="00F16F48" w:rsidP="008F74ED">
            <w:pPr>
              <w:spacing w:afterLines="0" w:after="0"/>
              <w:rPr>
                <w:b/>
                <w:bCs/>
                <w:szCs w:val="21"/>
              </w:rPr>
            </w:pPr>
            <w:r w:rsidRPr="00084E9B">
              <w:rPr>
                <w:b/>
                <w:bCs/>
                <w:szCs w:val="21"/>
              </w:rPr>
              <w:t>Spline model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14:paraId="7F953394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19E89F3E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0C31C559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</w:tr>
      <w:tr w:rsidR="00F16F48" w:rsidRPr="00084E9B" w14:paraId="414D777E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4B27C2BF" w14:textId="553FB635" w:rsidR="00F16F48" w:rsidRPr="00084E9B" w:rsidRDefault="00F16F48" w:rsidP="008F74ED">
            <w:pPr>
              <w:spacing w:afterLines="0" w:after="0"/>
              <w:ind w:firstLineChars="82" w:firstLine="172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M</w:t>
            </w:r>
            <w:r w:rsidRPr="00084E9B">
              <w:rPr>
                <w:szCs w:val="21"/>
              </w:rPr>
              <w:t xml:space="preserve">odel </w:t>
            </w:r>
            <w:r w:rsidR="001B4567" w:rsidRPr="00084E9B">
              <w:rPr>
                <w:szCs w:val="21"/>
              </w:rPr>
              <w:t>6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4F66F792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3C34823E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45755512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</w:tr>
      <w:tr w:rsidR="00F16F48" w:rsidRPr="00084E9B" w14:paraId="553B9C0B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3EE0273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D</w:t>
            </w:r>
            <w:r w:rsidRPr="00084E9B">
              <w:rPr>
                <w:szCs w:val="21"/>
              </w:rPr>
              <w:t>uration of smoking (linear)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6CE0E245" w14:textId="73874C1E" w:rsidR="00F16F48" w:rsidRPr="00084E9B" w:rsidRDefault="00771404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048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0A5571DF" w14:textId="56713C9F" w:rsidR="00F16F48" w:rsidRPr="00084E9B" w:rsidRDefault="00783ED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0.022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0.117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0AFE34C8" w14:textId="512F8211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9A183F" w:rsidRPr="00084E9B">
              <w:rPr>
                <w:szCs w:val="21"/>
              </w:rPr>
              <w:t>178</w:t>
            </w:r>
          </w:p>
        </w:tc>
      </w:tr>
      <w:tr w:rsidR="00F16F48" w:rsidRPr="00084E9B" w14:paraId="13FBCA8E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6ADE4575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D</w:t>
            </w:r>
            <w:r w:rsidRPr="00084E9B">
              <w:rPr>
                <w:szCs w:val="21"/>
              </w:rPr>
              <w:t>uration of smoking (non-linear)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6C1B962F" w14:textId="69B85285" w:rsidR="00F16F48" w:rsidRPr="00084E9B" w:rsidRDefault="00771404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345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95D6C80" w14:textId="196C2901" w:rsidR="00F16F48" w:rsidRPr="00084E9B" w:rsidRDefault="00783ED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267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0.42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10186C34" w14:textId="66B390B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5F5B4A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6DED0EB7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B2CBCCA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szCs w:val="21"/>
              </w:rPr>
              <w:t>Sex (male vs. female)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3E536082" w14:textId="42470159" w:rsidR="00F16F48" w:rsidRPr="00084E9B" w:rsidRDefault="00771404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2.434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1FAA2DE0" w14:textId="0DA36699" w:rsidR="00F16F48" w:rsidRPr="00084E9B" w:rsidRDefault="00783ED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588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4.27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5EAEAB43" w14:textId="30A55976" w:rsidR="00F16F48" w:rsidRPr="00084E9B" w:rsidRDefault="009A183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010</w:t>
            </w:r>
          </w:p>
        </w:tc>
      </w:tr>
      <w:tr w:rsidR="00F16F48" w:rsidRPr="00084E9B" w14:paraId="14E5EE2F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A5A7978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Qui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3BF2B527" w14:textId="2750AD70" w:rsidR="00F16F48" w:rsidRPr="00084E9B" w:rsidRDefault="00771404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682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691C7AB9" w14:textId="5ABCEA54" w:rsidR="00F16F48" w:rsidRPr="00084E9B" w:rsidRDefault="00783ED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0.615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1.98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049CF815" w14:textId="1C76773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9A183F" w:rsidRPr="00084E9B">
              <w:rPr>
                <w:szCs w:val="21"/>
              </w:rPr>
              <w:t>303</w:t>
            </w:r>
          </w:p>
        </w:tc>
      </w:tr>
      <w:tr w:rsidR="00F16F48" w:rsidRPr="00084E9B" w14:paraId="4711CDA6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53EF4F86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Curren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1ECAA857" w14:textId="3A076838" w:rsidR="00F16F48" w:rsidRPr="00084E9B" w:rsidRDefault="00771404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3.200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5FA8D138" w14:textId="34C0F6FA" w:rsidR="00F16F48" w:rsidRPr="00084E9B" w:rsidRDefault="00783ED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2.333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4.067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6A6F3359" w14:textId="5DD9ED2C" w:rsidR="00F16F48" w:rsidRPr="00084E9B" w:rsidRDefault="009A183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Pr="00084E9B">
              <w:rPr>
                <w:szCs w:val="21"/>
              </w:rPr>
              <w:t xml:space="preserve"> 0.001</w:t>
            </w:r>
          </w:p>
        </w:tc>
      </w:tr>
      <w:tr w:rsidR="00F16F48" w:rsidRPr="00084E9B" w14:paraId="2F0540BF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110B3DDD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B</w:t>
            </w:r>
            <w:r w:rsidRPr="00084E9B">
              <w:rPr>
                <w:szCs w:val="21"/>
              </w:rPr>
              <w:t>MI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7750F19E" w14:textId="73D21E02" w:rsidR="00F16F48" w:rsidRPr="00084E9B" w:rsidRDefault="00771404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668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7522C49" w14:textId="59785146" w:rsidR="00F16F48" w:rsidRPr="00084E9B" w:rsidRDefault="00783ED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572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0.76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2679F052" w14:textId="558ED726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5F5B4A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30BF2A86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791B9BF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szCs w:val="21"/>
              </w:rPr>
              <w:t>Moderate vs. light physical activity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2C8FD6D7" w14:textId="77D2D6C6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2.</w:t>
            </w:r>
            <w:r w:rsidR="00771404" w:rsidRPr="00084E9B">
              <w:rPr>
                <w:szCs w:val="21"/>
              </w:rPr>
              <w:t>733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531B2B9" w14:textId="33A2C31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3.</w:t>
            </w:r>
            <w:r w:rsidR="00783EDF" w:rsidRPr="00084E9B">
              <w:rPr>
                <w:szCs w:val="21"/>
              </w:rPr>
              <w:t>731</w:t>
            </w:r>
            <w:r w:rsidRPr="00084E9B">
              <w:rPr>
                <w:szCs w:val="21"/>
              </w:rPr>
              <w:t>, -1.</w:t>
            </w:r>
            <w:r w:rsidR="00783EDF" w:rsidRPr="00084E9B">
              <w:rPr>
                <w:szCs w:val="21"/>
              </w:rPr>
              <w:t>73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7EA23B05" w14:textId="36F763EF" w:rsidR="00F16F48" w:rsidRPr="00084E9B" w:rsidRDefault="00AE559D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Pr="00084E9B">
              <w:rPr>
                <w:szCs w:val="21"/>
              </w:rPr>
              <w:t xml:space="preserve"> 0.001</w:t>
            </w:r>
          </w:p>
        </w:tc>
      </w:tr>
      <w:tr w:rsidR="00F16F48" w:rsidRPr="00084E9B" w14:paraId="2DF1519E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0CF2C53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H</w:t>
            </w:r>
            <w:r w:rsidRPr="00084E9B">
              <w:rPr>
                <w:szCs w:val="21"/>
              </w:rPr>
              <w:t>eavy vs. light physical activity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16E4373C" w14:textId="2372845A" w:rsidR="00F16F48" w:rsidRPr="00084E9B" w:rsidRDefault="009A183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160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4C27AC6C" w14:textId="337ED8D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783EDF" w:rsidRPr="00084E9B">
              <w:rPr>
                <w:szCs w:val="21"/>
              </w:rPr>
              <w:t>0.701</w:t>
            </w:r>
            <w:r w:rsidRPr="00084E9B">
              <w:rPr>
                <w:szCs w:val="21"/>
              </w:rPr>
              <w:t xml:space="preserve">, </w:t>
            </w:r>
            <w:r w:rsidR="00783EDF" w:rsidRPr="00084E9B">
              <w:rPr>
                <w:szCs w:val="21"/>
              </w:rPr>
              <w:t>1.02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290E8AD8" w14:textId="153AC7D6" w:rsidR="00F16F48" w:rsidRPr="00084E9B" w:rsidRDefault="00AE559D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716</w:t>
            </w:r>
          </w:p>
        </w:tc>
      </w:tr>
      <w:tr w:rsidR="001B4567" w:rsidRPr="00084E9B" w14:paraId="2024EB40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7084175D" w14:textId="6CBFAD4D" w:rsidR="001B4567" w:rsidRPr="00084E9B" w:rsidRDefault="001B4567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L</w:t>
            </w:r>
            <w:r w:rsidRPr="00084E9B">
              <w:rPr>
                <w:szCs w:val="21"/>
              </w:rPr>
              <w:t>DL-C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16814FB6" w14:textId="0805185E" w:rsidR="001B4567" w:rsidRPr="00084E9B" w:rsidRDefault="009A183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248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79DBB595" w14:textId="52F9805D" w:rsidR="001B4567" w:rsidRPr="00084E9B" w:rsidRDefault="00783ED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829</w:t>
            </w:r>
            <w:r w:rsidRPr="00084E9B">
              <w:rPr>
                <w:rFonts w:hint="eastAsia"/>
                <w:szCs w:val="21"/>
              </w:rPr>
              <w:t>,</w:t>
            </w:r>
            <w:r w:rsidRPr="00084E9B">
              <w:rPr>
                <w:szCs w:val="21"/>
              </w:rPr>
              <w:t xml:space="preserve"> 1.667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7CD2055E" w14:textId="3662CD14" w:rsidR="001B4567" w:rsidRPr="00084E9B" w:rsidRDefault="000A556E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Pr="00084E9B">
              <w:rPr>
                <w:szCs w:val="21"/>
              </w:rPr>
              <w:t xml:space="preserve"> 0.001</w:t>
            </w:r>
          </w:p>
        </w:tc>
      </w:tr>
      <w:tr w:rsidR="001B4567" w:rsidRPr="00084E9B" w14:paraId="539B7F11" w14:textId="77777777" w:rsidTr="008F74ED">
        <w:tc>
          <w:tcPr>
            <w:tcW w:w="3690" w:type="dxa"/>
            <w:tcBorders>
              <w:top w:val="nil"/>
              <w:bottom w:val="nil"/>
            </w:tcBorders>
            <w:vAlign w:val="center"/>
          </w:tcPr>
          <w:p w14:paraId="319FCDF2" w14:textId="5A38985C" w:rsidR="001B4567" w:rsidRPr="00084E9B" w:rsidRDefault="001B4567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F</w:t>
            </w:r>
            <w:r w:rsidRPr="00084E9B">
              <w:rPr>
                <w:szCs w:val="21"/>
              </w:rPr>
              <w:t>PG</w:t>
            </w:r>
          </w:p>
        </w:tc>
        <w:tc>
          <w:tcPr>
            <w:tcW w:w="2184" w:type="dxa"/>
            <w:tcBorders>
              <w:top w:val="nil"/>
              <w:bottom w:val="nil"/>
            </w:tcBorders>
            <w:vAlign w:val="center"/>
          </w:tcPr>
          <w:p w14:paraId="5AAC8E82" w14:textId="03B7E789" w:rsidR="001B4567" w:rsidRPr="00084E9B" w:rsidRDefault="009A183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230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14:paraId="28E40A03" w14:textId="2B330112" w:rsidR="001B4567" w:rsidRPr="00084E9B" w:rsidRDefault="00783ED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981, 1.478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4F60E76F" w14:textId="07624359" w:rsidR="001B4567" w:rsidRPr="00084E9B" w:rsidRDefault="000A556E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Pr="00084E9B">
              <w:rPr>
                <w:szCs w:val="21"/>
              </w:rPr>
              <w:t xml:space="preserve"> 0.001</w:t>
            </w:r>
          </w:p>
        </w:tc>
      </w:tr>
      <w:tr w:rsidR="00F16F48" w:rsidRPr="00084E9B" w14:paraId="467A4312" w14:textId="77777777" w:rsidTr="008F74ED"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1DD4E960" w14:textId="77777777" w:rsidR="00F16F48" w:rsidRPr="00084E9B" w:rsidRDefault="00F16F48" w:rsidP="008F74ED">
            <w:pPr>
              <w:spacing w:afterLines="0" w:after="0"/>
              <w:rPr>
                <w:b/>
                <w:bCs/>
                <w:szCs w:val="21"/>
              </w:rPr>
            </w:pPr>
            <w:r w:rsidRPr="00084E9B">
              <w:rPr>
                <w:rFonts w:hint="eastAsia"/>
                <w:b/>
                <w:bCs/>
                <w:szCs w:val="21"/>
              </w:rPr>
              <w:lastRenderedPageBreak/>
              <w:t>S</w:t>
            </w:r>
            <w:r w:rsidRPr="00084E9B">
              <w:rPr>
                <w:b/>
                <w:bCs/>
                <w:szCs w:val="21"/>
              </w:rPr>
              <w:t>egmented model</w:t>
            </w:r>
          </w:p>
        </w:tc>
        <w:tc>
          <w:tcPr>
            <w:tcW w:w="2184" w:type="dxa"/>
            <w:tcBorders>
              <w:top w:val="single" w:sz="4" w:space="0" w:color="auto"/>
            </w:tcBorders>
            <w:vAlign w:val="center"/>
          </w:tcPr>
          <w:p w14:paraId="0C09CC96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EFA5F9F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16333B65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</w:tr>
      <w:tr w:rsidR="00F16F48" w:rsidRPr="00084E9B" w14:paraId="6A64406E" w14:textId="77777777" w:rsidTr="008F74ED">
        <w:tc>
          <w:tcPr>
            <w:tcW w:w="3690" w:type="dxa"/>
            <w:vAlign w:val="center"/>
          </w:tcPr>
          <w:p w14:paraId="5B6BD7EA" w14:textId="0B11152B" w:rsidR="00F16F48" w:rsidRPr="00084E9B" w:rsidRDefault="00F16F48" w:rsidP="008F74ED">
            <w:pPr>
              <w:spacing w:afterLines="0" w:after="0"/>
              <w:ind w:firstLineChars="82" w:firstLine="172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M</w:t>
            </w:r>
            <w:r w:rsidRPr="00084E9B">
              <w:rPr>
                <w:szCs w:val="21"/>
              </w:rPr>
              <w:t xml:space="preserve">odel </w:t>
            </w:r>
            <w:r w:rsidR="00674E2E" w:rsidRPr="00084E9B">
              <w:rPr>
                <w:szCs w:val="21"/>
              </w:rPr>
              <w:t>7</w:t>
            </w:r>
            <w:r w:rsidRPr="00084E9B">
              <w:rPr>
                <w:szCs w:val="21"/>
                <w:vertAlign w:val="superscript"/>
              </w:rPr>
              <w:t>a</w:t>
            </w:r>
          </w:p>
        </w:tc>
        <w:tc>
          <w:tcPr>
            <w:tcW w:w="2184" w:type="dxa"/>
            <w:vAlign w:val="center"/>
          </w:tcPr>
          <w:p w14:paraId="534705B2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529" w:type="dxa"/>
          </w:tcPr>
          <w:p w14:paraId="66B267C3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623" w:type="dxa"/>
            <w:vAlign w:val="center"/>
          </w:tcPr>
          <w:p w14:paraId="65438578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</w:tr>
      <w:tr w:rsidR="00F16F48" w:rsidRPr="00084E9B" w14:paraId="595BBE4D" w14:textId="77777777" w:rsidTr="008F74ED">
        <w:tc>
          <w:tcPr>
            <w:tcW w:w="3690" w:type="dxa"/>
            <w:vAlign w:val="center"/>
          </w:tcPr>
          <w:p w14:paraId="2308B51F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T</w:t>
            </w:r>
            <w:r w:rsidRPr="00084E9B">
              <w:rPr>
                <w:szCs w:val="21"/>
              </w:rPr>
              <w:t>hreshold of duration of smoking</w:t>
            </w:r>
          </w:p>
        </w:tc>
        <w:tc>
          <w:tcPr>
            <w:tcW w:w="2184" w:type="dxa"/>
            <w:vAlign w:val="center"/>
          </w:tcPr>
          <w:p w14:paraId="20193517" w14:textId="3F22EDA0" w:rsidR="00F16F48" w:rsidRPr="00084E9B" w:rsidRDefault="004C4180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23.999</w:t>
            </w:r>
          </w:p>
        </w:tc>
        <w:tc>
          <w:tcPr>
            <w:tcW w:w="1529" w:type="dxa"/>
          </w:tcPr>
          <w:p w14:paraId="02166A22" w14:textId="1F409AC6" w:rsidR="00F16F48" w:rsidRPr="00084E9B" w:rsidRDefault="004C4180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20.971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27.028</w:t>
            </w:r>
          </w:p>
        </w:tc>
        <w:tc>
          <w:tcPr>
            <w:tcW w:w="1623" w:type="dxa"/>
            <w:vAlign w:val="center"/>
          </w:tcPr>
          <w:p w14:paraId="30F2455D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-</w:t>
            </w:r>
          </w:p>
        </w:tc>
      </w:tr>
    </w:tbl>
    <w:p w14:paraId="1FE44DC0" w14:textId="77777777" w:rsidR="005228C4" w:rsidRPr="00084E9B" w:rsidRDefault="00F16F48" w:rsidP="008F74ED">
      <w:pPr>
        <w:spacing w:after="163"/>
      </w:pPr>
      <w:proofErr w:type="gramStart"/>
      <w:r w:rsidRPr="00084E9B">
        <w:rPr>
          <w:szCs w:val="21"/>
          <w:vertAlign w:val="superscript"/>
        </w:rPr>
        <w:t>a</w:t>
      </w:r>
      <w:proofErr w:type="gramEnd"/>
      <w:r w:rsidRPr="00084E9B" w:rsidDel="00F16F48">
        <w:rPr>
          <w:rFonts w:hint="eastAsia"/>
        </w:rPr>
        <w:t xml:space="preserve"> </w:t>
      </w:r>
      <w:r w:rsidR="00674E2E" w:rsidRPr="00084E9B">
        <w:t xml:space="preserve">Adjusted for sex, alcohol drinking, BMI, physical activity, LDL-C, and FPG. </w:t>
      </w:r>
    </w:p>
    <w:p w14:paraId="7BF8EDF9" w14:textId="2C9F3E86" w:rsidR="00F26D2A" w:rsidRDefault="005228C4" w:rsidP="008F74ED">
      <w:pPr>
        <w:spacing w:after="163"/>
        <w:rPr>
          <w:rFonts w:cs="Arial"/>
          <w:lang w:val="en-GB"/>
        </w:rPr>
      </w:pPr>
      <w:r w:rsidRPr="00084E9B">
        <w:rPr>
          <w:rFonts w:hint="eastAsia"/>
        </w:rPr>
        <w:t>A</w:t>
      </w:r>
      <w:r w:rsidRPr="00084E9B">
        <w:t xml:space="preserve">bbreviations: CI, confidence interval; BMI, body mass index; LDL-C, </w:t>
      </w:r>
      <w:r w:rsidRPr="00084E9B">
        <w:rPr>
          <w:rFonts w:cs="Arial"/>
          <w:lang w:val="en-GB"/>
        </w:rPr>
        <w:t>low-density lipoprotein</w:t>
      </w:r>
      <w:r w:rsidRPr="00084E9B" w:rsidDel="00904DA1">
        <w:rPr>
          <w:rFonts w:cs="Arial" w:hint="eastAsia"/>
          <w:lang w:val="en-GB"/>
        </w:rPr>
        <w:t xml:space="preserve"> </w:t>
      </w:r>
      <w:r w:rsidRPr="00084E9B">
        <w:rPr>
          <w:rFonts w:cs="Arial"/>
          <w:lang w:val="en-GB"/>
        </w:rPr>
        <w:t xml:space="preserve">cholesterol; FPG, fasting plasma glucose. </w:t>
      </w:r>
    </w:p>
    <w:p w14:paraId="742E6215" w14:textId="77777777" w:rsidR="00F26D2A" w:rsidRDefault="00F26D2A" w:rsidP="008F74ED">
      <w:pPr>
        <w:spacing w:after="163"/>
        <w:rPr>
          <w:szCs w:val="24"/>
        </w:rPr>
      </w:pPr>
    </w:p>
    <w:p w14:paraId="3448A324" w14:textId="520A9B69" w:rsidR="000B37FD" w:rsidRPr="00084E9B" w:rsidRDefault="003C50BA" w:rsidP="008F74ED">
      <w:pPr>
        <w:spacing w:after="163"/>
        <w:rPr>
          <w:b/>
          <w:bCs/>
        </w:rPr>
      </w:pPr>
      <w:proofErr w:type="gramStart"/>
      <w:r w:rsidRPr="00084E9B">
        <w:rPr>
          <w:szCs w:val="24"/>
        </w:rPr>
        <w:t xml:space="preserve">Web Table </w:t>
      </w:r>
      <w:r w:rsidR="00F26D2A">
        <w:rPr>
          <w:szCs w:val="24"/>
        </w:rPr>
        <w:t>3</w:t>
      </w:r>
      <w:r w:rsidR="00D071B1" w:rsidRPr="00084E9B">
        <w:rPr>
          <w:szCs w:val="24"/>
        </w:rPr>
        <w:t>.</w:t>
      </w:r>
      <w:proofErr w:type="gramEnd"/>
      <w:r w:rsidR="00D071B1" w:rsidRPr="00084E9B">
        <w:rPr>
          <w:szCs w:val="24"/>
        </w:rPr>
        <w:t xml:space="preserve"> </w:t>
      </w:r>
      <w:r w:rsidR="00D071B1" w:rsidRPr="00084E9B">
        <w:t>Linear regression models for the duration of smoking and systolic blood pressure by quantiles of ag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9"/>
        <w:gridCol w:w="2195"/>
        <w:gridCol w:w="1541"/>
        <w:gridCol w:w="1631"/>
      </w:tblGrid>
      <w:tr w:rsidR="00F16F48" w:rsidRPr="00084E9B" w14:paraId="46867192" w14:textId="77777777" w:rsidTr="008F74ED">
        <w:trPr>
          <w:tblHeader/>
        </w:trPr>
        <w:tc>
          <w:tcPr>
            <w:tcW w:w="3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A7710C" w14:textId="77777777" w:rsidR="00F16F48" w:rsidRPr="00084E9B" w:rsidRDefault="00F16F48" w:rsidP="008F74ED">
            <w:pPr>
              <w:spacing w:afterLines="0" w:after="0"/>
              <w:jc w:val="left"/>
              <w:rPr>
                <w:b/>
                <w:szCs w:val="21"/>
              </w:rPr>
            </w:pPr>
            <w:r w:rsidRPr="00084E9B">
              <w:rPr>
                <w:b/>
                <w:szCs w:val="21"/>
              </w:rPr>
              <w:t>Model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8B272" w14:textId="77777777" w:rsidR="00F16F48" w:rsidRPr="00084E9B" w:rsidRDefault="00F16F48" w:rsidP="008F74ED">
            <w:pPr>
              <w:spacing w:afterLines="0" w:after="0"/>
              <w:jc w:val="center"/>
              <w:rPr>
                <w:b/>
                <w:szCs w:val="21"/>
              </w:rPr>
            </w:pPr>
            <w:r w:rsidRPr="00084E9B">
              <w:rPr>
                <w:b/>
                <w:szCs w:val="21"/>
              </w:rPr>
              <w:t>Estimat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2BE7E" w14:textId="77777777" w:rsidR="00F16F48" w:rsidRPr="00084E9B" w:rsidRDefault="00F16F48" w:rsidP="008F74ED">
            <w:pPr>
              <w:spacing w:afterLines="0" w:after="0"/>
              <w:jc w:val="center"/>
              <w:rPr>
                <w:b/>
                <w:szCs w:val="21"/>
              </w:rPr>
            </w:pPr>
            <w:r w:rsidRPr="00084E9B">
              <w:rPr>
                <w:b/>
                <w:szCs w:val="21"/>
              </w:rPr>
              <w:t>95% CI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2C402" w14:textId="77777777" w:rsidR="00F16F48" w:rsidRPr="00084E9B" w:rsidRDefault="00F16F48" w:rsidP="008F74ED">
            <w:pPr>
              <w:spacing w:afterLines="0" w:after="0"/>
              <w:jc w:val="center"/>
              <w:rPr>
                <w:b/>
                <w:i/>
                <w:iCs/>
                <w:szCs w:val="21"/>
              </w:rPr>
            </w:pPr>
            <w:r w:rsidRPr="00084E9B">
              <w:rPr>
                <w:rFonts w:hint="eastAsia"/>
                <w:b/>
                <w:i/>
                <w:iCs/>
                <w:szCs w:val="21"/>
              </w:rPr>
              <w:t>P</w:t>
            </w:r>
          </w:p>
        </w:tc>
      </w:tr>
      <w:tr w:rsidR="00F16F48" w:rsidRPr="00084E9B" w14:paraId="11B23443" w14:textId="77777777" w:rsidTr="008F74ED">
        <w:tc>
          <w:tcPr>
            <w:tcW w:w="3659" w:type="dxa"/>
            <w:tcBorders>
              <w:top w:val="single" w:sz="4" w:space="0" w:color="auto"/>
            </w:tcBorders>
            <w:vAlign w:val="center"/>
          </w:tcPr>
          <w:p w14:paraId="2EBFB6CC" w14:textId="77777777" w:rsidR="00F16F48" w:rsidRPr="00084E9B" w:rsidRDefault="00F16F48" w:rsidP="008F74ED">
            <w:pPr>
              <w:spacing w:afterLines="0" w:after="0"/>
              <w:jc w:val="left"/>
              <w:rPr>
                <w:b/>
                <w:bCs/>
                <w:szCs w:val="21"/>
              </w:rPr>
            </w:pPr>
            <w:r w:rsidRPr="00084E9B">
              <w:rPr>
                <w:b/>
                <w:bCs/>
                <w:szCs w:val="21"/>
              </w:rPr>
              <w:t>Age</w:t>
            </w:r>
            <w:r w:rsidRPr="00084E9B">
              <w:rPr>
                <w:rFonts w:ascii="SimSun" w:hAnsi="SimSun" w:hint="eastAsia"/>
                <w:b/>
                <w:bCs/>
                <w:szCs w:val="21"/>
              </w:rPr>
              <w:t>≤</w:t>
            </w:r>
            <w:r w:rsidRPr="00084E9B">
              <w:rPr>
                <w:b/>
                <w:bCs/>
                <w:szCs w:val="21"/>
              </w:rPr>
              <w:t>40</w:t>
            </w:r>
          </w:p>
        </w:tc>
        <w:tc>
          <w:tcPr>
            <w:tcW w:w="2195" w:type="dxa"/>
            <w:tcBorders>
              <w:top w:val="single" w:sz="4" w:space="0" w:color="auto"/>
            </w:tcBorders>
            <w:vAlign w:val="center"/>
          </w:tcPr>
          <w:p w14:paraId="0BD471E6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70224A76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14:paraId="6E8F7CC3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</w:tr>
      <w:tr w:rsidR="00F16F48" w:rsidRPr="00084E9B" w14:paraId="6C471471" w14:textId="77777777" w:rsidTr="00A36A6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BA5B5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D</w:t>
            </w:r>
            <w:r w:rsidRPr="00084E9B">
              <w:rPr>
                <w:szCs w:val="21"/>
              </w:rPr>
              <w:t>uration of smoking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6119E0" w14:textId="5D87EC28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AE54F2" w:rsidRPr="00084E9B">
              <w:rPr>
                <w:szCs w:val="21"/>
              </w:rPr>
              <w:t>09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2A696F" w14:textId="19EF3293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331E64" w:rsidRPr="00084E9B">
              <w:rPr>
                <w:szCs w:val="21"/>
              </w:rPr>
              <w:t>016</w:t>
            </w:r>
            <w:r w:rsidRPr="00084E9B">
              <w:rPr>
                <w:szCs w:val="21"/>
              </w:rPr>
              <w:t>, 0.</w:t>
            </w:r>
            <w:r w:rsidR="00331E64" w:rsidRPr="00084E9B">
              <w:rPr>
                <w:szCs w:val="21"/>
              </w:rPr>
              <w:t>17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1BB6F8" w14:textId="0873F0CC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AE54F2" w:rsidRPr="00084E9B">
              <w:rPr>
                <w:szCs w:val="21"/>
              </w:rPr>
              <w:t>018</w:t>
            </w:r>
          </w:p>
        </w:tc>
      </w:tr>
      <w:tr w:rsidR="00F16F48" w:rsidRPr="00084E9B" w14:paraId="248BE268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836C5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szCs w:val="21"/>
              </w:rPr>
              <w:t>Sex (male vs. female)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8A305B" w14:textId="62E968D8" w:rsidR="00F16F48" w:rsidRPr="00084E9B" w:rsidRDefault="00AE54F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7.81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DF896" w14:textId="49194C3C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4.</w:t>
            </w:r>
            <w:r w:rsidR="00331E64" w:rsidRPr="00084E9B">
              <w:rPr>
                <w:szCs w:val="21"/>
              </w:rPr>
              <w:t>543</w:t>
            </w:r>
            <w:r w:rsidRPr="00084E9B">
              <w:rPr>
                <w:szCs w:val="21"/>
              </w:rPr>
              <w:t>, 11.</w:t>
            </w:r>
            <w:r w:rsidR="00331E64" w:rsidRPr="00084E9B">
              <w:rPr>
                <w:szCs w:val="21"/>
              </w:rPr>
              <w:t>08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E6710C" w14:textId="1958C23D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AE54F2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3C3DCDA6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796BCD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Qui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95DE8" w14:textId="6A8E750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0.</w:t>
            </w:r>
            <w:r w:rsidR="00AE54F2" w:rsidRPr="00084E9B">
              <w:rPr>
                <w:szCs w:val="21"/>
              </w:rPr>
              <w:t>85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045D3B" w14:textId="4FE38AC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3.</w:t>
            </w:r>
            <w:r w:rsidR="00331E64" w:rsidRPr="00084E9B">
              <w:rPr>
                <w:szCs w:val="21"/>
              </w:rPr>
              <w:t>307</w:t>
            </w:r>
            <w:r w:rsidRPr="00084E9B">
              <w:rPr>
                <w:szCs w:val="21"/>
              </w:rPr>
              <w:t>, 1.</w:t>
            </w:r>
            <w:r w:rsidR="00331E64" w:rsidRPr="00084E9B">
              <w:rPr>
                <w:szCs w:val="21"/>
              </w:rPr>
              <w:t>60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97301" w14:textId="674FC9A2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AE54F2" w:rsidRPr="00084E9B">
              <w:rPr>
                <w:szCs w:val="21"/>
              </w:rPr>
              <w:t>496</w:t>
            </w:r>
          </w:p>
        </w:tc>
      </w:tr>
      <w:tr w:rsidR="00F16F48" w:rsidRPr="00084E9B" w14:paraId="6C8FC9D7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71C71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Curren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AEB4C" w14:textId="7AF747C8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2</w:t>
            </w:r>
            <w:r w:rsidRPr="00084E9B">
              <w:rPr>
                <w:szCs w:val="21"/>
              </w:rPr>
              <w:t>.</w:t>
            </w:r>
            <w:r w:rsidR="00AE54F2" w:rsidRPr="00084E9B">
              <w:rPr>
                <w:szCs w:val="21"/>
              </w:rPr>
              <w:t>34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1B10F" w14:textId="6BEA062C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1.</w:t>
            </w:r>
            <w:r w:rsidR="00331E64" w:rsidRPr="00084E9B">
              <w:rPr>
                <w:szCs w:val="21"/>
              </w:rPr>
              <w:t>111</w:t>
            </w:r>
            <w:r w:rsidRPr="00084E9B">
              <w:rPr>
                <w:szCs w:val="21"/>
              </w:rPr>
              <w:t>, 3.</w:t>
            </w:r>
            <w:r w:rsidR="00331E64" w:rsidRPr="00084E9B">
              <w:rPr>
                <w:szCs w:val="21"/>
              </w:rPr>
              <w:t>571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23609" w14:textId="28F9E9D4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AE54F2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3D3C085C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F3464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B</w:t>
            </w:r>
            <w:r w:rsidRPr="00084E9B">
              <w:rPr>
                <w:szCs w:val="21"/>
              </w:rPr>
              <w:t>MI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9C0C4" w14:textId="0BFBAC44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AE54F2" w:rsidRPr="00084E9B">
              <w:rPr>
                <w:szCs w:val="21"/>
              </w:rPr>
              <w:t>76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4C9E9" w14:textId="627C5A43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331E64" w:rsidRPr="00084E9B">
              <w:rPr>
                <w:szCs w:val="21"/>
              </w:rPr>
              <w:t>631</w:t>
            </w:r>
            <w:r w:rsidRPr="00084E9B">
              <w:rPr>
                <w:szCs w:val="21"/>
              </w:rPr>
              <w:t>, 0.</w:t>
            </w:r>
            <w:r w:rsidR="00331E64" w:rsidRPr="00084E9B">
              <w:rPr>
                <w:szCs w:val="21"/>
              </w:rPr>
              <w:t>88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F2DE03" w14:textId="382CC7CE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AE54F2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024562A9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98125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szCs w:val="21"/>
              </w:rPr>
              <w:t>Moderate vs. light physical activ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C4C79" w14:textId="579F9E45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0.</w:t>
            </w:r>
            <w:r w:rsidR="00AE54F2" w:rsidRPr="00084E9B">
              <w:rPr>
                <w:szCs w:val="21"/>
              </w:rPr>
              <w:t>75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E843D" w14:textId="6C08192E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331E64" w:rsidRPr="00084E9B">
              <w:rPr>
                <w:szCs w:val="21"/>
              </w:rPr>
              <w:t>1.945</w:t>
            </w:r>
            <w:r w:rsidRPr="00084E9B">
              <w:rPr>
                <w:szCs w:val="21"/>
              </w:rPr>
              <w:t>, 0.</w:t>
            </w:r>
            <w:r w:rsidR="00331E64" w:rsidRPr="00084E9B">
              <w:rPr>
                <w:szCs w:val="21"/>
              </w:rPr>
              <w:t>44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740089" w14:textId="0DBAF06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AE54F2" w:rsidRPr="00084E9B">
              <w:rPr>
                <w:szCs w:val="21"/>
              </w:rPr>
              <w:t>216</w:t>
            </w:r>
          </w:p>
        </w:tc>
      </w:tr>
      <w:tr w:rsidR="00F16F48" w:rsidRPr="00084E9B" w14:paraId="1356878E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6AD89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H</w:t>
            </w:r>
            <w:r w:rsidRPr="00084E9B">
              <w:rPr>
                <w:szCs w:val="21"/>
              </w:rPr>
              <w:t>eavy vs. light physical activ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C26D5" w14:textId="7F15236A" w:rsidR="00F16F48" w:rsidRPr="00084E9B" w:rsidRDefault="00AE54F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076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8A7D7E" w14:textId="3F50D9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1.</w:t>
            </w:r>
            <w:r w:rsidR="00331E64" w:rsidRPr="00084E9B">
              <w:rPr>
                <w:szCs w:val="21"/>
              </w:rPr>
              <w:t>256</w:t>
            </w:r>
            <w:r w:rsidRPr="00084E9B">
              <w:rPr>
                <w:szCs w:val="21"/>
              </w:rPr>
              <w:t>, 1.</w:t>
            </w:r>
            <w:r w:rsidR="00331E64" w:rsidRPr="00084E9B">
              <w:rPr>
                <w:szCs w:val="21"/>
              </w:rPr>
              <w:t>40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D0285" w14:textId="1BB3863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AE54F2" w:rsidRPr="00084E9B">
              <w:rPr>
                <w:szCs w:val="21"/>
              </w:rPr>
              <w:t>911</w:t>
            </w:r>
          </w:p>
        </w:tc>
      </w:tr>
      <w:tr w:rsidR="004C7DD9" w:rsidRPr="00084E9B" w14:paraId="0379441C" w14:textId="77777777" w:rsidTr="00145133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28198" w14:textId="18D25AF5" w:rsidR="004C7DD9" w:rsidRPr="00084E9B" w:rsidRDefault="00AE54F2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L</w:t>
            </w:r>
            <w:r w:rsidRPr="00084E9B">
              <w:rPr>
                <w:szCs w:val="21"/>
              </w:rPr>
              <w:t>DL-C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7281E0" w14:textId="799F7258" w:rsidR="004C7DD9" w:rsidRPr="00084E9B" w:rsidRDefault="00AE54F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30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ED7087" w14:textId="3EA77204" w:rsidR="004C7DD9" w:rsidRPr="00084E9B" w:rsidRDefault="00331E64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710, 1.89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2B226" w14:textId="50BE3DB2" w:rsidR="004C7DD9" w:rsidRPr="00084E9B" w:rsidRDefault="00AE54F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Pr="00084E9B">
              <w:rPr>
                <w:szCs w:val="21"/>
              </w:rPr>
              <w:t xml:space="preserve"> 0.001</w:t>
            </w:r>
          </w:p>
        </w:tc>
      </w:tr>
      <w:tr w:rsidR="004C7DD9" w:rsidRPr="00084E9B" w14:paraId="2D08C4DB" w14:textId="77777777" w:rsidTr="00145133">
        <w:tc>
          <w:tcPr>
            <w:tcW w:w="36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E39D10" w14:textId="607F17CD" w:rsidR="004C7DD9" w:rsidRPr="00084E9B" w:rsidRDefault="00AE54F2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lastRenderedPageBreak/>
              <w:t>F</w:t>
            </w:r>
            <w:r w:rsidRPr="00084E9B">
              <w:rPr>
                <w:szCs w:val="21"/>
              </w:rPr>
              <w:t>PG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0D2D4D" w14:textId="50B6111C" w:rsidR="004C7DD9" w:rsidRPr="00084E9B" w:rsidRDefault="00AE54F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446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8FCF8B" w14:textId="6D7AC37C" w:rsidR="004C7DD9" w:rsidRPr="00084E9B" w:rsidRDefault="00331E64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0.052, 0.944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19E8E6" w14:textId="16A30427" w:rsidR="004C7DD9" w:rsidRPr="00084E9B" w:rsidRDefault="00AE54F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079</w:t>
            </w:r>
          </w:p>
        </w:tc>
      </w:tr>
      <w:tr w:rsidR="00F16F48" w:rsidRPr="00084E9B" w14:paraId="36410F31" w14:textId="77777777" w:rsidTr="00145133">
        <w:tc>
          <w:tcPr>
            <w:tcW w:w="36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99B00E3" w14:textId="77777777" w:rsidR="00F16F48" w:rsidRPr="00084E9B" w:rsidRDefault="00F16F48" w:rsidP="008F74ED">
            <w:pPr>
              <w:spacing w:afterLines="0" w:after="0"/>
              <w:jc w:val="left"/>
              <w:rPr>
                <w:szCs w:val="21"/>
              </w:rPr>
            </w:pPr>
            <w:r w:rsidRPr="00084E9B">
              <w:rPr>
                <w:b/>
                <w:bCs/>
                <w:szCs w:val="21"/>
              </w:rPr>
              <w:t>40&lt;Age</w:t>
            </w:r>
            <w:r w:rsidRPr="00084E9B">
              <w:rPr>
                <w:rFonts w:ascii="SimSun" w:hAnsi="SimSun" w:hint="eastAsia"/>
                <w:b/>
                <w:bCs/>
                <w:szCs w:val="21"/>
              </w:rPr>
              <w:t>≤</w:t>
            </w:r>
            <w:r w:rsidRPr="00084E9B">
              <w:rPr>
                <w:b/>
                <w:bCs/>
                <w:szCs w:val="21"/>
              </w:rPr>
              <w:t>50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7E0E68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FB950E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921BCB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</w:tr>
      <w:tr w:rsidR="00F16F48" w:rsidRPr="00084E9B" w14:paraId="0831C481" w14:textId="77777777" w:rsidTr="00A36A6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F09979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D</w:t>
            </w:r>
            <w:r w:rsidRPr="00084E9B">
              <w:rPr>
                <w:szCs w:val="21"/>
              </w:rPr>
              <w:t>uration of smoking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CAC85" w14:textId="5131D476" w:rsidR="00F16F48" w:rsidRPr="00084E9B" w:rsidRDefault="00F64E81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0.00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34401" w14:textId="3257F5D5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0.</w:t>
            </w:r>
            <w:r w:rsidR="00E36A98" w:rsidRPr="00084E9B">
              <w:rPr>
                <w:szCs w:val="21"/>
              </w:rPr>
              <w:t>104</w:t>
            </w:r>
            <w:r w:rsidRPr="00084E9B">
              <w:rPr>
                <w:szCs w:val="21"/>
              </w:rPr>
              <w:t>, 0.</w:t>
            </w:r>
            <w:r w:rsidR="00E36A98" w:rsidRPr="00084E9B">
              <w:rPr>
                <w:szCs w:val="21"/>
              </w:rPr>
              <w:t>08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4C477" w14:textId="737EC52B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27545F" w:rsidRPr="00084E9B">
              <w:rPr>
                <w:szCs w:val="21"/>
              </w:rPr>
              <w:t>855</w:t>
            </w:r>
          </w:p>
        </w:tc>
      </w:tr>
      <w:tr w:rsidR="00F16F48" w:rsidRPr="00084E9B" w14:paraId="09D42CBC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C2FF9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szCs w:val="21"/>
              </w:rPr>
              <w:t>Sex (male vs. female)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95C9E" w14:textId="615EE5D3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3.</w:t>
            </w:r>
            <w:r w:rsidR="00F64E81" w:rsidRPr="00084E9B">
              <w:rPr>
                <w:szCs w:val="21"/>
              </w:rPr>
              <w:t>46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C2E84C" w14:textId="747E77D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0.</w:t>
            </w:r>
            <w:r w:rsidR="00E36A98" w:rsidRPr="00084E9B">
              <w:rPr>
                <w:szCs w:val="21"/>
              </w:rPr>
              <w:t>064</w:t>
            </w:r>
            <w:r w:rsidRPr="00084E9B">
              <w:rPr>
                <w:szCs w:val="21"/>
              </w:rPr>
              <w:t>, 6.</w:t>
            </w:r>
            <w:r w:rsidR="00E36A98" w:rsidRPr="00084E9B">
              <w:rPr>
                <w:szCs w:val="21"/>
              </w:rPr>
              <w:t>99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68FB6" w14:textId="32C8E340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27545F" w:rsidRPr="00084E9B">
              <w:rPr>
                <w:szCs w:val="21"/>
              </w:rPr>
              <w:t>054</w:t>
            </w:r>
          </w:p>
        </w:tc>
      </w:tr>
      <w:tr w:rsidR="00F16F48" w:rsidRPr="00084E9B" w14:paraId="1C2E2D02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C4E644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Qui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27A7F" w14:textId="5FC2EE3B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F64E81" w:rsidRPr="00084E9B">
              <w:rPr>
                <w:szCs w:val="21"/>
              </w:rPr>
              <w:t>14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E23207" w14:textId="0FBA06BC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E36A98" w:rsidRPr="00084E9B">
              <w:rPr>
                <w:szCs w:val="21"/>
              </w:rPr>
              <w:t>2</w:t>
            </w:r>
            <w:r w:rsidRPr="00084E9B">
              <w:rPr>
                <w:szCs w:val="21"/>
              </w:rPr>
              <w:t>.</w:t>
            </w:r>
            <w:r w:rsidR="00E36A98" w:rsidRPr="00084E9B">
              <w:rPr>
                <w:szCs w:val="21"/>
              </w:rPr>
              <w:t>575</w:t>
            </w:r>
            <w:r w:rsidRPr="00084E9B">
              <w:rPr>
                <w:szCs w:val="21"/>
              </w:rPr>
              <w:t xml:space="preserve">, </w:t>
            </w:r>
            <w:r w:rsidR="00E36A98" w:rsidRPr="00084E9B">
              <w:rPr>
                <w:szCs w:val="21"/>
              </w:rPr>
              <w:t>2</w:t>
            </w:r>
            <w:r w:rsidRPr="00084E9B">
              <w:rPr>
                <w:szCs w:val="21"/>
              </w:rPr>
              <w:t>.</w:t>
            </w:r>
            <w:r w:rsidR="00E36A98" w:rsidRPr="00084E9B">
              <w:rPr>
                <w:szCs w:val="21"/>
              </w:rPr>
              <w:t>85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612DB" w14:textId="6EA124A0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27545F" w:rsidRPr="00084E9B">
              <w:rPr>
                <w:szCs w:val="21"/>
              </w:rPr>
              <w:t>918</w:t>
            </w:r>
          </w:p>
        </w:tc>
      </w:tr>
      <w:tr w:rsidR="00F16F48" w:rsidRPr="00084E9B" w14:paraId="67F106E9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16A36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Curren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47435" w14:textId="3706EF28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4</w:t>
            </w:r>
            <w:r w:rsidRPr="00084E9B">
              <w:rPr>
                <w:szCs w:val="21"/>
              </w:rPr>
              <w:t>.</w:t>
            </w:r>
            <w:r w:rsidR="00F64E81" w:rsidRPr="00084E9B">
              <w:rPr>
                <w:szCs w:val="21"/>
              </w:rPr>
              <w:t>02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7ADFE2" w14:textId="62359E2E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2.</w:t>
            </w:r>
            <w:r w:rsidR="00E36A98" w:rsidRPr="00084E9B">
              <w:rPr>
                <w:szCs w:val="21"/>
              </w:rPr>
              <w:t>395</w:t>
            </w:r>
            <w:r w:rsidRPr="00084E9B">
              <w:rPr>
                <w:szCs w:val="21"/>
              </w:rPr>
              <w:t>, 5.</w:t>
            </w:r>
            <w:r w:rsidR="00E36A98" w:rsidRPr="00084E9B">
              <w:rPr>
                <w:szCs w:val="21"/>
              </w:rPr>
              <w:t>64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BB7A5" w14:textId="776A724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27545F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406012FC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30DE9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B</w:t>
            </w:r>
            <w:r w:rsidRPr="00084E9B">
              <w:rPr>
                <w:szCs w:val="21"/>
              </w:rPr>
              <w:t>MI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596163" w14:textId="3E0238C8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F64E81" w:rsidRPr="00084E9B">
              <w:rPr>
                <w:szCs w:val="21"/>
              </w:rPr>
              <w:t>72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F9E037" w14:textId="6EF6070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E36A98" w:rsidRPr="00084E9B">
              <w:rPr>
                <w:szCs w:val="21"/>
              </w:rPr>
              <w:t>551</w:t>
            </w:r>
            <w:r w:rsidRPr="00084E9B">
              <w:rPr>
                <w:szCs w:val="21"/>
              </w:rPr>
              <w:t>, 0.</w:t>
            </w:r>
            <w:r w:rsidR="00E36A98" w:rsidRPr="00084E9B">
              <w:rPr>
                <w:szCs w:val="21"/>
              </w:rPr>
              <w:t>89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B823C" w14:textId="58E229CD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27545F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7A3AB138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5298F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szCs w:val="21"/>
              </w:rPr>
              <w:t>Moderate vs. light physical activ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D82EE2" w14:textId="6F79B12C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2.</w:t>
            </w:r>
            <w:r w:rsidR="00F64E81" w:rsidRPr="00084E9B">
              <w:rPr>
                <w:szCs w:val="21"/>
              </w:rPr>
              <w:t>63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B8F70" w14:textId="4729321D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4.</w:t>
            </w:r>
            <w:r w:rsidR="009B722C" w:rsidRPr="00084E9B">
              <w:rPr>
                <w:szCs w:val="21"/>
              </w:rPr>
              <w:t>383</w:t>
            </w:r>
            <w:r w:rsidRPr="00084E9B">
              <w:rPr>
                <w:szCs w:val="21"/>
              </w:rPr>
              <w:t>, -</w:t>
            </w:r>
            <w:r w:rsidR="009B722C" w:rsidRPr="00084E9B">
              <w:rPr>
                <w:szCs w:val="21"/>
              </w:rPr>
              <w:t>0.89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A6E6B" w14:textId="17A0A2AD" w:rsidR="00F16F48" w:rsidRPr="00084E9B" w:rsidRDefault="0027545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003</w:t>
            </w:r>
          </w:p>
        </w:tc>
      </w:tr>
      <w:tr w:rsidR="00F16F48" w:rsidRPr="00084E9B" w14:paraId="377E91BF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DB3F2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H</w:t>
            </w:r>
            <w:r w:rsidRPr="00084E9B">
              <w:rPr>
                <w:szCs w:val="21"/>
              </w:rPr>
              <w:t>eavy vs. light physical activ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D1577" w14:textId="088D80F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="00F64E81" w:rsidRPr="00084E9B">
              <w:rPr>
                <w:szCs w:val="21"/>
              </w:rPr>
              <w:t>1.54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D6C2C" w14:textId="39A0AF50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3.</w:t>
            </w:r>
            <w:r w:rsidR="009B722C" w:rsidRPr="00084E9B">
              <w:rPr>
                <w:szCs w:val="21"/>
              </w:rPr>
              <w:t>072</w:t>
            </w:r>
            <w:r w:rsidRPr="00084E9B">
              <w:rPr>
                <w:szCs w:val="21"/>
              </w:rPr>
              <w:t>, -0.</w:t>
            </w:r>
            <w:r w:rsidR="009B722C" w:rsidRPr="00084E9B">
              <w:rPr>
                <w:szCs w:val="21"/>
              </w:rPr>
              <w:t>01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B83DD" w14:textId="11D7714E" w:rsidR="00F16F48" w:rsidRPr="00084E9B" w:rsidRDefault="0027545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047</w:t>
            </w:r>
          </w:p>
        </w:tc>
      </w:tr>
      <w:tr w:rsidR="004C7DD9" w:rsidRPr="00084E9B" w14:paraId="300F3FC2" w14:textId="77777777" w:rsidTr="00145133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2EBB10" w14:textId="525D2036" w:rsidR="004C7DD9" w:rsidRPr="00084E9B" w:rsidRDefault="00F64E81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LDL</w:t>
            </w:r>
            <w:r w:rsidRPr="00084E9B">
              <w:rPr>
                <w:szCs w:val="21"/>
              </w:rPr>
              <w:t>-C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CB4176" w14:textId="5DD57DF9" w:rsidR="004C7DD9" w:rsidRPr="00084E9B" w:rsidRDefault="00F3346B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70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9B0DE0" w14:textId="248926F7" w:rsidR="004C7DD9" w:rsidRPr="00084E9B" w:rsidRDefault="009B722C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0.043, 1.44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04B8D" w14:textId="0410F9A2" w:rsidR="004C7DD9" w:rsidRPr="00084E9B" w:rsidRDefault="0027545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065</w:t>
            </w:r>
          </w:p>
        </w:tc>
      </w:tr>
      <w:tr w:rsidR="004C7DD9" w:rsidRPr="00084E9B" w14:paraId="6FF7E29E" w14:textId="77777777" w:rsidTr="00145133">
        <w:tc>
          <w:tcPr>
            <w:tcW w:w="36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5452B6" w14:textId="2437E070" w:rsidR="004C7DD9" w:rsidRPr="00084E9B" w:rsidRDefault="00F64E81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F</w:t>
            </w:r>
            <w:r w:rsidRPr="00084E9B">
              <w:rPr>
                <w:szCs w:val="21"/>
              </w:rPr>
              <w:t>PG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F5BF8C" w14:textId="19CE3FFB" w:rsidR="004C7DD9" w:rsidRPr="00084E9B" w:rsidRDefault="0027545F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480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C236DF" w14:textId="40606AA4" w:rsidR="004C7DD9" w:rsidRPr="00084E9B" w:rsidRDefault="00FC6875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981, 1.978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C0011F" w14:textId="410F585C" w:rsidR="004C7DD9" w:rsidRPr="00084E9B" w:rsidRDefault="0027545F" w:rsidP="008F74ED">
            <w:pPr>
              <w:spacing w:afterLines="0" w:after="0"/>
              <w:jc w:val="center"/>
              <w:rPr>
                <w:szCs w:val="21"/>
              </w:rPr>
            </w:pPr>
            <w:bookmarkStart w:id="5" w:name="OLE_LINK1"/>
            <w:r w:rsidRPr="00084E9B">
              <w:rPr>
                <w:rFonts w:hint="eastAsia"/>
                <w:szCs w:val="21"/>
              </w:rPr>
              <w:t>&lt;</w:t>
            </w:r>
            <w:r w:rsidRPr="00084E9B">
              <w:rPr>
                <w:szCs w:val="21"/>
              </w:rPr>
              <w:t xml:space="preserve"> 0.001</w:t>
            </w:r>
            <w:bookmarkEnd w:id="5"/>
          </w:p>
        </w:tc>
      </w:tr>
      <w:tr w:rsidR="00F16F48" w:rsidRPr="00084E9B" w14:paraId="7C5D1B5A" w14:textId="77777777" w:rsidTr="00145133">
        <w:tc>
          <w:tcPr>
            <w:tcW w:w="36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AA2BC6" w14:textId="77777777" w:rsidR="00F16F48" w:rsidRPr="00084E9B" w:rsidRDefault="00F16F48" w:rsidP="008F74ED">
            <w:pPr>
              <w:spacing w:afterLines="0" w:after="0"/>
              <w:jc w:val="left"/>
              <w:rPr>
                <w:b/>
                <w:bCs/>
                <w:szCs w:val="21"/>
              </w:rPr>
            </w:pPr>
            <w:r w:rsidRPr="00084E9B">
              <w:rPr>
                <w:b/>
                <w:bCs/>
                <w:szCs w:val="21"/>
              </w:rPr>
              <w:t>50&lt;Age</w:t>
            </w:r>
            <w:r w:rsidRPr="00084E9B">
              <w:rPr>
                <w:rFonts w:ascii="SimSun" w:hAnsi="SimSun" w:hint="eastAsia"/>
                <w:b/>
                <w:bCs/>
                <w:szCs w:val="21"/>
              </w:rPr>
              <w:t>≤</w:t>
            </w:r>
            <w:r w:rsidRPr="00084E9B">
              <w:rPr>
                <w:b/>
                <w:bCs/>
                <w:szCs w:val="21"/>
              </w:rPr>
              <w:t>60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5E072C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45FE53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3A79BD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</w:tr>
      <w:tr w:rsidR="00F16F48" w:rsidRPr="00084E9B" w14:paraId="786C8A2C" w14:textId="77777777" w:rsidTr="00A36A6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F47C7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D</w:t>
            </w:r>
            <w:r w:rsidRPr="00084E9B">
              <w:rPr>
                <w:szCs w:val="21"/>
              </w:rPr>
              <w:t>uration of smoking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A16F56" w14:textId="2F2F9B51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CC6E1D" w:rsidRPr="00084E9B">
              <w:rPr>
                <w:szCs w:val="21"/>
              </w:rPr>
              <w:t>01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9327A" w14:textId="000FB84D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0.</w:t>
            </w:r>
            <w:r w:rsidR="00D054F1" w:rsidRPr="00084E9B">
              <w:rPr>
                <w:szCs w:val="21"/>
              </w:rPr>
              <w:t>070</w:t>
            </w:r>
            <w:r w:rsidRPr="00084E9B">
              <w:rPr>
                <w:szCs w:val="21"/>
              </w:rPr>
              <w:t>, 0.</w:t>
            </w:r>
            <w:r w:rsidR="00D054F1" w:rsidRPr="00084E9B">
              <w:rPr>
                <w:szCs w:val="21"/>
              </w:rPr>
              <w:t>094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522BF0" w14:textId="761E131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3711DE" w:rsidRPr="00084E9B">
              <w:rPr>
                <w:szCs w:val="21"/>
              </w:rPr>
              <w:t>779</w:t>
            </w:r>
          </w:p>
        </w:tc>
      </w:tr>
      <w:tr w:rsidR="00F16F48" w:rsidRPr="00084E9B" w14:paraId="0CC59FCD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DC114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szCs w:val="21"/>
              </w:rPr>
              <w:t>Sex (male vs. female)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E50948" w14:textId="7AD09275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6</w:t>
            </w:r>
            <w:r w:rsidRPr="00084E9B">
              <w:rPr>
                <w:szCs w:val="21"/>
              </w:rPr>
              <w:t>.</w:t>
            </w:r>
            <w:r w:rsidR="00CC6E1D" w:rsidRPr="00084E9B">
              <w:rPr>
                <w:szCs w:val="21"/>
              </w:rPr>
              <w:t>99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21A73" w14:textId="531ED0F8" w:rsidR="00F16F48" w:rsidRPr="00084E9B" w:rsidRDefault="001D6EED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3.369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10.61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D7B08" w14:textId="0A97B1D6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3711DE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04206CAD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90304D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Qui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9AF9E" w14:textId="60439402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CC6E1D" w:rsidRPr="00084E9B">
              <w:rPr>
                <w:szCs w:val="21"/>
              </w:rPr>
              <w:t>44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342B2" w14:textId="47B2906B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1D6EED" w:rsidRPr="00084E9B">
              <w:rPr>
                <w:szCs w:val="21"/>
              </w:rPr>
              <w:t>2.121</w:t>
            </w:r>
            <w:r w:rsidRPr="00084E9B">
              <w:rPr>
                <w:szCs w:val="21"/>
              </w:rPr>
              <w:t xml:space="preserve">, </w:t>
            </w:r>
            <w:r w:rsidR="001D6EED" w:rsidRPr="00084E9B">
              <w:rPr>
                <w:szCs w:val="21"/>
              </w:rPr>
              <w:t>3.01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2A212" w14:textId="285B2779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3711DE" w:rsidRPr="00084E9B">
              <w:rPr>
                <w:szCs w:val="21"/>
              </w:rPr>
              <w:t>732</w:t>
            </w:r>
          </w:p>
        </w:tc>
      </w:tr>
      <w:tr w:rsidR="00F16F48" w:rsidRPr="00084E9B" w14:paraId="614F36B5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5DE0B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Curren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544AD9" w14:textId="4C061530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4</w:t>
            </w:r>
            <w:r w:rsidRPr="00084E9B">
              <w:rPr>
                <w:szCs w:val="21"/>
              </w:rPr>
              <w:t>.</w:t>
            </w:r>
            <w:r w:rsidR="00CC6E1D" w:rsidRPr="00084E9B">
              <w:rPr>
                <w:szCs w:val="21"/>
              </w:rPr>
              <w:t>28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8549A" w14:textId="44DE6ABD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2.</w:t>
            </w:r>
            <w:r w:rsidR="001D6EED" w:rsidRPr="00084E9B">
              <w:rPr>
                <w:szCs w:val="21"/>
              </w:rPr>
              <w:t>472</w:t>
            </w:r>
            <w:r w:rsidRPr="00084E9B">
              <w:rPr>
                <w:szCs w:val="21"/>
              </w:rPr>
              <w:t>, 6.</w:t>
            </w:r>
            <w:r w:rsidR="001D6EED" w:rsidRPr="00084E9B">
              <w:rPr>
                <w:szCs w:val="21"/>
              </w:rPr>
              <w:t>09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275D5" w14:textId="2D1377E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3711DE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12B0FD38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29EC9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B</w:t>
            </w:r>
            <w:r w:rsidRPr="00084E9B">
              <w:rPr>
                <w:szCs w:val="21"/>
              </w:rPr>
              <w:t>MI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C2677A" w14:textId="23B1BDF0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CC6E1D" w:rsidRPr="00084E9B">
              <w:rPr>
                <w:szCs w:val="21"/>
              </w:rPr>
              <w:t>768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880BA" w14:textId="53E22DF2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5</w:t>
            </w:r>
            <w:r w:rsidR="001D6EED" w:rsidRPr="00084E9B">
              <w:rPr>
                <w:szCs w:val="21"/>
              </w:rPr>
              <w:t>5</w:t>
            </w:r>
            <w:r w:rsidRPr="00084E9B">
              <w:rPr>
                <w:szCs w:val="21"/>
              </w:rPr>
              <w:t xml:space="preserve">9, </w:t>
            </w:r>
            <w:r w:rsidR="001D6EED" w:rsidRPr="00084E9B">
              <w:rPr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1D6EED" w:rsidRPr="00084E9B">
              <w:rPr>
                <w:szCs w:val="21"/>
              </w:rPr>
              <w:t>97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F0509" w14:textId="0A279F35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3711DE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02A9FEFF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EF0F35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szCs w:val="21"/>
              </w:rPr>
              <w:t>Moderate vs. light physical activ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73122" w14:textId="27097329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1.</w:t>
            </w:r>
            <w:r w:rsidR="00CC6E1D" w:rsidRPr="00084E9B">
              <w:rPr>
                <w:szCs w:val="21"/>
              </w:rPr>
              <w:t>65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4A6C3" w14:textId="4CE74BA3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1D6EED" w:rsidRPr="00084E9B">
              <w:rPr>
                <w:szCs w:val="21"/>
              </w:rPr>
              <w:t>3</w:t>
            </w:r>
            <w:r w:rsidRPr="00084E9B">
              <w:rPr>
                <w:szCs w:val="21"/>
              </w:rPr>
              <w:t>.</w:t>
            </w:r>
            <w:r w:rsidR="001D6EED" w:rsidRPr="00084E9B">
              <w:rPr>
                <w:szCs w:val="21"/>
              </w:rPr>
              <w:t>953</w:t>
            </w:r>
            <w:r w:rsidRPr="00084E9B">
              <w:rPr>
                <w:szCs w:val="21"/>
              </w:rPr>
              <w:t>, 0.</w:t>
            </w:r>
            <w:r w:rsidR="001D6EED" w:rsidRPr="00084E9B">
              <w:rPr>
                <w:szCs w:val="21"/>
              </w:rPr>
              <w:t>652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E76A2" w14:textId="604D878D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3711DE" w:rsidRPr="00084E9B">
              <w:rPr>
                <w:szCs w:val="21"/>
              </w:rPr>
              <w:t>160</w:t>
            </w:r>
          </w:p>
        </w:tc>
      </w:tr>
      <w:tr w:rsidR="00F16F48" w:rsidRPr="00084E9B" w14:paraId="191EC314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81D74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H</w:t>
            </w:r>
            <w:r w:rsidRPr="00084E9B">
              <w:rPr>
                <w:szCs w:val="21"/>
              </w:rPr>
              <w:t>eavy vs. light physical activ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EDA6A" w14:textId="169D69AF" w:rsidR="00F16F48" w:rsidRPr="00084E9B" w:rsidRDefault="00CC6E1D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1.043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DD4DE" w14:textId="47149218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1D6EED" w:rsidRPr="00084E9B">
              <w:rPr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1D6EED" w:rsidRPr="00084E9B">
              <w:rPr>
                <w:szCs w:val="21"/>
              </w:rPr>
              <w:t>658</w:t>
            </w:r>
            <w:r w:rsidRPr="00084E9B">
              <w:rPr>
                <w:szCs w:val="21"/>
              </w:rPr>
              <w:t>, 2.</w:t>
            </w:r>
            <w:r w:rsidR="001D6EED" w:rsidRPr="00084E9B">
              <w:rPr>
                <w:szCs w:val="21"/>
              </w:rPr>
              <w:t>743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2C49FA" w14:textId="7B3582B3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3711DE" w:rsidRPr="00084E9B">
              <w:rPr>
                <w:szCs w:val="21"/>
              </w:rPr>
              <w:t>229</w:t>
            </w:r>
          </w:p>
        </w:tc>
      </w:tr>
      <w:tr w:rsidR="004C7DD9" w:rsidRPr="00084E9B" w14:paraId="1B908386" w14:textId="77777777" w:rsidTr="00145133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D080F" w14:textId="543A185B" w:rsidR="004C7DD9" w:rsidRPr="00084E9B" w:rsidRDefault="00CC6E1D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L</w:t>
            </w:r>
            <w:r w:rsidRPr="00084E9B">
              <w:rPr>
                <w:szCs w:val="21"/>
              </w:rPr>
              <w:t>DL-C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B1392" w14:textId="5504ADE1" w:rsidR="004C7DD9" w:rsidRPr="00084E9B" w:rsidRDefault="00CC6E1D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37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AA600" w14:textId="7432A6EB" w:rsidR="004C7DD9" w:rsidRPr="00084E9B" w:rsidRDefault="001D6EED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509, 2.241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EF1F4D" w14:textId="2BD9C4FF" w:rsidR="004C7DD9" w:rsidRPr="00084E9B" w:rsidRDefault="003711DE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002</w:t>
            </w:r>
          </w:p>
        </w:tc>
      </w:tr>
      <w:tr w:rsidR="004C7DD9" w:rsidRPr="00084E9B" w14:paraId="24561452" w14:textId="77777777" w:rsidTr="00145133">
        <w:tc>
          <w:tcPr>
            <w:tcW w:w="36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020AA3" w14:textId="75EDE816" w:rsidR="004C7DD9" w:rsidRPr="00084E9B" w:rsidRDefault="00CC6E1D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lastRenderedPageBreak/>
              <w:t>F</w:t>
            </w:r>
            <w:r w:rsidRPr="00084E9B">
              <w:rPr>
                <w:szCs w:val="21"/>
              </w:rPr>
              <w:t>PG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5EC9CF" w14:textId="0EFD4887" w:rsidR="004C7DD9" w:rsidRPr="00084E9B" w:rsidRDefault="00CC6E1D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139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70E5AF" w14:textId="4960615D" w:rsidR="004C7DD9" w:rsidRPr="00084E9B" w:rsidRDefault="001D6EED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719, 1.559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286276" w14:textId="5F4CBC39" w:rsidR="004C7DD9" w:rsidRPr="00084E9B" w:rsidRDefault="003711DE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Pr="00084E9B">
              <w:rPr>
                <w:szCs w:val="21"/>
              </w:rPr>
              <w:t xml:space="preserve"> 0.001</w:t>
            </w:r>
          </w:p>
        </w:tc>
      </w:tr>
      <w:tr w:rsidR="00F16F48" w:rsidRPr="00084E9B" w14:paraId="429D0DAA" w14:textId="77777777" w:rsidTr="00145133">
        <w:tc>
          <w:tcPr>
            <w:tcW w:w="36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2EA624" w14:textId="77777777" w:rsidR="00F16F48" w:rsidRPr="00084E9B" w:rsidRDefault="00F16F48" w:rsidP="008F74ED">
            <w:pPr>
              <w:spacing w:afterLines="0" w:after="0"/>
              <w:jc w:val="left"/>
              <w:rPr>
                <w:szCs w:val="21"/>
              </w:rPr>
            </w:pPr>
            <w:r w:rsidRPr="00084E9B">
              <w:rPr>
                <w:b/>
                <w:bCs/>
                <w:szCs w:val="21"/>
              </w:rPr>
              <w:t>Ag</w:t>
            </w:r>
            <w:r w:rsidRPr="00084E9B">
              <w:rPr>
                <w:rFonts w:cs="Times New Roman"/>
                <w:b/>
                <w:bCs/>
                <w:szCs w:val="21"/>
              </w:rPr>
              <w:t>e&gt;60</w:t>
            </w:r>
          </w:p>
        </w:tc>
        <w:tc>
          <w:tcPr>
            <w:tcW w:w="21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A87EAF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10BD9D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47192A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</w:p>
        </w:tc>
      </w:tr>
      <w:tr w:rsidR="00F16F48" w:rsidRPr="00084E9B" w14:paraId="19EE4590" w14:textId="77777777" w:rsidTr="00A36A6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20F73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D</w:t>
            </w:r>
            <w:r w:rsidRPr="00084E9B">
              <w:rPr>
                <w:szCs w:val="21"/>
              </w:rPr>
              <w:t>uration of smoking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764BA" w14:textId="4EE40104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750EBC" w:rsidRPr="00084E9B">
              <w:rPr>
                <w:szCs w:val="21"/>
              </w:rPr>
              <w:t>10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00504" w14:textId="1C07D730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024, 0.</w:t>
            </w:r>
            <w:r w:rsidR="009E4189" w:rsidRPr="00084E9B">
              <w:rPr>
                <w:szCs w:val="21"/>
              </w:rPr>
              <w:t>178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D554D" w14:textId="777777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010</w:t>
            </w:r>
          </w:p>
        </w:tc>
      </w:tr>
      <w:tr w:rsidR="00F16F48" w:rsidRPr="00084E9B" w14:paraId="42D906A2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EF6FF0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szCs w:val="21"/>
              </w:rPr>
              <w:t>Sex (male vs. female)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64718" w14:textId="73D71304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1.</w:t>
            </w:r>
            <w:r w:rsidR="00750EBC" w:rsidRPr="00084E9B">
              <w:rPr>
                <w:szCs w:val="21"/>
              </w:rPr>
              <w:t>13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0235B1" w14:textId="5E4CB7CB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5.</w:t>
            </w:r>
            <w:r w:rsidR="009E4189" w:rsidRPr="00084E9B">
              <w:rPr>
                <w:szCs w:val="21"/>
              </w:rPr>
              <w:t>201</w:t>
            </w:r>
            <w:r w:rsidRPr="00084E9B">
              <w:rPr>
                <w:szCs w:val="21"/>
              </w:rPr>
              <w:t>, 2.</w:t>
            </w:r>
            <w:r w:rsidR="009E4189" w:rsidRPr="00084E9B">
              <w:rPr>
                <w:szCs w:val="21"/>
              </w:rPr>
              <w:t>94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29633" w14:textId="4033CEB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750EBC" w:rsidRPr="00084E9B">
              <w:rPr>
                <w:szCs w:val="21"/>
              </w:rPr>
              <w:t>586</w:t>
            </w:r>
          </w:p>
        </w:tc>
      </w:tr>
      <w:tr w:rsidR="00F16F48" w:rsidRPr="00084E9B" w14:paraId="3E306E36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0421B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Qui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4C3B3" w14:textId="1E8F53B9" w:rsidR="00F16F48" w:rsidRPr="00084E9B" w:rsidRDefault="00750EBC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F16F48" w:rsidRPr="00084E9B">
              <w:rPr>
                <w:rFonts w:hint="eastAsia"/>
                <w:szCs w:val="21"/>
              </w:rPr>
              <w:t>0</w:t>
            </w:r>
            <w:r w:rsidR="00F16F48" w:rsidRPr="00084E9B">
              <w:rPr>
                <w:szCs w:val="21"/>
              </w:rPr>
              <w:t>.</w:t>
            </w:r>
            <w:r w:rsidRPr="00084E9B">
              <w:rPr>
                <w:szCs w:val="21"/>
              </w:rPr>
              <w:t>17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E48537" w14:textId="389E64D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2.</w:t>
            </w:r>
            <w:r w:rsidR="009E4189" w:rsidRPr="00084E9B">
              <w:rPr>
                <w:szCs w:val="21"/>
              </w:rPr>
              <w:t>797</w:t>
            </w:r>
            <w:r w:rsidRPr="00084E9B">
              <w:rPr>
                <w:szCs w:val="21"/>
              </w:rPr>
              <w:t>, 2.</w:t>
            </w:r>
            <w:r w:rsidR="009E4189" w:rsidRPr="00084E9B">
              <w:rPr>
                <w:szCs w:val="21"/>
              </w:rPr>
              <w:t>457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76AFF" w14:textId="2F8FE3F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750EBC" w:rsidRPr="00084E9B">
              <w:rPr>
                <w:szCs w:val="21"/>
              </w:rPr>
              <w:t>899</w:t>
            </w:r>
          </w:p>
        </w:tc>
      </w:tr>
      <w:tr w:rsidR="00F16F48" w:rsidRPr="00084E9B" w14:paraId="437AA93C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00E296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Curren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16D95" w14:textId="3E29AD0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5</w:t>
            </w:r>
            <w:r w:rsidRPr="00084E9B">
              <w:rPr>
                <w:szCs w:val="21"/>
              </w:rPr>
              <w:t>.</w:t>
            </w:r>
            <w:r w:rsidR="00750EBC" w:rsidRPr="00084E9B">
              <w:rPr>
                <w:szCs w:val="21"/>
              </w:rPr>
              <w:t>282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D5C5D8" w14:textId="557C3E61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3.</w:t>
            </w:r>
            <w:r w:rsidR="009E4189" w:rsidRPr="00084E9B">
              <w:rPr>
                <w:szCs w:val="21"/>
              </w:rPr>
              <w:t>164</w:t>
            </w:r>
            <w:r w:rsidRPr="00084E9B">
              <w:rPr>
                <w:szCs w:val="21"/>
              </w:rPr>
              <w:t>, 7.</w:t>
            </w:r>
            <w:r w:rsidR="009E4189" w:rsidRPr="00084E9B">
              <w:rPr>
                <w:szCs w:val="21"/>
              </w:rPr>
              <w:t>40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3CBB4" w14:textId="039423B1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750EBC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0AF4E5E8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B2B67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B</w:t>
            </w:r>
            <w:r w:rsidRPr="00084E9B">
              <w:rPr>
                <w:szCs w:val="21"/>
              </w:rPr>
              <w:t>MI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CE8A2" w14:textId="1A71F1EC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750EBC" w:rsidRPr="00084E9B">
              <w:rPr>
                <w:szCs w:val="21"/>
              </w:rPr>
              <w:t>480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55D01" w14:textId="50B920AD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9E4189" w:rsidRPr="00084E9B">
              <w:rPr>
                <w:szCs w:val="21"/>
              </w:rPr>
              <w:t>231</w:t>
            </w:r>
            <w:r w:rsidRPr="00084E9B">
              <w:rPr>
                <w:szCs w:val="21"/>
              </w:rPr>
              <w:t>, 0.</w:t>
            </w:r>
            <w:r w:rsidR="009E4189" w:rsidRPr="00084E9B">
              <w:rPr>
                <w:szCs w:val="21"/>
              </w:rPr>
              <w:t>729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DB425" w14:textId="619DF385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&lt;</w:t>
            </w:r>
            <w:r w:rsidR="00750EBC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53996CF6" w14:textId="77777777" w:rsidTr="006E4334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24AF6C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szCs w:val="21"/>
              </w:rPr>
              <w:t>Moderate vs. light physical activ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AC0A3" w14:textId="692760E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3.</w:t>
            </w:r>
            <w:r w:rsidR="00750EBC" w:rsidRPr="00084E9B">
              <w:rPr>
                <w:szCs w:val="21"/>
              </w:rPr>
              <w:t>655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6D1789" w14:textId="5EB6437B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9E4189" w:rsidRPr="00084E9B">
              <w:rPr>
                <w:szCs w:val="21"/>
              </w:rPr>
              <w:t>6.884</w:t>
            </w:r>
            <w:r w:rsidRPr="00084E9B">
              <w:rPr>
                <w:szCs w:val="21"/>
              </w:rPr>
              <w:t>, -0.</w:t>
            </w:r>
            <w:r w:rsidR="009E4189" w:rsidRPr="00084E9B">
              <w:rPr>
                <w:szCs w:val="21"/>
              </w:rPr>
              <w:t>425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2CD94F" w14:textId="11479D6E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750EBC" w:rsidRPr="00084E9B">
              <w:rPr>
                <w:szCs w:val="21"/>
              </w:rPr>
              <w:t>027</w:t>
            </w:r>
          </w:p>
        </w:tc>
      </w:tr>
      <w:tr w:rsidR="00F16F48" w:rsidRPr="00084E9B" w14:paraId="04905B63" w14:textId="77777777" w:rsidTr="00145133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5FB3A" w14:textId="77777777" w:rsidR="00F16F48" w:rsidRPr="00084E9B" w:rsidRDefault="00F16F48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H</w:t>
            </w:r>
            <w:r w:rsidRPr="00084E9B">
              <w:rPr>
                <w:szCs w:val="21"/>
              </w:rPr>
              <w:t>eavy vs. light physical activ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B3AA79" w14:textId="036F2CF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2</w:t>
            </w:r>
            <w:r w:rsidRPr="00084E9B">
              <w:rPr>
                <w:szCs w:val="21"/>
              </w:rPr>
              <w:t>.</w:t>
            </w:r>
            <w:r w:rsidR="00750EBC" w:rsidRPr="00084E9B">
              <w:rPr>
                <w:szCs w:val="21"/>
              </w:rPr>
              <w:t>579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9FCBF5" w14:textId="084D438B" w:rsidR="00F16F48" w:rsidRPr="00084E9B" w:rsidRDefault="009E4189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393</w:t>
            </w:r>
            <w:r w:rsidR="00F16F48" w:rsidRPr="00084E9B">
              <w:rPr>
                <w:szCs w:val="21"/>
              </w:rPr>
              <w:t>, 4.</w:t>
            </w:r>
            <w:r w:rsidRPr="00084E9B">
              <w:rPr>
                <w:szCs w:val="21"/>
              </w:rPr>
              <w:t>766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05457" w14:textId="1724E6C4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750EBC" w:rsidRPr="00084E9B">
              <w:rPr>
                <w:szCs w:val="21"/>
              </w:rPr>
              <w:t>021</w:t>
            </w:r>
          </w:p>
        </w:tc>
      </w:tr>
      <w:tr w:rsidR="004C7DD9" w:rsidRPr="00084E9B" w14:paraId="4B9BE800" w14:textId="77777777" w:rsidTr="00145133">
        <w:tc>
          <w:tcPr>
            <w:tcW w:w="36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B99E9" w14:textId="02E11E6C" w:rsidR="004C7DD9" w:rsidRPr="00084E9B" w:rsidRDefault="00713104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L</w:t>
            </w:r>
            <w:r w:rsidRPr="00084E9B">
              <w:rPr>
                <w:szCs w:val="21"/>
              </w:rPr>
              <w:t>DL-C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0C5E48" w14:textId="7FF77846" w:rsidR="004C7DD9" w:rsidRPr="00084E9B" w:rsidRDefault="00750EBC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414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9B372" w14:textId="6CA458A7" w:rsidR="004C7DD9" w:rsidRPr="00084E9B" w:rsidRDefault="009E4189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328, 2.500</w:t>
            </w:r>
          </w:p>
        </w:tc>
        <w:tc>
          <w:tcPr>
            <w:tcW w:w="16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5D43D" w14:textId="0EC1F31C" w:rsidR="004C7DD9" w:rsidRPr="00084E9B" w:rsidRDefault="00750EBC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011</w:t>
            </w:r>
          </w:p>
        </w:tc>
      </w:tr>
      <w:tr w:rsidR="004C7DD9" w:rsidRPr="00084E9B" w14:paraId="358D25B6" w14:textId="77777777" w:rsidTr="006E4334">
        <w:tc>
          <w:tcPr>
            <w:tcW w:w="36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A51E79" w14:textId="4F2279A7" w:rsidR="004C7DD9" w:rsidRPr="00084E9B" w:rsidRDefault="00713104" w:rsidP="008F74ED">
            <w:pPr>
              <w:spacing w:afterLines="0" w:after="0"/>
              <w:ind w:leftChars="72" w:left="179" w:hangingChars="3" w:hanging="6"/>
              <w:jc w:val="left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F</w:t>
            </w:r>
            <w:r w:rsidRPr="00084E9B">
              <w:rPr>
                <w:szCs w:val="21"/>
              </w:rPr>
              <w:t>PG</w:t>
            </w: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8EC4A7" w14:textId="225E484F" w:rsidR="004C7DD9" w:rsidRPr="00084E9B" w:rsidRDefault="00750EBC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650</w:t>
            </w:r>
          </w:p>
        </w:tc>
        <w:tc>
          <w:tcPr>
            <w:tcW w:w="15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1AF316" w14:textId="3443BBC2" w:rsidR="004C7DD9" w:rsidRPr="00084E9B" w:rsidRDefault="009E4189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065, 1.236</w:t>
            </w:r>
          </w:p>
        </w:tc>
        <w:tc>
          <w:tcPr>
            <w:tcW w:w="163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EC8A94" w14:textId="6AF963C9" w:rsidR="004C7DD9" w:rsidRPr="00084E9B" w:rsidRDefault="00750EBC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030</w:t>
            </w:r>
          </w:p>
        </w:tc>
      </w:tr>
    </w:tbl>
    <w:p w14:paraId="56D75796" w14:textId="17FFE2EC" w:rsidR="007E2E40" w:rsidRPr="00084E9B" w:rsidRDefault="007E2E40" w:rsidP="007E2E40">
      <w:pPr>
        <w:spacing w:after="163"/>
        <w:rPr>
          <w:rFonts w:cs="Arial"/>
          <w:lang w:val="en-GB"/>
        </w:rPr>
      </w:pPr>
      <w:r w:rsidRPr="00084E9B">
        <w:rPr>
          <w:rFonts w:hint="eastAsia"/>
        </w:rPr>
        <w:t>A</w:t>
      </w:r>
      <w:r w:rsidRPr="00084E9B">
        <w:t xml:space="preserve">bbreviations: CI, confidence interval; BMI, body mass index; LDL-C, </w:t>
      </w:r>
      <w:r w:rsidRPr="00084E9B">
        <w:rPr>
          <w:rFonts w:cs="Arial"/>
          <w:lang w:val="en-GB"/>
        </w:rPr>
        <w:t>low-density lipoprotein</w:t>
      </w:r>
      <w:r w:rsidRPr="00084E9B" w:rsidDel="00904DA1">
        <w:rPr>
          <w:rFonts w:cs="Arial" w:hint="eastAsia"/>
          <w:lang w:val="en-GB"/>
        </w:rPr>
        <w:t xml:space="preserve"> </w:t>
      </w:r>
      <w:r w:rsidRPr="00084E9B">
        <w:rPr>
          <w:rFonts w:cs="Arial"/>
          <w:lang w:val="en-GB"/>
        </w:rPr>
        <w:t xml:space="preserve">cholesterol; FPG, fasting plasma glucose. </w:t>
      </w:r>
    </w:p>
    <w:p w14:paraId="4EB128BD" w14:textId="77777777" w:rsidR="009E2CC6" w:rsidRPr="00084E9B" w:rsidRDefault="009E2CC6" w:rsidP="007E2E40">
      <w:pPr>
        <w:spacing w:after="163"/>
      </w:pPr>
    </w:p>
    <w:p w14:paraId="155A56FD" w14:textId="116E085A" w:rsidR="002F7AA8" w:rsidRPr="00084E9B" w:rsidRDefault="003C50BA" w:rsidP="008F74ED">
      <w:pPr>
        <w:spacing w:after="163"/>
      </w:pPr>
      <w:proofErr w:type="gramStart"/>
      <w:r w:rsidRPr="00084E9B">
        <w:rPr>
          <w:szCs w:val="24"/>
        </w:rPr>
        <w:t xml:space="preserve">Web Table </w:t>
      </w:r>
      <w:r w:rsidR="00F26D2A">
        <w:rPr>
          <w:szCs w:val="24"/>
        </w:rPr>
        <w:t>4</w:t>
      </w:r>
      <w:r w:rsidR="002F7AA8" w:rsidRPr="00084E9B">
        <w:rPr>
          <w:szCs w:val="24"/>
        </w:rPr>
        <w:t>.</w:t>
      </w:r>
      <w:proofErr w:type="gramEnd"/>
      <w:r w:rsidR="002F7AA8" w:rsidRPr="00084E9B">
        <w:rPr>
          <w:szCs w:val="24"/>
        </w:rPr>
        <w:t xml:space="preserve"> </w:t>
      </w:r>
      <w:proofErr w:type="gramStart"/>
      <w:r w:rsidR="002F7AA8" w:rsidRPr="00084E9B">
        <w:t xml:space="preserve">Adjusted linear model for cumulative </w:t>
      </w:r>
      <w:r w:rsidR="00A51B7C" w:rsidRPr="00084E9B">
        <w:t>tobacco</w:t>
      </w:r>
      <w:r w:rsidR="002F7AA8" w:rsidRPr="00084E9B">
        <w:t xml:space="preserve"> exposure and systolic blood pressure in the whole population</w:t>
      </w:r>
      <w:r w:rsidR="00F16F48" w:rsidRPr="00084E9B">
        <w:rPr>
          <w:rFonts w:cs="Times New Roman"/>
          <w:szCs w:val="21"/>
          <w:vertAlign w:val="superscript"/>
        </w:rPr>
        <w:t xml:space="preserve"> a</w:t>
      </w:r>
      <w:r w:rsidR="002F7AA8" w:rsidRPr="00084E9B"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9"/>
        <w:gridCol w:w="2205"/>
        <w:gridCol w:w="1509"/>
        <w:gridCol w:w="1713"/>
      </w:tblGrid>
      <w:tr w:rsidR="00F16F48" w:rsidRPr="00084E9B" w14:paraId="0FD91724" w14:textId="77777777" w:rsidTr="008F74ED">
        <w:trPr>
          <w:tblHeader/>
        </w:trPr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7E02E" w14:textId="77777777" w:rsidR="00F16F48" w:rsidRPr="00084E9B" w:rsidRDefault="00F16F48" w:rsidP="008F74ED">
            <w:pPr>
              <w:spacing w:afterLines="0" w:after="0"/>
              <w:rPr>
                <w:b/>
                <w:szCs w:val="21"/>
              </w:rPr>
            </w:pPr>
            <w:r w:rsidRPr="00084E9B">
              <w:rPr>
                <w:rFonts w:hint="eastAsia"/>
                <w:b/>
                <w:szCs w:val="21"/>
              </w:rPr>
              <w:t>V</w:t>
            </w:r>
            <w:r w:rsidRPr="00084E9B">
              <w:rPr>
                <w:b/>
                <w:szCs w:val="21"/>
              </w:rPr>
              <w:t>ariable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02E5D" w14:textId="77777777" w:rsidR="00F16F48" w:rsidRPr="00084E9B" w:rsidRDefault="00F16F48" w:rsidP="008F74ED">
            <w:pPr>
              <w:spacing w:afterLines="0" w:after="0"/>
              <w:jc w:val="center"/>
              <w:rPr>
                <w:b/>
                <w:szCs w:val="21"/>
              </w:rPr>
            </w:pPr>
            <w:r w:rsidRPr="00084E9B">
              <w:rPr>
                <w:b/>
                <w:szCs w:val="21"/>
              </w:rPr>
              <w:t>Estimate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F5D9B" w14:textId="77777777" w:rsidR="00F16F48" w:rsidRPr="00084E9B" w:rsidRDefault="00F16F48" w:rsidP="008F74ED">
            <w:pPr>
              <w:spacing w:afterLines="0" w:after="0"/>
              <w:jc w:val="center"/>
              <w:rPr>
                <w:b/>
                <w:szCs w:val="21"/>
              </w:rPr>
            </w:pPr>
            <w:r w:rsidRPr="00084E9B">
              <w:rPr>
                <w:b/>
                <w:szCs w:val="21"/>
              </w:rPr>
              <w:t>95% CI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6E983" w14:textId="77777777" w:rsidR="00F16F48" w:rsidRPr="00084E9B" w:rsidRDefault="00F16F48" w:rsidP="008F74ED">
            <w:pPr>
              <w:spacing w:afterLines="0" w:after="0"/>
              <w:jc w:val="center"/>
              <w:rPr>
                <w:b/>
                <w:i/>
                <w:iCs/>
                <w:szCs w:val="21"/>
              </w:rPr>
            </w:pPr>
            <w:r w:rsidRPr="00084E9B">
              <w:rPr>
                <w:rFonts w:hint="eastAsia"/>
                <w:b/>
                <w:i/>
                <w:iCs/>
                <w:szCs w:val="21"/>
              </w:rPr>
              <w:t>P</w:t>
            </w:r>
          </w:p>
        </w:tc>
      </w:tr>
      <w:tr w:rsidR="00F16F48" w:rsidRPr="00084E9B" w14:paraId="646B7171" w14:textId="77777777" w:rsidTr="00A36A64">
        <w:tc>
          <w:tcPr>
            <w:tcW w:w="35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597DAC" w14:textId="77777777" w:rsidR="00F16F48" w:rsidRPr="00084E9B" w:rsidRDefault="00F16F48" w:rsidP="008F74ED">
            <w:pPr>
              <w:spacing w:afterLines="0" w:after="0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C</w:t>
            </w:r>
            <w:r w:rsidRPr="00084E9B">
              <w:rPr>
                <w:szCs w:val="21"/>
              </w:rPr>
              <w:t xml:space="preserve">umulative dose of tobacco exposure (each 1,000 more cigarettes (50 packs) </w:t>
            </w:r>
            <w:r w:rsidRPr="00084E9B">
              <w:rPr>
                <w:szCs w:val="21"/>
              </w:rPr>
              <w:lastRenderedPageBreak/>
              <w:t>use per year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36EECE" w14:textId="7DB5BAAD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lastRenderedPageBreak/>
              <w:t>0</w:t>
            </w:r>
            <w:r w:rsidRPr="00084E9B">
              <w:rPr>
                <w:szCs w:val="21"/>
              </w:rPr>
              <w:t>.01</w:t>
            </w:r>
            <w:r w:rsidR="00527030" w:rsidRPr="00084E9B">
              <w:rPr>
                <w:szCs w:val="21"/>
              </w:rPr>
              <w:t>4</w:t>
            </w:r>
          </w:p>
        </w:tc>
        <w:tc>
          <w:tcPr>
            <w:tcW w:w="15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73F49C" w14:textId="6253B3A0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01</w:t>
            </w:r>
            <w:r w:rsidR="00A270A2" w:rsidRPr="00084E9B">
              <w:rPr>
                <w:szCs w:val="21"/>
              </w:rPr>
              <w:t>2</w:t>
            </w:r>
            <w:r w:rsidRPr="00084E9B">
              <w:rPr>
                <w:szCs w:val="21"/>
              </w:rPr>
              <w:t>, 0.</w:t>
            </w:r>
            <w:r w:rsidR="00A270A2" w:rsidRPr="00084E9B">
              <w:rPr>
                <w:szCs w:val="21"/>
              </w:rPr>
              <w:t>017</w:t>
            </w:r>
          </w:p>
        </w:tc>
        <w:tc>
          <w:tcPr>
            <w:tcW w:w="17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7BB8C0" w14:textId="0DDFF5EF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E13411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73712A44" w14:textId="77777777" w:rsidTr="008F74ED">
        <w:tc>
          <w:tcPr>
            <w:tcW w:w="3599" w:type="dxa"/>
            <w:tcBorders>
              <w:top w:val="nil"/>
              <w:bottom w:val="nil"/>
            </w:tcBorders>
            <w:vAlign w:val="center"/>
          </w:tcPr>
          <w:p w14:paraId="5449D953" w14:textId="77777777" w:rsidR="00F16F48" w:rsidRPr="00084E9B" w:rsidRDefault="00F16F48" w:rsidP="008F74ED">
            <w:pPr>
              <w:spacing w:afterLines="0" w:after="0"/>
              <w:rPr>
                <w:szCs w:val="21"/>
              </w:rPr>
            </w:pPr>
            <w:r w:rsidRPr="00084E9B">
              <w:rPr>
                <w:szCs w:val="21"/>
              </w:rPr>
              <w:lastRenderedPageBreak/>
              <w:t>Sex (male vs. female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30233219" w14:textId="401EE53B" w:rsidR="00F16F48" w:rsidRPr="00084E9B" w:rsidRDefault="00527030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1.988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center"/>
          </w:tcPr>
          <w:p w14:paraId="5145C6F7" w14:textId="2AAE7ED4" w:rsidR="00F16F48" w:rsidRPr="00084E9B" w:rsidRDefault="00A270A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066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3.910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7CEEE26B" w14:textId="0344665B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E13411" w:rsidRPr="00084E9B">
              <w:rPr>
                <w:szCs w:val="21"/>
              </w:rPr>
              <w:t>043</w:t>
            </w:r>
          </w:p>
        </w:tc>
      </w:tr>
      <w:tr w:rsidR="00F16F48" w:rsidRPr="00084E9B" w14:paraId="2D0BA043" w14:textId="77777777" w:rsidTr="008F74ED">
        <w:tc>
          <w:tcPr>
            <w:tcW w:w="3599" w:type="dxa"/>
            <w:tcBorders>
              <w:top w:val="nil"/>
              <w:bottom w:val="nil"/>
            </w:tcBorders>
            <w:vAlign w:val="center"/>
          </w:tcPr>
          <w:p w14:paraId="576F553C" w14:textId="77777777" w:rsidR="00F16F48" w:rsidRPr="00084E9B" w:rsidRDefault="00F16F48" w:rsidP="008F74ED">
            <w:pPr>
              <w:spacing w:afterLines="0" w:after="0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Qui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6525B33D" w14:textId="721774A4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1.</w:t>
            </w:r>
            <w:r w:rsidR="00527030" w:rsidRPr="00084E9B">
              <w:rPr>
                <w:szCs w:val="21"/>
              </w:rPr>
              <w:t>175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center"/>
          </w:tcPr>
          <w:p w14:paraId="725A2032" w14:textId="7BC5A6EF" w:rsidR="00F16F48" w:rsidRPr="00084E9B" w:rsidRDefault="00A270A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F16F48" w:rsidRPr="00084E9B">
              <w:rPr>
                <w:szCs w:val="21"/>
              </w:rPr>
              <w:t>0.</w:t>
            </w:r>
            <w:r w:rsidRPr="00084E9B">
              <w:rPr>
                <w:szCs w:val="21"/>
              </w:rPr>
              <w:t>161</w:t>
            </w:r>
            <w:r w:rsidR="00F16F48" w:rsidRPr="00084E9B">
              <w:rPr>
                <w:szCs w:val="21"/>
              </w:rPr>
              <w:t xml:space="preserve">, </w:t>
            </w:r>
            <w:r w:rsidRPr="00084E9B">
              <w:rPr>
                <w:szCs w:val="21"/>
              </w:rPr>
              <w:t>2.511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069213BB" w14:textId="68A20E2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E13411" w:rsidRPr="00084E9B">
              <w:rPr>
                <w:szCs w:val="21"/>
              </w:rPr>
              <w:t>085</w:t>
            </w:r>
          </w:p>
        </w:tc>
      </w:tr>
      <w:tr w:rsidR="00F16F48" w:rsidRPr="00084E9B" w14:paraId="3A7E0C66" w14:textId="77777777" w:rsidTr="008F74ED">
        <w:tc>
          <w:tcPr>
            <w:tcW w:w="3599" w:type="dxa"/>
            <w:tcBorders>
              <w:top w:val="nil"/>
              <w:bottom w:val="nil"/>
            </w:tcBorders>
            <w:vAlign w:val="center"/>
          </w:tcPr>
          <w:p w14:paraId="320FEE14" w14:textId="77777777" w:rsidR="00F16F48" w:rsidRPr="00084E9B" w:rsidRDefault="00F16F48" w:rsidP="008F74ED">
            <w:pPr>
              <w:spacing w:afterLines="0" w:after="0"/>
              <w:rPr>
                <w:szCs w:val="21"/>
              </w:rPr>
            </w:pPr>
            <w:r w:rsidRPr="00084E9B">
              <w:rPr>
                <w:rFonts w:cs="Times New Roman"/>
                <w:szCs w:val="21"/>
              </w:rPr>
              <w:t>Current</w:t>
            </w:r>
            <w:r w:rsidRPr="00084E9B">
              <w:rPr>
                <w:szCs w:val="21"/>
              </w:rPr>
              <w:t xml:space="preserve"> vs. never drink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282D3089" w14:textId="2C065E77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2.</w:t>
            </w:r>
            <w:r w:rsidR="00527030" w:rsidRPr="00084E9B">
              <w:rPr>
                <w:szCs w:val="21"/>
              </w:rPr>
              <w:t>520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center"/>
          </w:tcPr>
          <w:p w14:paraId="68ABC53E" w14:textId="66D4A4E5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1.</w:t>
            </w:r>
            <w:r w:rsidR="00A270A2" w:rsidRPr="00084E9B">
              <w:rPr>
                <w:szCs w:val="21"/>
              </w:rPr>
              <w:t>626</w:t>
            </w:r>
            <w:r w:rsidRPr="00084E9B">
              <w:rPr>
                <w:szCs w:val="21"/>
              </w:rPr>
              <w:t>, 3.</w:t>
            </w:r>
            <w:r w:rsidR="00A270A2" w:rsidRPr="00084E9B">
              <w:rPr>
                <w:szCs w:val="21"/>
              </w:rPr>
              <w:t>414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20BAD4AF" w14:textId="7146571B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E13411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5E9D0EE4" w14:textId="77777777" w:rsidTr="008F74ED">
        <w:tc>
          <w:tcPr>
            <w:tcW w:w="3599" w:type="dxa"/>
            <w:tcBorders>
              <w:top w:val="nil"/>
              <w:bottom w:val="nil"/>
            </w:tcBorders>
            <w:vAlign w:val="center"/>
          </w:tcPr>
          <w:p w14:paraId="10AE8232" w14:textId="77777777" w:rsidR="00F16F48" w:rsidRPr="00084E9B" w:rsidRDefault="00F16F48" w:rsidP="008F74ED">
            <w:pPr>
              <w:spacing w:afterLines="0" w:after="0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B</w:t>
            </w:r>
            <w:r w:rsidRPr="00084E9B">
              <w:rPr>
                <w:szCs w:val="21"/>
              </w:rPr>
              <w:t>MI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11C5632D" w14:textId="06C6CACC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527030" w:rsidRPr="00084E9B">
              <w:rPr>
                <w:szCs w:val="21"/>
              </w:rPr>
              <w:t>576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center"/>
          </w:tcPr>
          <w:p w14:paraId="5C7A72DD" w14:textId="331062FE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0.</w:t>
            </w:r>
            <w:r w:rsidR="00A270A2" w:rsidRPr="00084E9B">
              <w:rPr>
                <w:szCs w:val="21"/>
              </w:rPr>
              <w:t>477</w:t>
            </w:r>
            <w:r w:rsidRPr="00084E9B">
              <w:rPr>
                <w:szCs w:val="21"/>
              </w:rPr>
              <w:t>, 0.</w:t>
            </w:r>
            <w:r w:rsidR="00A270A2" w:rsidRPr="00084E9B">
              <w:rPr>
                <w:szCs w:val="21"/>
              </w:rPr>
              <w:t>675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609566FE" w14:textId="0B5FB242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="00E13411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35086769" w14:textId="77777777" w:rsidTr="008F74ED">
        <w:tc>
          <w:tcPr>
            <w:tcW w:w="3599" w:type="dxa"/>
            <w:tcBorders>
              <w:top w:val="nil"/>
              <w:bottom w:val="nil"/>
            </w:tcBorders>
            <w:vAlign w:val="center"/>
          </w:tcPr>
          <w:p w14:paraId="4A511AE4" w14:textId="77777777" w:rsidR="00F16F48" w:rsidRPr="00084E9B" w:rsidRDefault="00F16F48" w:rsidP="008F74ED">
            <w:pPr>
              <w:spacing w:afterLines="0" w:after="0"/>
              <w:rPr>
                <w:szCs w:val="21"/>
              </w:rPr>
            </w:pPr>
            <w:r w:rsidRPr="00084E9B">
              <w:rPr>
                <w:szCs w:val="21"/>
              </w:rPr>
              <w:t>Moderate vs. light physical activity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24818368" w14:textId="16B26698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3.</w:t>
            </w:r>
            <w:r w:rsidR="00527030" w:rsidRPr="00084E9B">
              <w:rPr>
                <w:szCs w:val="21"/>
              </w:rPr>
              <w:t>741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center"/>
          </w:tcPr>
          <w:p w14:paraId="179AF9CF" w14:textId="5DCBB7B8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4.</w:t>
            </w:r>
            <w:r w:rsidR="00A270A2" w:rsidRPr="00084E9B">
              <w:rPr>
                <w:szCs w:val="21"/>
              </w:rPr>
              <w:t>762</w:t>
            </w:r>
            <w:r w:rsidRPr="00084E9B">
              <w:rPr>
                <w:szCs w:val="21"/>
              </w:rPr>
              <w:t>, -2.</w:t>
            </w:r>
            <w:r w:rsidR="00A270A2" w:rsidRPr="00084E9B">
              <w:rPr>
                <w:szCs w:val="21"/>
              </w:rPr>
              <w:t>720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2F6E498D" w14:textId="427B32FB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&lt;</w:t>
            </w:r>
            <w:r w:rsidR="00E13411" w:rsidRPr="00084E9B">
              <w:rPr>
                <w:szCs w:val="21"/>
              </w:rPr>
              <w:t xml:space="preserve"> </w:t>
            </w:r>
            <w:r w:rsidRPr="00084E9B">
              <w:rPr>
                <w:szCs w:val="21"/>
              </w:rPr>
              <w:t>0.001</w:t>
            </w:r>
          </w:p>
        </w:tc>
      </w:tr>
      <w:tr w:rsidR="00F16F48" w:rsidRPr="00084E9B" w14:paraId="43BA4799" w14:textId="77777777" w:rsidTr="00145133">
        <w:tc>
          <w:tcPr>
            <w:tcW w:w="3599" w:type="dxa"/>
            <w:tcBorders>
              <w:top w:val="nil"/>
              <w:bottom w:val="nil"/>
            </w:tcBorders>
            <w:vAlign w:val="center"/>
          </w:tcPr>
          <w:p w14:paraId="1E740209" w14:textId="77777777" w:rsidR="00F16F48" w:rsidRPr="00084E9B" w:rsidRDefault="00F16F48" w:rsidP="008F74ED">
            <w:pPr>
              <w:spacing w:afterLines="0" w:after="0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H</w:t>
            </w:r>
            <w:r w:rsidRPr="00084E9B">
              <w:rPr>
                <w:szCs w:val="21"/>
              </w:rPr>
              <w:t>eavy vs. light physical activity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637ED368" w14:textId="6B540846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-</w:t>
            </w:r>
            <w:r w:rsidRPr="00084E9B">
              <w:rPr>
                <w:szCs w:val="21"/>
              </w:rPr>
              <w:t>0.</w:t>
            </w:r>
            <w:r w:rsidR="00527030" w:rsidRPr="00084E9B">
              <w:rPr>
                <w:szCs w:val="21"/>
              </w:rPr>
              <w:t>083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center"/>
          </w:tcPr>
          <w:p w14:paraId="13812935" w14:textId="34F896CA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szCs w:val="21"/>
              </w:rPr>
              <w:t>-</w:t>
            </w:r>
            <w:r w:rsidR="00A270A2" w:rsidRPr="00084E9B">
              <w:rPr>
                <w:szCs w:val="21"/>
              </w:rPr>
              <w:t>0.800</w:t>
            </w:r>
            <w:r w:rsidRPr="00084E9B">
              <w:rPr>
                <w:szCs w:val="21"/>
              </w:rPr>
              <w:t>, 0.</w:t>
            </w:r>
            <w:r w:rsidR="00A270A2" w:rsidRPr="00084E9B">
              <w:rPr>
                <w:szCs w:val="21"/>
              </w:rPr>
              <w:t>965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5D16835C" w14:textId="3FBDA218" w:rsidR="00F16F48" w:rsidRPr="00084E9B" w:rsidRDefault="00F16F48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</w:t>
            </w:r>
            <w:r w:rsidR="00E13411" w:rsidRPr="00084E9B">
              <w:rPr>
                <w:szCs w:val="21"/>
              </w:rPr>
              <w:t>855</w:t>
            </w:r>
          </w:p>
        </w:tc>
      </w:tr>
      <w:tr w:rsidR="00DA6B5B" w:rsidRPr="00084E9B" w14:paraId="237729ED" w14:textId="77777777" w:rsidTr="00145133">
        <w:tc>
          <w:tcPr>
            <w:tcW w:w="3599" w:type="dxa"/>
            <w:tcBorders>
              <w:top w:val="nil"/>
              <w:bottom w:val="nil"/>
            </w:tcBorders>
            <w:vAlign w:val="center"/>
          </w:tcPr>
          <w:p w14:paraId="40297FB3" w14:textId="345636BC" w:rsidR="00DA6B5B" w:rsidRPr="00084E9B" w:rsidRDefault="00F53A67" w:rsidP="008F74ED">
            <w:pPr>
              <w:spacing w:afterLines="0" w:after="0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L</w:t>
            </w:r>
            <w:r w:rsidRPr="00084E9B">
              <w:rPr>
                <w:szCs w:val="21"/>
              </w:rPr>
              <w:t>DL-C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1314CF7F" w14:textId="71235771" w:rsidR="00DA6B5B" w:rsidRPr="00084E9B" w:rsidRDefault="00E13411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366</w:t>
            </w:r>
          </w:p>
        </w:tc>
        <w:tc>
          <w:tcPr>
            <w:tcW w:w="1509" w:type="dxa"/>
            <w:tcBorders>
              <w:top w:val="nil"/>
              <w:bottom w:val="nil"/>
            </w:tcBorders>
            <w:vAlign w:val="center"/>
          </w:tcPr>
          <w:p w14:paraId="2068E9F8" w14:textId="007A205A" w:rsidR="00DA6B5B" w:rsidRPr="00084E9B" w:rsidRDefault="00A270A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0</w:t>
            </w:r>
            <w:r w:rsidRPr="00084E9B">
              <w:rPr>
                <w:szCs w:val="21"/>
              </w:rPr>
              <w:t>.935, 1.797</w:t>
            </w:r>
          </w:p>
        </w:tc>
        <w:tc>
          <w:tcPr>
            <w:tcW w:w="1713" w:type="dxa"/>
            <w:tcBorders>
              <w:top w:val="nil"/>
              <w:bottom w:val="nil"/>
            </w:tcBorders>
            <w:vAlign w:val="center"/>
          </w:tcPr>
          <w:p w14:paraId="73E496B9" w14:textId="71858C39" w:rsidR="00DA6B5B" w:rsidRPr="00084E9B" w:rsidRDefault="00E13411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Pr="00084E9B">
              <w:rPr>
                <w:szCs w:val="21"/>
              </w:rPr>
              <w:t xml:space="preserve"> 0.001</w:t>
            </w:r>
          </w:p>
        </w:tc>
      </w:tr>
      <w:tr w:rsidR="00DA6B5B" w:rsidRPr="00084E9B" w14:paraId="0DAF3697" w14:textId="77777777" w:rsidTr="008F74ED">
        <w:tc>
          <w:tcPr>
            <w:tcW w:w="3599" w:type="dxa"/>
            <w:tcBorders>
              <w:top w:val="nil"/>
              <w:bottom w:val="single" w:sz="4" w:space="0" w:color="auto"/>
            </w:tcBorders>
            <w:vAlign w:val="center"/>
          </w:tcPr>
          <w:p w14:paraId="77044EC5" w14:textId="25EACDF7" w:rsidR="00DA6B5B" w:rsidRPr="00084E9B" w:rsidRDefault="00F53A67" w:rsidP="008F74ED">
            <w:pPr>
              <w:spacing w:afterLines="0" w:after="0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F</w:t>
            </w:r>
            <w:r w:rsidRPr="00084E9B">
              <w:rPr>
                <w:szCs w:val="21"/>
              </w:rPr>
              <w:t>PG</w:t>
            </w:r>
          </w:p>
        </w:tc>
        <w:tc>
          <w:tcPr>
            <w:tcW w:w="2205" w:type="dxa"/>
            <w:tcBorders>
              <w:top w:val="nil"/>
              <w:bottom w:val="single" w:sz="4" w:space="0" w:color="auto"/>
            </w:tcBorders>
            <w:vAlign w:val="center"/>
          </w:tcPr>
          <w:p w14:paraId="7B4EDB2A" w14:textId="2AAA1680" w:rsidR="00DA6B5B" w:rsidRPr="00084E9B" w:rsidRDefault="00E13411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421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14:paraId="1B3AE75A" w14:textId="51946D83" w:rsidR="00DA6B5B" w:rsidRPr="00084E9B" w:rsidRDefault="00A270A2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1</w:t>
            </w:r>
            <w:r w:rsidRPr="00084E9B">
              <w:rPr>
                <w:szCs w:val="21"/>
              </w:rPr>
              <w:t>.168, 1.674</w:t>
            </w:r>
          </w:p>
        </w:tc>
        <w:tc>
          <w:tcPr>
            <w:tcW w:w="1713" w:type="dxa"/>
            <w:tcBorders>
              <w:top w:val="nil"/>
              <w:bottom w:val="single" w:sz="4" w:space="0" w:color="auto"/>
            </w:tcBorders>
            <w:vAlign w:val="center"/>
          </w:tcPr>
          <w:p w14:paraId="3DCA1C5F" w14:textId="7AAF2360" w:rsidR="00DA6B5B" w:rsidRPr="00084E9B" w:rsidRDefault="00E13411" w:rsidP="008F74ED">
            <w:pPr>
              <w:spacing w:afterLines="0" w:after="0"/>
              <w:jc w:val="center"/>
              <w:rPr>
                <w:szCs w:val="21"/>
              </w:rPr>
            </w:pPr>
            <w:r w:rsidRPr="00084E9B">
              <w:rPr>
                <w:rFonts w:hint="eastAsia"/>
                <w:szCs w:val="21"/>
              </w:rPr>
              <w:t>&lt;</w:t>
            </w:r>
            <w:r w:rsidRPr="00084E9B">
              <w:rPr>
                <w:szCs w:val="21"/>
              </w:rPr>
              <w:t xml:space="preserve"> 0.001</w:t>
            </w:r>
          </w:p>
        </w:tc>
      </w:tr>
    </w:tbl>
    <w:p w14:paraId="5C5996FE" w14:textId="06E39C78" w:rsidR="002F7AA8" w:rsidRPr="00084E9B" w:rsidRDefault="00F16F48" w:rsidP="008F74ED">
      <w:pPr>
        <w:spacing w:after="163"/>
      </w:pPr>
      <w:proofErr w:type="gramStart"/>
      <w:r w:rsidRPr="00084E9B">
        <w:rPr>
          <w:rFonts w:cs="Times New Roman"/>
          <w:szCs w:val="21"/>
          <w:vertAlign w:val="superscript"/>
        </w:rPr>
        <w:t>a</w:t>
      </w:r>
      <w:proofErr w:type="gramEnd"/>
      <w:r w:rsidRPr="00084E9B" w:rsidDel="00F16F48">
        <w:rPr>
          <w:rFonts w:hint="eastAsia"/>
        </w:rPr>
        <w:t xml:space="preserve"> </w:t>
      </w:r>
      <w:r w:rsidR="002F7AA8" w:rsidRPr="00084E9B">
        <w:t xml:space="preserve">The sensitivity analysis excluded </w:t>
      </w:r>
      <w:r w:rsidR="002F7AA8" w:rsidRPr="00084E9B">
        <w:rPr>
          <w:rFonts w:hint="eastAsia"/>
        </w:rPr>
        <w:t>2</w:t>
      </w:r>
      <w:r w:rsidR="002F7AA8" w:rsidRPr="00084E9B">
        <w:t>4</w:t>
      </w:r>
      <w:r w:rsidR="00577A3B" w:rsidRPr="00084E9B">
        <w:t>9</w:t>
      </w:r>
      <w:r w:rsidR="002F7AA8" w:rsidRPr="00084E9B">
        <w:t xml:space="preserve"> </w:t>
      </w:r>
      <w:r w:rsidR="002F7AA8" w:rsidRPr="00084E9B">
        <w:rPr>
          <w:rFonts w:hint="eastAsia"/>
        </w:rPr>
        <w:t>par</w:t>
      </w:r>
      <w:r w:rsidR="002F7AA8" w:rsidRPr="00084E9B">
        <w:t xml:space="preserve">ticipants due to the missing data on the dose of </w:t>
      </w:r>
      <w:r w:rsidR="00A51B7C" w:rsidRPr="00084E9B">
        <w:t>tobacco</w:t>
      </w:r>
      <w:r w:rsidR="002F7AA8" w:rsidRPr="00084E9B">
        <w:t xml:space="preserve"> exposure. </w:t>
      </w:r>
    </w:p>
    <w:p w14:paraId="307B60CD" w14:textId="77777777" w:rsidR="00DD540D" w:rsidRPr="00084E9B" w:rsidRDefault="00DD540D" w:rsidP="00DD540D">
      <w:pPr>
        <w:spacing w:after="163"/>
      </w:pPr>
      <w:r w:rsidRPr="00084E9B">
        <w:rPr>
          <w:rFonts w:hint="eastAsia"/>
        </w:rPr>
        <w:t>A</w:t>
      </w:r>
      <w:r w:rsidRPr="00084E9B">
        <w:t xml:space="preserve">bbreviations: CI, confidence interval; BMI, body mass index; LDL-C, </w:t>
      </w:r>
      <w:r w:rsidRPr="00084E9B">
        <w:rPr>
          <w:rFonts w:cs="Arial"/>
          <w:lang w:val="en-GB"/>
        </w:rPr>
        <w:t>low-density lipoprotein</w:t>
      </w:r>
      <w:r w:rsidRPr="00084E9B" w:rsidDel="00904DA1">
        <w:rPr>
          <w:rFonts w:cs="Arial" w:hint="eastAsia"/>
          <w:lang w:val="en-GB"/>
        </w:rPr>
        <w:t xml:space="preserve"> </w:t>
      </w:r>
      <w:r w:rsidRPr="00084E9B">
        <w:rPr>
          <w:rFonts w:cs="Arial"/>
          <w:lang w:val="en-GB"/>
        </w:rPr>
        <w:t xml:space="preserve">cholesterol; FPG, fasting plasma glucose. </w:t>
      </w:r>
    </w:p>
    <w:p w14:paraId="64F66B54" w14:textId="77777777" w:rsidR="00DD540D" w:rsidRPr="00084E9B" w:rsidRDefault="00DD540D" w:rsidP="008F74ED">
      <w:pPr>
        <w:spacing w:after="163"/>
      </w:pPr>
    </w:p>
    <w:p w14:paraId="1A9D7B01" w14:textId="79042AEF" w:rsidR="002F7AA8" w:rsidRPr="00084E9B" w:rsidRDefault="003C50BA" w:rsidP="008F74ED">
      <w:pPr>
        <w:spacing w:after="163"/>
      </w:pPr>
      <w:proofErr w:type="gramStart"/>
      <w:r w:rsidRPr="00084E9B">
        <w:t xml:space="preserve">Web Table </w:t>
      </w:r>
      <w:r w:rsidR="00F26D2A">
        <w:t>5</w:t>
      </w:r>
      <w:r w:rsidR="002F7AA8" w:rsidRPr="00084E9B">
        <w:t>.</w:t>
      </w:r>
      <w:proofErr w:type="gramEnd"/>
      <w:r w:rsidR="002F7AA8" w:rsidRPr="00084E9B">
        <w:t xml:space="preserve"> </w:t>
      </w:r>
      <w:proofErr w:type="gramStart"/>
      <w:r w:rsidR="00F47D56" w:rsidRPr="00084E9B">
        <w:t>M</w:t>
      </w:r>
      <w:r w:rsidR="002F7AA8" w:rsidRPr="00084E9B">
        <w:t xml:space="preserve">odels for the duration of smoking and </w:t>
      </w:r>
      <w:r w:rsidR="002F7AA8" w:rsidRPr="00084E9B">
        <w:rPr>
          <w:rFonts w:hint="eastAsia"/>
        </w:rPr>
        <w:t>dia</w:t>
      </w:r>
      <w:r w:rsidR="002F7AA8" w:rsidRPr="00084E9B">
        <w:t>stolic blood pressure in the whole population.</w:t>
      </w:r>
      <w:proofErr w:type="gramEnd"/>
      <w:r w:rsidR="002F7AA8" w:rsidRPr="00084E9B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5"/>
        <w:gridCol w:w="2299"/>
        <w:gridCol w:w="1529"/>
        <w:gridCol w:w="1623"/>
      </w:tblGrid>
      <w:tr w:rsidR="00F16F48" w:rsidRPr="00084E9B" w14:paraId="03766751" w14:textId="77777777" w:rsidTr="008F74ED">
        <w:trPr>
          <w:tblHeader/>
        </w:trPr>
        <w:tc>
          <w:tcPr>
            <w:tcW w:w="3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4943B" w14:textId="77777777" w:rsidR="00F16F48" w:rsidRPr="00084E9B" w:rsidRDefault="00F16F48" w:rsidP="008F74ED">
            <w:pPr>
              <w:spacing w:afterLines="0" w:after="0"/>
              <w:rPr>
                <w:rFonts w:cs="Times New Roman"/>
                <w:b/>
                <w:szCs w:val="21"/>
              </w:rPr>
            </w:pPr>
            <w:r w:rsidRPr="00084E9B">
              <w:rPr>
                <w:rFonts w:cs="Times New Roman"/>
                <w:b/>
                <w:szCs w:val="21"/>
              </w:rPr>
              <w:t>Model</w:t>
            </w:r>
          </w:p>
        </w:tc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75E1F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b/>
                <w:szCs w:val="21"/>
              </w:rPr>
            </w:pPr>
            <w:r w:rsidRPr="00084E9B">
              <w:rPr>
                <w:rFonts w:cs="Times New Roman"/>
                <w:b/>
                <w:szCs w:val="21"/>
              </w:rPr>
              <w:t>Estimate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29810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b/>
                <w:szCs w:val="21"/>
              </w:rPr>
            </w:pPr>
            <w:r w:rsidRPr="00084E9B">
              <w:rPr>
                <w:rFonts w:cs="Times New Roman"/>
                <w:b/>
                <w:szCs w:val="21"/>
              </w:rPr>
              <w:t>95% CI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307E9E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b/>
                <w:i/>
                <w:iCs/>
                <w:szCs w:val="21"/>
              </w:rPr>
            </w:pPr>
            <w:r w:rsidRPr="00084E9B">
              <w:rPr>
                <w:rFonts w:cs="Times New Roman" w:hint="eastAsia"/>
                <w:b/>
                <w:i/>
                <w:iCs/>
                <w:szCs w:val="21"/>
              </w:rPr>
              <w:t>P</w:t>
            </w:r>
          </w:p>
        </w:tc>
      </w:tr>
      <w:tr w:rsidR="00F16F48" w:rsidRPr="00084E9B" w14:paraId="3D40E112" w14:textId="77777777" w:rsidTr="008F74ED">
        <w:tc>
          <w:tcPr>
            <w:tcW w:w="3575" w:type="dxa"/>
            <w:tcBorders>
              <w:top w:val="single" w:sz="4" w:space="0" w:color="auto"/>
            </w:tcBorders>
            <w:vAlign w:val="center"/>
          </w:tcPr>
          <w:p w14:paraId="706641E6" w14:textId="77777777" w:rsidR="00F16F48" w:rsidRPr="00084E9B" w:rsidRDefault="00F16F48" w:rsidP="008F74ED">
            <w:pPr>
              <w:spacing w:afterLines="0" w:after="0"/>
              <w:rPr>
                <w:rFonts w:cs="Times New Roman"/>
                <w:b/>
                <w:bCs/>
                <w:szCs w:val="21"/>
              </w:rPr>
            </w:pPr>
            <w:r w:rsidRPr="00084E9B">
              <w:rPr>
                <w:rFonts w:cs="Times New Roman" w:hint="eastAsia"/>
                <w:b/>
                <w:bCs/>
                <w:szCs w:val="21"/>
              </w:rPr>
              <w:t>L</w:t>
            </w:r>
            <w:r w:rsidRPr="00084E9B">
              <w:rPr>
                <w:rFonts w:cs="Times New Roman"/>
                <w:b/>
                <w:bCs/>
                <w:szCs w:val="21"/>
              </w:rPr>
              <w:t>inear model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1DFB0C98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431ED665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1113BCDB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F16F48" w:rsidRPr="00084E9B" w14:paraId="7CC06E34" w14:textId="77777777" w:rsidTr="008F74ED">
        <w:tc>
          <w:tcPr>
            <w:tcW w:w="3575" w:type="dxa"/>
            <w:vAlign w:val="center"/>
          </w:tcPr>
          <w:p w14:paraId="7D073C43" w14:textId="77777777" w:rsidR="00F16F48" w:rsidRPr="00084E9B" w:rsidRDefault="00F16F48" w:rsidP="008F74ED">
            <w:pPr>
              <w:spacing w:afterLines="0" w:after="0"/>
              <w:ind w:firstLineChars="82" w:firstLine="172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M</w:t>
            </w:r>
            <w:r w:rsidRPr="00084E9B">
              <w:rPr>
                <w:rFonts w:cs="Times New Roman"/>
                <w:szCs w:val="21"/>
              </w:rPr>
              <w:t>odel 1</w:t>
            </w:r>
          </w:p>
        </w:tc>
        <w:tc>
          <w:tcPr>
            <w:tcW w:w="2299" w:type="dxa"/>
            <w:vAlign w:val="center"/>
          </w:tcPr>
          <w:p w14:paraId="199FD68B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29" w:type="dxa"/>
            <w:vAlign w:val="center"/>
          </w:tcPr>
          <w:p w14:paraId="23F6643F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3" w:type="dxa"/>
            <w:vAlign w:val="center"/>
          </w:tcPr>
          <w:p w14:paraId="3E707EE2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F16F48" w:rsidRPr="00084E9B" w14:paraId="0D3F10A9" w14:textId="77777777" w:rsidTr="00A36A64">
        <w:tc>
          <w:tcPr>
            <w:tcW w:w="3575" w:type="dxa"/>
            <w:tcBorders>
              <w:bottom w:val="nil"/>
            </w:tcBorders>
            <w:shd w:val="clear" w:color="auto" w:fill="auto"/>
            <w:vAlign w:val="center"/>
          </w:tcPr>
          <w:p w14:paraId="7D50B361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lastRenderedPageBreak/>
              <w:t>D</w:t>
            </w:r>
            <w:r w:rsidRPr="00084E9B">
              <w:rPr>
                <w:rFonts w:cs="Times New Roman"/>
                <w:szCs w:val="21"/>
              </w:rPr>
              <w:t>uration of smoking</w:t>
            </w:r>
          </w:p>
        </w:tc>
        <w:tc>
          <w:tcPr>
            <w:tcW w:w="2299" w:type="dxa"/>
            <w:tcBorders>
              <w:bottom w:val="nil"/>
            </w:tcBorders>
            <w:shd w:val="clear" w:color="auto" w:fill="auto"/>
            <w:vAlign w:val="center"/>
          </w:tcPr>
          <w:p w14:paraId="1BFE7F0F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086</w:t>
            </w:r>
          </w:p>
        </w:tc>
        <w:tc>
          <w:tcPr>
            <w:tcW w:w="1529" w:type="dxa"/>
            <w:tcBorders>
              <w:bottom w:val="nil"/>
            </w:tcBorders>
            <w:shd w:val="clear" w:color="auto" w:fill="auto"/>
            <w:vAlign w:val="center"/>
          </w:tcPr>
          <w:p w14:paraId="0D5D2ECE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067, 0.105</w:t>
            </w:r>
          </w:p>
        </w:tc>
        <w:tc>
          <w:tcPr>
            <w:tcW w:w="1623" w:type="dxa"/>
            <w:tcBorders>
              <w:bottom w:val="nil"/>
            </w:tcBorders>
            <w:shd w:val="clear" w:color="auto" w:fill="auto"/>
            <w:vAlign w:val="center"/>
          </w:tcPr>
          <w:p w14:paraId="4AD94BD5" w14:textId="30FFC214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="00A45A13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F16F48" w:rsidRPr="00084E9B" w14:paraId="0946D979" w14:textId="77777777" w:rsidTr="008F74ED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53CE7007" w14:textId="69003CF8" w:rsidR="00F16F48" w:rsidRPr="00084E9B" w:rsidRDefault="00F16F48" w:rsidP="008F74ED">
            <w:pPr>
              <w:spacing w:afterLines="0" w:after="0"/>
              <w:ind w:firstLineChars="82" w:firstLine="172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M</w:t>
            </w:r>
            <w:r w:rsidRPr="00084E9B">
              <w:rPr>
                <w:rFonts w:cs="Times New Roman"/>
                <w:szCs w:val="21"/>
              </w:rPr>
              <w:t xml:space="preserve">odel </w:t>
            </w:r>
            <w:r w:rsidR="00CA2C96" w:rsidRPr="00084E9B">
              <w:rPr>
                <w:rFonts w:cs="Times New Roman"/>
                <w:szCs w:val="21"/>
              </w:rPr>
              <w:t>2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31AC8FB7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44122AC9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0800298E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F16F48" w:rsidRPr="00084E9B" w14:paraId="66848DF0" w14:textId="77777777" w:rsidTr="00A36A64">
        <w:tc>
          <w:tcPr>
            <w:tcW w:w="35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11A2DD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D</w:t>
            </w:r>
            <w:r w:rsidRPr="00084E9B">
              <w:rPr>
                <w:rFonts w:cs="Times New Roman"/>
                <w:szCs w:val="21"/>
              </w:rPr>
              <w:t>uration of smoking</w:t>
            </w:r>
          </w:p>
        </w:tc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1E310" w14:textId="492FF685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</w:t>
            </w:r>
            <w:r w:rsidR="00CA2C96" w:rsidRPr="00084E9B">
              <w:rPr>
                <w:rFonts w:cs="Times New Roman"/>
                <w:szCs w:val="21"/>
              </w:rPr>
              <w:t>105</w:t>
            </w:r>
          </w:p>
        </w:tc>
        <w:tc>
          <w:tcPr>
            <w:tcW w:w="152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908A25" w14:textId="3EDA4838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0</w:t>
            </w:r>
            <w:r w:rsidR="00932B52" w:rsidRPr="00084E9B">
              <w:rPr>
                <w:rFonts w:cs="Times New Roman"/>
                <w:szCs w:val="21"/>
              </w:rPr>
              <w:t>86</w:t>
            </w:r>
            <w:r w:rsidRPr="00084E9B">
              <w:rPr>
                <w:rFonts w:cs="Times New Roman"/>
                <w:szCs w:val="21"/>
              </w:rPr>
              <w:t>, 0.</w:t>
            </w:r>
            <w:r w:rsidR="00932B52" w:rsidRPr="00084E9B">
              <w:rPr>
                <w:rFonts w:cs="Times New Roman"/>
                <w:szCs w:val="21"/>
              </w:rPr>
              <w:t>12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08328" w14:textId="6235799B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="0024217E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F16F48" w:rsidRPr="00084E9B" w14:paraId="45C5CCDC" w14:textId="77777777" w:rsidTr="008F74ED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4B129A73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Sex (male vs. female)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23BBF9FB" w14:textId="57115BB1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2.</w:t>
            </w:r>
            <w:r w:rsidR="00EC0A8C" w:rsidRPr="00084E9B">
              <w:rPr>
                <w:rFonts w:cs="Times New Roman"/>
                <w:szCs w:val="21"/>
              </w:rPr>
              <w:t>27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7D71E19B" w14:textId="405A1622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1.</w:t>
            </w:r>
            <w:r w:rsidR="00932B52" w:rsidRPr="00084E9B">
              <w:rPr>
                <w:rFonts w:cs="Times New Roman"/>
                <w:szCs w:val="21"/>
              </w:rPr>
              <w:t>078</w:t>
            </w:r>
            <w:r w:rsidRPr="00084E9B">
              <w:rPr>
                <w:rFonts w:cs="Times New Roman"/>
                <w:szCs w:val="21"/>
              </w:rPr>
              <w:t xml:space="preserve">, </w:t>
            </w:r>
            <w:r w:rsidR="00932B52" w:rsidRPr="00084E9B">
              <w:rPr>
                <w:rFonts w:cs="Times New Roman"/>
                <w:szCs w:val="21"/>
              </w:rPr>
              <w:t>3</w:t>
            </w:r>
            <w:r w:rsidRPr="00084E9B">
              <w:rPr>
                <w:rFonts w:cs="Times New Roman"/>
                <w:szCs w:val="21"/>
              </w:rPr>
              <w:t>.</w:t>
            </w:r>
            <w:r w:rsidR="00932B52" w:rsidRPr="00084E9B">
              <w:rPr>
                <w:rFonts w:cs="Times New Roman"/>
                <w:szCs w:val="21"/>
              </w:rPr>
              <w:t>48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14E8E5D5" w14:textId="38872A91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="0024217E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F16F48" w:rsidRPr="00084E9B" w14:paraId="4C01C27E" w14:textId="77777777" w:rsidTr="008F74ED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5050DB67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Quit vs. never drink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48FDE332" w14:textId="5B0FDC68" w:rsidR="00F16F48" w:rsidRPr="00084E9B" w:rsidRDefault="00EC0A8C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-</w:t>
            </w:r>
            <w:r w:rsidR="00F16F48" w:rsidRPr="00084E9B">
              <w:rPr>
                <w:rFonts w:cs="Times New Roman"/>
                <w:szCs w:val="21"/>
              </w:rPr>
              <w:t>0.</w:t>
            </w:r>
            <w:r w:rsidRPr="00084E9B">
              <w:rPr>
                <w:rFonts w:cs="Times New Roman"/>
                <w:szCs w:val="21"/>
              </w:rPr>
              <w:t>03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4F01DAC4" w14:textId="0A9E1D3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-0.</w:t>
            </w:r>
            <w:r w:rsidR="00932B52" w:rsidRPr="00084E9B">
              <w:rPr>
                <w:rFonts w:cs="Times New Roman"/>
                <w:szCs w:val="21"/>
              </w:rPr>
              <w:t>877</w:t>
            </w:r>
            <w:r w:rsidRPr="00084E9B">
              <w:rPr>
                <w:rFonts w:cs="Times New Roman"/>
                <w:szCs w:val="21"/>
              </w:rPr>
              <w:t>, 0.</w:t>
            </w:r>
            <w:r w:rsidR="00932B52" w:rsidRPr="00084E9B">
              <w:rPr>
                <w:rFonts w:cs="Times New Roman"/>
                <w:szCs w:val="21"/>
              </w:rPr>
              <w:t>813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153276BC" w14:textId="6ED37F06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</w:t>
            </w:r>
            <w:r w:rsidR="0024217E" w:rsidRPr="00084E9B">
              <w:rPr>
                <w:rFonts w:cs="Times New Roman"/>
                <w:szCs w:val="21"/>
              </w:rPr>
              <w:t>941</w:t>
            </w:r>
          </w:p>
        </w:tc>
      </w:tr>
      <w:tr w:rsidR="00F16F48" w:rsidRPr="00084E9B" w14:paraId="1614846B" w14:textId="77777777" w:rsidTr="008F74ED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7A8F3E73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Current vs. never drink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645BCA72" w14:textId="42BD0449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2.</w:t>
            </w:r>
            <w:r w:rsidR="00EC0A8C" w:rsidRPr="00084E9B">
              <w:rPr>
                <w:rFonts w:cs="Times New Roman"/>
                <w:szCs w:val="21"/>
              </w:rPr>
              <w:t>721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30725D3E" w14:textId="6B9B041F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2.</w:t>
            </w:r>
            <w:r w:rsidR="00932B52" w:rsidRPr="00084E9B">
              <w:rPr>
                <w:rFonts w:cs="Times New Roman"/>
                <w:szCs w:val="21"/>
              </w:rPr>
              <w:t>156</w:t>
            </w:r>
            <w:r w:rsidRPr="00084E9B">
              <w:rPr>
                <w:rFonts w:cs="Times New Roman"/>
                <w:szCs w:val="21"/>
              </w:rPr>
              <w:t>, 3.</w:t>
            </w:r>
            <w:r w:rsidR="00932B52" w:rsidRPr="00084E9B">
              <w:rPr>
                <w:rFonts w:cs="Times New Roman"/>
                <w:szCs w:val="21"/>
              </w:rPr>
              <w:t>286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2E6FE798" w14:textId="1813C2AE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="0024217E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F16F48" w:rsidRPr="00084E9B" w14:paraId="0DAFFA70" w14:textId="77777777" w:rsidTr="008F74ED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2C28BA50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B</w:t>
            </w:r>
            <w:r w:rsidRPr="00084E9B">
              <w:rPr>
                <w:rFonts w:cs="Times New Roman"/>
                <w:szCs w:val="21"/>
              </w:rPr>
              <w:t>MI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318066CE" w14:textId="34FA169E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</w:t>
            </w:r>
            <w:r w:rsidR="00EC0A8C" w:rsidRPr="00084E9B">
              <w:rPr>
                <w:rFonts w:cs="Times New Roman"/>
                <w:szCs w:val="21"/>
              </w:rPr>
              <w:t>560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25F4BB36" w14:textId="07578E56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</w:t>
            </w:r>
            <w:r w:rsidR="00932B52" w:rsidRPr="00084E9B">
              <w:rPr>
                <w:rFonts w:cs="Times New Roman"/>
                <w:szCs w:val="21"/>
              </w:rPr>
              <w:t>498</w:t>
            </w:r>
            <w:r w:rsidRPr="00084E9B">
              <w:rPr>
                <w:rFonts w:cs="Times New Roman"/>
                <w:szCs w:val="21"/>
              </w:rPr>
              <w:t>, 0.</w:t>
            </w:r>
            <w:r w:rsidR="00932B52" w:rsidRPr="00084E9B">
              <w:rPr>
                <w:rFonts w:cs="Times New Roman"/>
                <w:szCs w:val="21"/>
              </w:rPr>
              <w:t>622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38BEE04F" w14:textId="49205451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="0024217E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F16F48" w:rsidRPr="00084E9B" w14:paraId="2F75835D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332755F5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Moderate vs. light physical activity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0719657C" w14:textId="44FC351C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-1.</w:t>
            </w:r>
            <w:r w:rsidR="00A45A13" w:rsidRPr="00084E9B">
              <w:rPr>
                <w:rFonts w:cs="Times New Roman"/>
                <w:szCs w:val="21"/>
              </w:rPr>
              <w:t>633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7456F27A" w14:textId="60EDD518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-2.</w:t>
            </w:r>
            <w:r w:rsidR="00932B52" w:rsidRPr="00084E9B">
              <w:rPr>
                <w:rFonts w:cs="Times New Roman"/>
                <w:szCs w:val="21"/>
              </w:rPr>
              <w:t>283</w:t>
            </w:r>
            <w:r w:rsidRPr="00084E9B">
              <w:rPr>
                <w:rFonts w:cs="Times New Roman"/>
                <w:szCs w:val="21"/>
              </w:rPr>
              <w:t>, -0.</w:t>
            </w:r>
            <w:r w:rsidR="00932B52" w:rsidRPr="00084E9B">
              <w:rPr>
                <w:rFonts w:cs="Times New Roman"/>
                <w:szCs w:val="21"/>
              </w:rPr>
              <w:t>983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46A12782" w14:textId="784F8FB9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&lt;</w:t>
            </w:r>
            <w:r w:rsidR="0024217E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F16F48" w:rsidRPr="00084E9B" w14:paraId="655180B3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4A3D5828" w14:textId="77777777" w:rsidR="00F16F48" w:rsidRPr="00084E9B" w:rsidRDefault="00F16F48" w:rsidP="008F74ED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H</w:t>
            </w:r>
            <w:r w:rsidRPr="00084E9B">
              <w:rPr>
                <w:rFonts w:cs="Times New Roman"/>
                <w:szCs w:val="21"/>
              </w:rPr>
              <w:t>eavy vs. light physical activity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2E6BDA69" w14:textId="77777777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-</w:t>
            </w:r>
            <w:r w:rsidRPr="00084E9B">
              <w:rPr>
                <w:rFonts w:cs="Times New Roman"/>
                <w:szCs w:val="21"/>
              </w:rPr>
              <w:t>1.639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7AA6CCDA" w14:textId="1F14F1E8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-2.194, -1.</w:t>
            </w:r>
            <w:r w:rsidR="00932B52" w:rsidRPr="00084E9B">
              <w:rPr>
                <w:rFonts w:cs="Times New Roman"/>
                <w:szCs w:val="21"/>
              </w:rPr>
              <w:t>083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6C0DB7CF" w14:textId="1F49A66B" w:rsidR="00F16F48" w:rsidRPr="00084E9B" w:rsidRDefault="00F16F48" w:rsidP="008F74ED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="0024217E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AE4446" w:rsidRPr="00084E9B" w14:paraId="2FD92E0C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7BD000C7" w14:textId="51F73733" w:rsidR="00AE4446" w:rsidRPr="00084E9B" w:rsidRDefault="00AE4446" w:rsidP="00145133">
            <w:pPr>
              <w:spacing w:afterLines="0" w:after="0"/>
              <w:ind w:firstLineChars="82" w:firstLine="172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M</w:t>
            </w:r>
            <w:r w:rsidRPr="00084E9B">
              <w:rPr>
                <w:rFonts w:cs="Times New Roman"/>
                <w:szCs w:val="21"/>
              </w:rPr>
              <w:t>odel 3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75BAC24F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18BD3FD2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2F461D27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E4446" w:rsidRPr="00084E9B" w14:paraId="284F2E4D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6B055075" w14:textId="77F28028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D</w:t>
            </w:r>
            <w:r w:rsidRPr="00084E9B">
              <w:rPr>
                <w:rFonts w:cs="Times New Roman"/>
                <w:szCs w:val="21"/>
              </w:rPr>
              <w:t>uration of smoking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45EC9AA8" w14:textId="31C75DE0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08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20F5E624" w14:textId="7876D53F" w:rsidR="00AE4446" w:rsidRPr="00084E9B" w:rsidRDefault="008E04F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069, 0.107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148AB505" w14:textId="63CCAECB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Pr="00084E9B">
              <w:rPr>
                <w:rFonts w:cs="Times New Roman"/>
                <w:szCs w:val="21"/>
              </w:rPr>
              <w:t xml:space="preserve"> 0.001</w:t>
            </w:r>
          </w:p>
        </w:tc>
      </w:tr>
      <w:tr w:rsidR="00AE4446" w:rsidRPr="00084E9B" w14:paraId="6724BEDB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50D63602" w14:textId="2D2B7299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Sex (male vs. female)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44E2BA60" w14:textId="662C82C2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2</w:t>
            </w:r>
            <w:r w:rsidRPr="00084E9B">
              <w:rPr>
                <w:rFonts w:cs="Times New Roman"/>
                <w:szCs w:val="21"/>
              </w:rPr>
              <w:t>.596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4914D1F0" w14:textId="48F8A483" w:rsidR="00AE4446" w:rsidRPr="00084E9B" w:rsidRDefault="008E04F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1</w:t>
            </w:r>
            <w:r w:rsidRPr="00084E9B">
              <w:rPr>
                <w:rFonts w:cs="Times New Roman"/>
                <w:szCs w:val="21"/>
              </w:rPr>
              <w:t>.400, 3.79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3EC6AE97" w14:textId="3115DD30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Pr="00084E9B">
              <w:rPr>
                <w:rFonts w:cs="Times New Roman"/>
                <w:szCs w:val="21"/>
              </w:rPr>
              <w:t xml:space="preserve"> 0.001</w:t>
            </w:r>
          </w:p>
        </w:tc>
      </w:tr>
      <w:tr w:rsidR="00AE4446" w:rsidRPr="00084E9B" w14:paraId="17017002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10C4C6D3" w14:textId="76D818FE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Quit vs. never drink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680C4479" w14:textId="3FA9FCFF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-</w:t>
            </w:r>
            <w:r w:rsidRPr="00084E9B">
              <w:rPr>
                <w:rFonts w:cs="Times New Roman"/>
                <w:szCs w:val="21"/>
              </w:rPr>
              <w:t>0.30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39ABBC29" w14:textId="19A18A6C" w:rsidR="00AE4446" w:rsidRPr="00084E9B" w:rsidRDefault="008E04F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-</w:t>
            </w:r>
            <w:r w:rsidRPr="00084E9B">
              <w:rPr>
                <w:rFonts w:cs="Times New Roman"/>
                <w:szCs w:val="21"/>
              </w:rPr>
              <w:t>1.149, 0.53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0C5E4172" w14:textId="620CA1B9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474</w:t>
            </w:r>
          </w:p>
        </w:tc>
      </w:tr>
      <w:tr w:rsidR="00AE4446" w:rsidRPr="00084E9B" w14:paraId="3701492F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03600175" w14:textId="5B43B811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Current vs. never drink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1524905E" w14:textId="2D5EAB1A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2</w:t>
            </w:r>
            <w:r w:rsidRPr="00084E9B">
              <w:rPr>
                <w:rFonts w:cs="Times New Roman"/>
                <w:szCs w:val="21"/>
              </w:rPr>
              <w:t>.692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36C315BB" w14:textId="47D4720F" w:rsidR="00AE4446" w:rsidRPr="00084E9B" w:rsidRDefault="008E04F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2</w:t>
            </w:r>
            <w:r w:rsidRPr="00084E9B">
              <w:rPr>
                <w:rFonts w:cs="Times New Roman"/>
                <w:szCs w:val="21"/>
              </w:rPr>
              <w:t>.131, 3.254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75256785" w14:textId="19A52B9F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Pr="00084E9B">
              <w:rPr>
                <w:rFonts w:cs="Times New Roman"/>
                <w:szCs w:val="21"/>
              </w:rPr>
              <w:t xml:space="preserve"> 0.001</w:t>
            </w:r>
          </w:p>
        </w:tc>
      </w:tr>
      <w:tr w:rsidR="00AE4446" w:rsidRPr="00084E9B" w14:paraId="78374F9F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444B6D49" w14:textId="4FF93E50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B</w:t>
            </w:r>
            <w:r w:rsidRPr="00084E9B">
              <w:rPr>
                <w:rFonts w:cs="Times New Roman"/>
                <w:szCs w:val="21"/>
              </w:rPr>
              <w:t>MI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1CAC5EA4" w14:textId="165CBD1D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517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1BB77A3E" w14:textId="5FEDE259" w:rsidR="00AE4446" w:rsidRPr="00084E9B" w:rsidRDefault="008E04F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454, 0.57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68D96CFF" w14:textId="70873E70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Pr="00084E9B">
              <w:rPr>
                <w:rFonts w:cs="Times New Roman"/>
                <w:szCs w:val="21"/>
              </w:rPr>
              <w:t xml:space="preserve"> 0.001</w:t>
            </w:r>
          </w:p>
        </w:tc>
      </w:tr>
      <w:tr w:rsidR="00AE4446" w:rsidRPr="00084E9B" w14:paraId="6F1C27F2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7F7276D9" w14:textId="27D8709C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Moderate vs. light physical activity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65464F8D" w14:textId="2A4F103F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-</w:t>
            </w:r>
            <w:r w:rsidRPr="00084E9B">
              <w:rPr>
                <w:rFonts w:cs="Times New Roman"/>
                <w:szCs w:val="21"/>
              </w:rPr>
              <w:t>1.48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5566C3A4" w14:textId="010040C2" w:rsidR="00AE4446" w:rsidRPr="00084E9B" w:rsidRDefault="008E04F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-</w:t>
            </w:r>
            <w:r w:rsidRPr="00084E9B">
              <w:rPr>
                <w:rFonts w:cs="Times New Roman"/>
                <w:szCs w:val="21"/>
              </w:rPr>
              <w:t>2.134, -0.84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626C483D" w14:textId="0F733A10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Pr="00084E9B">
              <w:rPr>
                <w:rFonts w:cs="Times New Roman"/>
                <w:szCs w:val="21"/>
              </w:rPr>
              <w:t xml:space="preserve"> 0.001</w:t>
            </w:r>
          </w:p>
        </w:tc>
      </w:tr>
      <w:tr w:rsidR="00AE4446" w:rsidRPr="00084E9B" w14:paraId="6BBFA709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14B5EE93" w14:textId="3564D994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H</w:t>
            </w:r>
            <w:r w:rsidRPr="00084E9B">
              <w:rPr>
                <w:rFonts w:cs="Times New Roman"/>
                <w:szCs w:val="21"/>
              </w:rPr>
              <w:t>eavy vs. light physical activity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228E4243" w14:textId="4F9B1500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-</w:t>
            </w:r>
            <w:r w:rsidRPr="00084E9B">
              <w:rPr>
                <w:rFonts w:cs="Times New Roman"/>
                <w:szCs w:val="21"/>
              </w:rPr>
              <w:t>1.31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4690DB68" w14:textId="55920168" w:rsidR="00AE4446" w:rsidRPr="00084E9B" w:rsidRDefault="008E04F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-</w:t>
            </w:r>
            <w:r w:rsidRPr="00084E9B">
              <w:rPr>
                <w:rFonts w:cs="Times New Roman"/>
                <w:szCs w:val="21"/>
              </w:rPr>
              <w:t>1.873, -0.763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3E3E012B" w14:textId="52873687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Pr="00084E9B">
              <w:rPr>
                <w:rFonts w:cs="Times New Roman"/>
                <w:szCs w:val="21"/>
              </w:rPr>
              <w:t xml:space="preserve"> 0.001</w:t>
            </w:r>
          </w:p>
        </w:tc>
      </w:tr>
      <w:tr w:rsidR="00AE4446" w:rsidRPr="00084E9B" w14:paraId="02519014" w14:textId="77777777" w:rsidTr="00145133">
        <w:tc>
          <w:tcPr>
            <w:tcW w:w="3575" w:type="dxa"/>
            <w:tcBorders>
              <w:top w:val="nil"/>
              <w:bottom w:val="nil"/>
            </w:tcBorders>
            <w:vAlign w:val="center"/>
          </w:tcPr>
          <w:p w14:paraId="776AEB39" w14:textId="0CD5138B" w:rsidR="00AE4446" w:rsidRPr="00084E9B" w:rsidRDefault="00613BC1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L</w:t>
            </w:r>
            <w:r w:rsidRPr="00084E9B">
              <w:rPr>
                <w:rFonts w:cs="Times New Roman"/>
                <w:szCs w:val="21"/>
              </w:rPr>
              <w:t>DL-C</w:t>
            </w:r>
          </w:p>
        </w:tc>
        <w:tc>
          <w:tcPr>
            <w:tcW w:w="2299" w:type="dxa"/>
            <w:tcBorders>
              <w:top w:val="nil"/>
              <w:bottom w:val="nil"/>
            </w:tcBorders>
            <w:vAlign w:val="center"/>
          </w:tcPr>
          <w:p w14:paraId="5BCEF034" w14:textId="4730D52A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978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14:paraId="2CE1D688" w14:textId="78A2FD07" w:rsidR="00AE4446" w:rsidRPr="00084E9B" w:rsidRDefault="008E04F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706, 1.24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vAlign w:val="center"/>
          </w:tcPr>
          <w:p w14:paraId="6EEFD880" w14:textId="2843B428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Pr="00084E9B">
              <w:rPr>
                <w:rFonts w:cs="Times New Roman"/>
                <w:szCs w:val="21"/>
              </w:rPr>
              <w:t xml:space="preserve"> 0.001</w:t>
            </w:r>
          </w:p>
        </w:tc>
      </w:tr>
      <w:tr w:rsidR="00AE4446" w:rsidRPr="00084E9B" w14:paraId="74A7B835" w14:textId="77777777" w:rsidTr="008F74ED">
        <w:tc>
          <w:tcPr>
            <w:tcW w:w="3575" w:type="dxa"/>
            <w:tcBorders>
              <w:top w:val="nil"/>
              <w:bottom w:val="single" w:sz="4" w:space="0" w:color="auto"/>
            </w:tcBorders>
            <w:vAlign w:val="center"/>
          </w:tcPr>
          <w:p w14:paraId="58265FB4" w14:textId="1F9DBEA8" w:rsidR="00AE4446" w:rsidRPr="00084E9B" w:rsidRDefault="00613BC1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lastRenderedPageBreak/>
              <w:t>F</w:t>
            </w:r>
            <w:r w:rsidRPr="00084E9B">
              <w:rPr>
                <w:rFonts w:cs="Times New Roman"/>
                <w:szCs w:val="21"/>
              </w:rPr>
              <w:t>PG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  <w:vAlign w:val="center"/>
          </w:tcPr>
          <w:p w14:paraId="53325255" w14:textId="1227AFEB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657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14:paraId="4C8D6DD4" w14:textId="77E16687" w:rsidR="00AE4446" w:rsidRPr="00084E9B" w:rsidRDefault="008E04F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0</w:t>
            </w:r>
            <w:r w:rsidRPr="00084E9B">
              <w:rPr>
                <w:rFonts w:cs="Times New Roman"/>
                <w:szCs w:val="21"/>
              </w:rPr>
              <w:t>.496, 0.817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vAlign w:val="center"/>
          </w:tcPr>
          <w:p w14:paraId="68BB4DE2" w14:textId="48633793" w:rsidR="00AE4446" w:rsidRPr="00084E9B" w:rsidRDefault="00E43D4C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Pr="00084E9B">
              <w:rPr>
                <w:rFonts w:cs="Times New Roman"/>
                <w:szCs w:val="21"/>
              </w:rPr>
              <w:t xml:space="preserve"> 0.001</w:t>
            </w:r>
          </w:p>
        </w:tc>
      </w:tr>
      <w:tr w:rsidR="00AE4446" w:rsidRPr="00084E9B" w14:paraId="1CC9D3A7" w14:textId="77777777" w:rsidTr="008F74ED">
        <w:tc>
          <w:tcPr>
            <w:tcW w:w="3575" w:type="dxa"/>
            <w:tcBorders>
              <w:top w:val="single" w:sz="4" w:space="0" w:color="auto"/>
            </w:tcBorders>
            <w:vAlign w:val="center"/>
          </w:tcPr>
          <w:p w14:paraId="02C340A7" w14:textId="77777777" w:rsidR="00AE4446" w:rsidRPr="00084E9B" w:rsidRDefault="00AE4446" w:rsidP="00AE4446">
            <w:pPr>
              <w:spacing w:afterLines="0" w:after="0"/>
              <w:rPr>
                <w:rFonts w:cs="Times New Roman"/>
                <w:b/>
                <w:bCs/>
                <w:szCs w:val="21"/>
              </w:rPr>
            </w:pPr>
            <w:r w:rsidRPr="00084E9B">
              <w:rPr>
                <w:rFonts w:cs="Times New Roman"/>
                <w:b/>
                <w:szCs w:val="21"/>
              </w:rPr>
              <w:t>Spline model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1793F02E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2171E051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28B75879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E4446" w:rsidRPr="00084E9B" w14:paraId="00A65A01" w14:textId="77777777" w:rsidTr="008F74ED">
        <w:tc>
          <w:tcPr>
            <w:tcW w:w="3575" w:type="dxa"/>
            <w:vAlign w:val="center"/>
          </w:tcPr>
          <w:p w14:paraId="05C98244" w14:textId="77777777" w:rsidR="00AE4446" w:rsidRPr="00084E9B" w:rsidRDefault="00AE4446" w:rsidP="00AE4446">
            <w:pPr>
              <w:spacing w:afterLines="0" w:after="0"/>
              <w:ind w:firstLineChars="82" w:firstLine="172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M</w:t>
            </w:r>
            <w:r w:rsidRPr="00084E9B">
              <w:rPr>
                <w:rFonts w:cs="Times New Roman"/>
                <w:szCs w:val="21"/>
              </w:rPr>
              <w:t>odel 4</w:t>
            </w:r>
            <w:r w:rsidRPr="00084E9B">
              <w:rPr>
                <w:rFonts w:cs="Times New Roman"/>
                <w:szCs w:val="21"/>
                <w:vertAlign w:val="superscript"/>
              </w:rPr>
              <w:t>a</w:t>
            </w:r>
          </w:p>
        </w:tc>
        <w:tc>
          <w:tcPr>
            <w:tcW w:w="2299" w:type="dxa"/>
            <w:vAlign w:val="center"/>
          </w:tcPr>
          <w:p w14:paraId="1E9720F4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29" w:type="dxa"/>
            <w:vAlign w:val="center"/>
          </w:tcPr>
          <w:p w14:paraId="26D7F799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3" w:type="dxa"/>
            <w:vAlign w:val="center"/>
          </w:tcPr>
          <w:p w14:paraId="464282F2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E4446" w:rsidRPr="00084E9B" w14:paraId="612DD427" w14:textId="77777777" w:rsidTr="008F74ED">
        <w:tc>
          <w:tcPr>
            <w:tcW w:w="3575" w:type="dxa"/>
            <w:tcBorders>
              <w:bottom w:val="nil"/>
            </w:tcBorders>
            <w:vAlign w:val="center"/>
          </w:tcPr>
          <w:p w14:paraId="08D794E9" w14:textId="77777777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D</w:t>
            </w:r>
            <w:r w:rsidRPr="00084E9B">
              <w:rPr>
                <w:rFonts w:cs="Times New Roman"/>
                <w:szCs w:val="21"/>
              </w:rPr>
              <w:t>uration of smoking (linear)</w:t>
            </w:r>
          </w:p>
        </w:tc>
        <w:tc>
          <w:tcPr>
            <w:tcW w:w="2299" w:type="dxa"/>
            <w:tcBorders>
              <w:bottom w:val="nil"/>
            </w:tcBorders>
            <w:vAlign w:val="center"/>
          </w:tcPr>
          <w:p w14:paraId="51785921" w14:textId="01911240" w:rsidR="00AE4446" w:rsidRPr="00084E9B" w:rsidRDefault="008043EE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223</w:t>
            </w:r>
          </w:p>
        </w:tc>
        <w:tc>
          <w:tcPr>
            <w:tcW w:w="1529" w:type="dxa"/>
            <w:tcBorders>
              <w:bottom w:val="nil"/>
            </w:tcBorders>
            <w:vAlign w:val="center"/>
          </w:tcPr>
          <w:p w14:paraId="11002BF5" w14:textId="0174F785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</w:t>
            </w:r>
            <w:r w:rsidR="008043EE" w:rsidRPr="00084E9B">
              <w:rPr>
                <w:rFonts w:cs="Times New Roman"/>
                <w:szCs w:val="21"/>
              </w:rPr>
              <w:t>178</w:t>
            </w:r>
            <w:r w:rsidRPr="00084E9B">
              <w:rPr>
                <w:rFonts w:cs="Times New Roman"/>
                <w:szCs w:val="21"/>
              </w:rPr>
              <w:t>, 0.</w:t>
            </w:r>
            <w:r w:rsidR="008043EE" w:rsidRPr="00084E9B">
              <w:rPr>
                <w:rFonts w:cs="Times New Roman"/>
                <w:szCs w:val="21"/>
              </w:rPr>
              <w:t>268</w:t>
            </w:r>
          </w:p>
        </w:tc>
        <w:tc>
          <w:tcPr>
            <w:tcW w:w="1623" w:type="dxa"/>
            <w:tcBorders>
              <w:bottom w:val="nil"/>
            </w:tcBorders>
            <w:vAlign w:val="center"/>
          </w:tcPr>
          <w:p w14:paraId="4EA31372" w14:textId="21EAB48A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="008043EE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AE4446" w:rsidRPr="00084E9B" w14:paraId="3421B9CD" w14:textId="77777777" w:rsidTr="00A36A64">
        <w:tc>
          <w:tcPr>
            <w:tcW w:w="35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30D0E8" w14:textId="77777777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D</w:t>
            </w:r>
            <w:r w:rsidRPr="00084E9B">
              <w:rPr>
                <w:rFonts w:cs="Times New Roman"/>
                <w:szCs w:val="21"/>
              </w:rPr>
              <w:t>uration of smoking (non-linear)</w:t>
            </w:r>
          </w:p>
        </w:tc>
        <w:tc>
          <w:tcPr>
            <w:tcW w:w="22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CB2DF9" w14:textId="7F485359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-0.</w:t>
            </w:r>
            <w:r w:rsidR="008043EE" w:rsidRPr="00084E9B">
              <w:rPr>
                <w:rFonts w:cs="Times New Roman"/>
                <w:szCs w:val="21"/>
              </w:rPr>
              <w:t>168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AF6D31" w14:textId="1DF43494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-0.</w:t>
            </w:r>
            <w:r w:rsidR="008043EE" w:rsidRPr="00084E9B">
              <w:rPr>
                <w:rFonts w:cs="Times New Roman"/>
                <w:szCs w:val="21"/>
              </w:rPr>
              <w:t>219</w:t>
            </w:r>
            <w:r w:rsidRPr="00084E9B">
              <w:rPr>
                <w:rFonts w:cs="Times New Roman"/>
                <w:szCs w:val="21"/>
              </w:rPr>
              <w:t>, -0.</w:t>
            </w:r>
            <w:r w:rsidR="008043EE" w:rsidRPr="00084E9B">
              <w:rPr>
                <w:rFonts w:cs="Times New Roman"/>
                <w:szCs w:val="21"/>
              </w:rPr>
              <w:t>117</w:t>
            </w:r>
          </w:p>
        </w:tc>
        <w:tc>
          <w:tcPr>
            <w:tcW w:w="16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FCD26F" w14:textId="16464C52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="008043EE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AE4446" w:rsidRPr="00084E9B" w14:paraId="1ECA2254" w14:textId="77777777" w:rsidTr="008F74ED">
        <w:tc>
          <w:tcPr>
            <w:tcW w:w="3575" w:type="dxa"/>
            <w:tcBorders>
              <w:top w:val="single" w:sz="4" w:space="0" w:color="auto"/>
            </w:tcBorders>
            <w:vAlign w:val="center"/>
          </w:tcPr>
          <w:p w14:paraId="0CE1C046" w14:textId="77777777" w:rsidR="00AE4446" w:rsidRPr="00084E9B" w:rsidRDefault="00AE4446" w:rsidP="00AE4446">
            <w:pPr>
              <w:spacing w:afterLines="0" w:after="0"/>
              <w:rPr>
                <w:rFonts w:cs="Times New Roman"/>
                <w:b/>
                <w:bCs/>
                <w:szCs w:val="21"/>
              </w:rPr>
            </w:pPr>
            <w:r w:rsidRPr="00084E9B">
              <w:rPr>
                <w:rFonts w:cs="Times New Roman" w:hint="eastAsia"/>
                <w:b/>
                <w:bCs/>
                <w:szCs w:val="21"/>
              </w:rPr>
              <w:t>S</w:t>
            </w:r>
            <w:r w:rsidRPr="00084E9B">
              <w:rPr>
                <w:rFonts w:cs="Times New Roman"/>
                <w:b/>
                <w:bCs/>
                <w:szCs w:val="21"/>
              </w:rPr>
              <w:t>egmented model</w:t>
            </w:r>
          </w:p>
        </w:tc>
        <w:tc>
          <w:tcPr>
            <w:tcW w:w="2299" w:type="dxa"/>
            <w:tcBorders>
              <w:top w:val="single" w:sz="4" w:space="0" w:color="auto"/>
            </w:tcBorders>
            <w:vAlign w:val="center"/>
          </w:tcPr>
          <w:p w14:paraId="4B99E5E4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6A1538F6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  <w:vAlign w:val="center"/>
          </w:tcPr>
          <w:p w14:paraId="4B372D1A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E4446" w:rsidRPr="00084E9B" w14:paraId="3874D1DE" w14:textId="77777777" w:rsidTr="008F74ED">
        <w:tc>
          <w:tcPr>
            <w:tcW w:w="3575" w:type="dxa"/>
            <w:vAlign w:val="center"/>
          </w:tcPr>
          <w:p w14:paraId="4B93A8DC" w14:textId="77777777" w:rsidR="00AE4446" w:rsidRPr="00084E9B" w:rsidRDefault="00AE4446" w:rsidP="00AE4446">
            <w:pPr>
              <w:spacing w:afterLines="0" w:after="0"/>
              <w:ind w:firstLineChars="82" w:firstLine="172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M</w:t>
            </w:r>
            <w:r w:rsidRPr="00084E9B">
              <w:rPr>
                <w:rFonts w:cs="Times New Roman"/>
                <w:szCs w:val="21"/>
              </w:rPr>
              <w:t>odel 5</w:t>
            </w:r>
            <w:r w:rsidRPr="00084E9B">
              <w:rPr>
                <w:rFonts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99" w:type="dxa"/>
            <w:vAlign w:val="center"/>
          </w:tcPr>
          <w:p w14:paraId="7AC1F089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529" w:type="dxa"/>
            <w:vAlign w:val="center"/>
          </w:tcPr>
          <w:p w14:paraId="7D35B831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623" w:type="dxa"/>
            <w:vAlign w:val="center"/>
          </w:tcPr>
          <w:p w14:paraId="10E83CE5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AE4446" w:rsidRPr="00084E9B" w14:paraId="1EA34FB6" w14:textId="77777777" w:rsidTr="008F74ED">
        <w:tc>
          <w:tcPr>
            <w:tcW w:w="3575" w:type="dxa"/>
            <w:vAlign w:val="center"/>
          </w:tcPr>
          <w:p w14:paraId="74A3FFB9" w14:textId="77777777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T</w:t>
            </w:r>
            <w:r w:rsidRPr="00084E9B">
              <w:rPr>
                <w:rFonts w:cs="Times New Roman"/>
                <w:szCs w:val="21"/>
              </w:rPr>
              <w:t>hreshold of duration of smoking</w:t>
            </w:r>
          </w:p>
        </w:tc>
        <w:tc>
          <w:tcPr>
            <w:tcW w:w="2299" w:type="dxa"/>
            <w:vAlign w:val="center"/>
          </w:tcPr>
          <w:p w14:paraId="52964063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28.000</w:t>
            </w:r>
          </w:p>
        </w:tc>
        <w:tc>
          <w:tcPr>
            <w:tcW w:w="1529" w:type="dxa"/>
            <w:vAlign w:val="center"/>
          </w:tcPr>
          <w:p w14:paraId="6930EA42" w14:textId="41CF7019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24.</w:t>
            </w:r>
            <w:r w:rsidR="001951DF" w:rsidRPr="00084E9B">
              <w:rPr>
                <w:rFonts w:cs="Times New Roman"/>
                <w:szCs w:val="21"/>
              </w:rPr>
              <w:t>144</w:t>
            </w:r>
            <w:r w:rsidRPr="00084E9B">
              <w:rPr>
                <w:rFonts w:cs="Times New Roman"/>
                <w:szCs w:val="21"/>
              </w:rPr>
              <w:t>, 31.</w:t>
            </w:r>
            <w:r w:rsidR="001951DF" w:rsidRPr="00084E9B">
              <w:rPr>
                <w:rFonts w:cs="Times New Roman"/>
                <w:szCs w:val="21"/>
              </w:rPr>
              <w:t>856</w:t>
            </w:r>
          </w:p>
        </w:tc>
        <w:tc>
          <w:tcPr>
            <w:tcW w:w="1623" w:type="dxa"/>
            <w:vAlign w:val="center"/>
          </w:tcPr>
          <w:p w14:paraId="1497CD15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-</w:t>
            </w:r>
            <w:r w:rsidRPr="00084E9B">
              <w:rPr>
                <w:rFonts w:cs="Times New Roman"/>
                <w:szCs w:val="21"/>
              </w:rPr>
              <w:t>-</w:t>
            </w:r>
          </w:p>
        </w:tc>
      </w:tr>
      <w:tr w:rsidR="00AE4446" w:rsidRPr="00084E9B" w14:paraId="35B5B8C2" w14:textId="77777777" w:rsidTr="008F74ED">
        <w:tc>
          <w:tcPr>
            <w:tcW w:w="3575" w:type="dxa"/>
            <w:vAlign w:val="center"/>
          </w:tcPr>
          <w:p w14:paraId="7A35AB9E" w14:textId="77777777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D</w:t>
            </w:r>
            <w:r w:rsidRPr="00084E9B">
              <w:rPr>
                <w:rFonts w:cs="Times New Roman"/>
                <w:szCs w:val="21"/>
              </w:rPr>
              <w:t>uration of smoking (shorter than 28.000 years)</w:t>
            </w:r>
          </w:p>
        </w:tc>
        <w:tc>
          <w:tcPr>
            <w:tcW w:w="2299" w:type="dxa"/>
            <w:vAlign w:val="center"/>
          </w:tcPr>
          <w:p w14:paraId="7805B692" w14:textId="4E0C41F4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</w:t>
            </w:r>
            <w:r w:rsidR="00FE653B" w:rsidRPr="00084E9B">
              <w:rPr>
                <w:rFonts w:cs="Times New Roman"/>
                <w:szCs w:val="21"/>
              </w:rPr>
              <w:t>184</w:t>
            </w:r>
          </w:p>
        </w:tc>
        <w:tc>
          <w:tcPr>
            <w:tcW w:w="1529" w:type="dxa"/>
            <w:vAlign w:val="center"/>
          </w:tcPr>
          <w:p w14:paraId="0E39E7B8" w14:textId="23CF925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0.</w:t>
            </w:r>
            <w:r w:rsidR="00FE653B" w:rsidRPr="00084E9B">
              <w:rPr>
                <w:rFonts w:cs="Times New Roman"/>
                <w:szCs w:val="21"/>
              </w:rPr>
              <w:t>144</w:t>
            </w:r>
            <w:r w:rsidRPr="00084E9B">
              <w:rPr>
                <w:rFonts w:cs="Times New Roman"/>
                <w:szCs w:val="21"/>
              </w:rPr>
              <w:t>, 0.2</w:t>
            </w:r>
            <w:r w:rsidR="00FE653B" w:rsidRPr="00084E9B">
              <w:rPr>
                <w:rFonts w:cs="Times New Roman"/>
                <w:szCs w:val="21"/>
              </w:rPr>
              <w:t>2</w:t>
            </w:r>
            <w:r w:rsidRPr="00084E9B">
              <w:rPr>
                <w:rFonts w:cs="Times New Roman"/>
                <w:szCs w:val="21"/>
              </w:rPr>
              <w:t>5</w:t>
            </w:r>
          </w:p>
        </w:tc>
        <w:tc>
          <w:tcPr>
            <w:tcW w:w="1623" w:type="dxa"/>
            <w:vAlign w:val="center"/>
          </w:tcPr>
          <w:p w14:paraId="5E7B27E1" w14:textId="093C6F46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&lt;</w:t>
            </w:r>
            <w:r w:rsidR="00FE653B" w:rsidRPr="00084E9B">
              <w:rPr>
                <w:rFonts w:cs="Times New Roman"/>
                <w:szCs w:val="21"/>
              </w:rPr>
              <w:t xml:space="preserve"> </w:t>
            </w:r>
            <w:r w:rsidRPr="00084E9B">
              <w:rPr>
                <w:rFonts w:cs="Times New Roman"/>
                <w:szCs w:val="21"/>
              </w:rPr>
              <w:t>0.001</w:t>
            </w:r>
          </w:p>
        </w:tc>
      </w:tr>
      <w:tr w:rsidR="00AE4446" w:rsidRPr="00084E9B" w14:paraId="6150E5CA" w14:textId="77777777" w:rsidTr="008F74ED">
        <w:tc>
          <w:tcPr>
            <w:tcW w:w="3575" w:type="dxa"/>
            <w:vAlign w:val="center"/>
          </w:tcPr>
          <w:p w14:paraId="177DB209" w14:textId="77777777" w:rsidR="00AE4446" w:rsidRPr="00084E9B" w:rsidRDefault="00AE4446" w:rsidP="00AE4446">
            <w:pPr>
              <w:spacing w:afterLines="0" w:after="0"/>
              <w:ind w:leftChars="192" w:left="461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D</w:t>
            </w:r>
            <w:r w:rsidRPr="00084E9B">
              <w:rPr>
                <w:rFonts w:cs="Times New Roman"/>
                <w:szCs w:val="21"/>
              </w:rPr>
              <w:t>uration of smoking (longer than 28.000 years)</w:t>
            </w:r>
          </w:p>
        </w:tc>
        <w:tc>
          <w:tcPr>
            <w:tcW w:w="2299" w:type="dxa"/>
            <w:vAlign w:val="center"/>
          </w:tcPr>
          <w:p w14:paraId="4C23C8A7" w14:textId="6D2DE55A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-0.</w:t>
            </w:r>
            <w:r w:rsidR="00FE653B" w:rsidRPr="00084E9B">
              <w:rPr>
                <w:rFonts w:cs="Times New Roman"/>
                <w:szCs w:val="21"/>
              </w:rPr>
              <w:t>030</w:t>
            </w:r>
          </w:p>
        </w:tc>
        <w:tc>
          <w:tcPr>
            <w:tcW w:w="1529" w:type="dxa"/>
            <w:vAlign w:val="center"/>
          </w:tcPr>
          <w:p w14:paraId="13D59027" w14:textId="025DD8AC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/>
                <w:szCs w:val="21"/>
              </w:rPr>
              <w:t>-0.</w:t>
            </w:r>
            <w:r w:rsidR="00FE653B" w:rsidRPr="00084E9B">
              <w:rPr>
                <w:rFonts w:cs="Times New Roman"/>
                <w:szCs w:val="21"/>
              </w:rPr>
              <w:t>081</w:t>
            </w:r>
            <w:r w:rsidRPr="00084E9B">
              <w:rPr>
                <w:rFonts w:cs="Times New Roman"/>
                <w:szCs w:val="21"/>
              </w:rPr>
              <w:t>, 0.</w:t>
            </w:r>
            <w:r w:rsidR="00FE653B" w:rsidRPr="00084E9B">
              <w:rPr>
                <w:rFonts w:cs="Times New Roman"/>
                <w:szCs w:val="21"/>
              </w:rPr>
              <w:t>020</w:t>
            </w:r>
          </w:p>
        </w:tc>
        <w:tc>
          <w:tcPr>
            <w:tcW w:w="1623" w:type="dxa"/>
            <w:vAlign w:val="center"/>
          </w:tcPr>
          <w:p w14:paraId="0307E7B6" w14:textId="77777777" w:rsidR="00AE4446" w:rsidRPr="00084E9B" w:rsidRDefault="00AE4446" w:rsidP="00AE4446">
            <w:pPr>
              <w:spacing w:afterLines="0" w:after="0"/>
              <w:jc w:val="center"/>
              <w:rPr>
                <w:rFonts w:cs="Times New Roman"/>
                <w:szCs w:val="21"/>
              </w:rPr>
            </w:pPr>
            <w:r w:rsidRPr="00084E9B">
              <w:rPr>
                <w:rFonts w:cs="Times New Roman" w:hint="eastAsia"/>
                <w:szCs w:val="21"/>
              </w:rPr>
              <w:t>-</w:t>
            </w:r>
            <w:r w:rsidRPr="00084E9B">
              <w:rPr>
                <w:rFonts w:cs="Times New Roman"/>
                <w:szCs w:val="21"/>
              </w:rPr>
              <w:t>-</w:t>
            </w:r>
          </w:p>
        </w:tc>
      </w:tr>
    </w:tbl>
    <w:p w14:paraId="778C6AD2" w14:textId="7C30E60D" w:rsidR="0000089A" w:rsidRPr="00084E9B" w:rsidRDefault="00F16F48" w:rsidP="008F74ED">
      <w:pPr>
        <w:spacing w:after="163"/>
      </w:pPr>
      <w:proofErr w:type="gramStart"/>
      <w:r w:rsidRPr="00084E9B">
        <w:rPr>
          <w:rFonts w:cs="Times New Roman"/>
          <w:szCs w:val="21"/>
          <w:vertAlign w:val="superscript"/>
        </w:rPr>
        <w:t>a</w:t>
      </w:r>
      <w:proofErr w:type="gramEnd"/>
      <w:r w:rsidRPr="00084E9B" w:rsidDel="00F16F48">
        <w:rPr>
          <w:rFonts w:hint="eastAsia"/>
        </w:rPr>
        <w:t xml:space="preserve"> </w:t>
      </w:r>
      <w:r w:rsidR="009938E5" w:rsidRPr="00084E9B">
        <w:t xml:space="preserve">Fully adjusted model in which </w:t>
      </w:r>
      <w:r w:rsidR="00A61912" w:rsidRPr="00084E9B">
        <w:t>sex</w:t>
      </w:r>
      <w:r w:rsidR="009938E5" w:rsidRPr="00084E9B">
        <w:t>, alcohol drinking, BMI, physical activity, LDL-C, and FPG were controlled</w:t>
      </w:r>
      <w:r w:rsidR="00A61912" w:rsidRPr="00084E9B">
        <w:t xml:space="preserve">. </w:t>
      </w:r>
    </w:p>
    <w:p w14:paraId="02B0CECB" w14:textId="760F47EB" w:rsidR="00F26D2A" w:rsidRPr="004B7C6E" w:rsidRDefault="00E94E82" w:rsidP="008F74ED">
      <w:pPr>
        <w:spacing w:after="163"/>
        <w:rPr>
          <w:rFonts w:cs="Arial"/>
          <w:lang w:val="en-GB"/>
        </w:rPr>
      </w:pPr>
      <w:bookmarkStart w:id="6" w:name="OLE_LINK2"/>
      <w:r w:rsidRPr="00084E9B">
        <w:rPr>
          <w:rFonts w:hint="eastAsia"/>
        </w:rPr>
        <w:t>A</w:t>
      </w:r>
      <w:r w:rsidRPr="00084E9B">
        <w:t xml:space="preserve">bbreviations: CI, confidence interval; BMI, body mass index; LDL-C, </w:t>
      </w:r>
      <w:r w:rsidRPr="00084E9B">
        <w:rPr>
          <w:rFonts w:cs="Arial"/>
          <w:lang w:val="en-GB"/>
        </w:rPr>
        <w:t>low-density lipoprotein</w:t>
      </w:r>
      <w:r w:rsidRPr="00084E9B" w:rsidDel="00904DA1">
        <w:rPr>
          <w:rFonts w:cs="Arial" w:hint="eastAsia"/>
          <w:lang w:val="en-GB"/>
        </w:rPr>
        <w:t xml:space="preserve"> </w:t>
      </w:r>
      <w:r w:rsidRPr="00084E9B">
        <w:rPr>
          <w:rFonts w:cs="Arial"/>
          <w:lang w:val="en-GB"/>
        </w:rPr>
        <w:t>cholesterol; FPG, fasting plasma glucose.</w:t>
      </w:r>
      <w:r w:rsidR="001F2D25">
        <w:rPr>
          <w:rFonts w:cs="Arial"/>
          <w:lang w:val="en-GB"/>
        </w:rPr>
        <w:t xml:space="preserve"> </w:t>
      </w:r>
      <w:bookmarkEnd w:id="6"/>
      <w:bookmarkEnd w:id="0"/>
    </w:p>
    <w:sectPr w:rsidR="00F26D2A" w:rsidRPr="004B7C6E" w:rsidSect="00C561E2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B84C5C" w14:textId="77777777" w:rsidR="00D8292D" w:rsidRDefault="00D8292D" w:rsidP="00894341">
      <w:pPr>
        <w:spacing w:after="120" w:line="240" w:lineRule="auto"/>
      </w:pPr>
      <w:r>
        <w:separator/>
      </w:r>
    </w:p>
  </w:endnote>
  <w:endnote w:type="continuationSeparator" w:id="0">
    <w:p w14:paraId="4592DAE4" w14:textId="77777777" w:rsidR="00D8292D" w:rsidRDefault="00D8292D" w:rsidP="00894341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957710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B44DB2" w14:textId="77777777" w:rsidR="007722D9" w:rsidRDefault="007722D9" w:rsidP="006C747E">
        <w:pPr>
          <w:pStyle w:val="Footer"/>
          <w:framePr w:wrap="none" w:vAnchor="text" w:hAnchor="margin" w:xAlign="center" w:y="1"/>
          <w:spacing w:after="12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156056" w14:textId="77777777" w:rsidR="007722D9" w:rsidRDefault="007722D9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011280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AD3A4" w14:textId="77777777" w:rsidR="007722D9" w:rsidRDefault="007722D9" w:rsidP="006C747E">
        <w:pPr>
          <w:pStyle w:val="Footer"/>
          <w:framePr w:wrap="none" w:vAnchor="text" w:hAnchor="margin" w:xAlign="center" w:y="1"/>
          <w:spacing w:after="12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561E2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40862CD8" w14:textId="77777777" w:rsidR="007722D9" w:rsidRDefault="007722D9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0F7AEE" w14:textId="77777777" w:rsidR="007722D9" w:rsidRDefault="007722D9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42C9C3" w14:textId="77777777" w:rsidR="00D8292D" w:rsidRDefault="00D8292D" w:rsidP="00894341">
      <w:pPr>
        <w:spacing w:after="120" w:line="240" w:lineRule="auto"/>
      </w:pPr>
      <w:r>
        <w:separator/>
      </w:r>
    </w:p>
  </w:footnote>
  <w:footnote w:type="continuationSeparator" w:id="0">
    <w:p w14:paraId="3BB1B0C5" w14:textId="77777777" w:rsidR="00D8292D" w:rsidRDefault="00D8292D" w:rsidP="00894341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167EAD" w14:textId="77777777" w:rsidR="007722D9" w:rsidRDefault="007722D9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5881B6" w14:textId="77777777" w:rsidR="007722D9" w:rsidRDefault="007722D9" w:rsidP="00D74264">
    <w:pPr>
      <w:pStyle w:val="Header"/>
      <w:pBdr>
        <w:bottom w:val="none" w:sz="0" w:space="0" w:color="auto"/>
      </w:pBdr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95691615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CB04C1D" w14:textId="77777777" w:rsidR="007722D9" w:rsidRDefault="007722D9" w:rsidP="006C747E">
        <w:pPr>
          <w:pStyle w:val="Header"/>
          <w:framePr w:wrap="none" w:vAnchor="text" w:hAnchor="margin" w:xAlign="right" w:y="1"/>
          <w:spacing w:after="12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64C5AF" w14:textId="77777777" w:rsidR="007722D9" w:rsidRDefault="007722D9" w:rsidP="00D74264">
    <w:pPr>
      <w:pStyle w:val="Header"/>
      <w:pBdr>
        <w:bottom w:val="none" w:sz="0" w:space="0" w:color="auto"/>
      </w:pBdr>
      <w:spacing w:after="120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12A59DC"/>
    <w:multiLevelType w:val="hybridMultilevel"/>
    <w:tmpl w:val="97E835B6"/>
    <w:lvl w:ilvl="0" w:tplc="E2905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4"/>
  </w:docVars>
  <w:rsids>
    <w:rsidRoot w:val="00BC4950"/>
    <w:rsid w:val="0000089A"/>
    <w:rsid w:val="00001E79"/>
    <w:rsid w:val="00002014"/>
    <w:rsid w:val="0001135D"/>
    <w:rsid w:val="0001446B"/>
    <w:rsid w:val="00016AEC"/>
    <w:rsid w:val="00021237"/>
    <w:rsid w:val="00023013"/>
    <w:rsid w:val="00024D5F"/>
    <w:rsid w:val="00027492"/>
    <w:rsid w:val="00040529"/>
    <w:rsid w:val="0004407F"/>
    <w:rsid w:val="00050E80"/>
    <w:rsid w:val="0006287D"/>
    <w:rsid w:val="0007245F"/>
    <w:rsid w:val="0008254A"/>
    <w:rsid w:val="00084E9B"/>
    <w:rsid w:val="0008513E"/>
    <w:rsid w:val="000A4130"/>
    <w:rsid w:val="000A556E"/>
    <w:rsid w:val="000B37FD"/>
    <w:rsid w:val="000B7413"/>
    <w:rsid w:val="000C3319"/>
    <w:rsid w:val="000D2842"/>
    <w:rsid w:val="000D28CA"/>
    <w:rsid w:val="00100CAB"/>
    <w:rsid w:val="00107B75"/>
    <w:rsid w:val="001108FF"/>
    <w:rsid w:val="001115D7"/>
    <w:rsid w:val="00115AC0"/>
    <w:rsid w:val="001344DD"/>
    <w:rsid w:val="001444FA"/>
    <w:rsid w:val="00145133"/>
    <w:rsid w:val="001519A7"/>
    <w:rsid w:val="00155758"/>
    <w:rsid w:val="00156CD7"/>
    <w:rsid w:val="001622D4"/>
    <w:rsid w:val="00185184"/>
    <w:rsid w:val="00185EC6"/>
    <w:rsid w:val="001951DF"/>
    <w:rsid w:val="001A4812"/>
    <w:rsid w:val="001A493B"/>
    <w:rsid w:val="001A4ACE"/>
    <w:rsid w:val="001B03A9"/>
    <w:rsid w:val="001B4567"/>
    <w:rsid w:val="001C5380"/>
    <w:rsid w:val="001D50E3"/>
    <w:rsid w:val="001D6EED"/>
    <w:rsid w:val="001E0353"/>
    <w:rsid w:val="001E3A2B"/>
    <w:rsid w:val="001E6BB8"/>
    <w:rsid w:val="001F2D25"/>
    <w:rsid w:val="00201174"/>
    <w:rsid w:val="002025ED"/>
    <w:rsid w:val="002162BF"/>
    <w:rsid w:val="002209F0"/>
    <w:rsid w:val="00220E8A"/>
    <w:rsid w:val="00220FFB"/>
    <w:rsid w:val="00237B67"/>
    <w:rsid w:val="0024217E"/>
    <w:rsid w:val="0024686D"/>
    <w:rsid w:val="0025524B"/>
    <w:rsid w:val="0027368A"/>
    <w:rsid w:val="0027545F"/>
    <w:rsid w:val="00285F35"/>
    <w:rsid w:val="002920C9"/>
    <w:rsid w:val="002A2453"/>
    <w:rsid w:val="002A4196"/>
    <w:rsid w:val="002B3A05"/>
    <w:rsid w:val="002C617D"/>
    <w:rsid w:val="002E16E6"/>
    <w:rsid w:val="002E352E"/>
    <w:rsid w:val="002F6D62"/>
    <w:rsid w:val="002F7AA8"/>
    <w:rsid w:val="00310140"/>
    <w:rsid w:val="00310C7D"/>
    <w:rsid w:val="00327321"/>
    <w:rsid w:val="00331E64"/>
    <w:rsid w:val="00340372"/>
    <w:rsid w:val="00343410"/>
    <w:rsid w:val="0035276C"/>
    <w:rsid w:val="00357A5B"/>
    <w:rsid w:val="00357D29"/>
    <w:rsid w:val="003605FF"/>
    <w:rsid w:val="0036082A"/>
    <w:rsid w:val="0036243A"/>
    <w:rsid w:val="00362E62"/>
    <w:rsid w:val="003711DE"/>
    <w:rsid w:val="0037347A"/>
    <w:rsid w:val="00374665"/>
    <w:rsid w:val="00374BBE"/>
    <w:rsid w:val="0037505A"/>
    <w:rsid w:val="0037781B"/>
    <w:rsid w:val="00396E73"/>
    <w:rsid w:val="003A2059"/>
    <w:rsid w:val="003A46A7"/>
    <w:rsid w:val="003A739B"/>
    <w:rsid w:val="003B4B5B"/>
    <w:rsid w:val="003B61C6"/>
    <w:rsid w:val="003C50BA"/>
    <w:rsid w:val="003D1E20"/>
    <w:rsid w:val="003D2859"/>
    <w:rsid w:val="003D792B"/>
    <w:rsid w:val="003E41B8"/>
    <w:rsid w:val="003F246E"/>
    <w:rsid w:val="003F6EED"/>
    <w:rsid w:val="003F7FEF"/>
    <w:rsid w:val="00401186"/>
    <w:rsid w:val="00430300"/>
    <w:rsid w:val="00442D29"/>
    <w:rsid w:val="00442E16"/>
    <w:rsid w:val="004723B1"/>
    <w:rsid w:val="004840E8"/>
    <w:rsid w:val="00490BAC"/>
    <w:rsid w:val="004B7C6E"/>
    <w:rsid w:val="004C4180"/>
    <w:rsid w:val="004C75C0"/>
    <w:rsid w:val="004C7DD9"/>
    <w:rsid w:val="004D017A"/>
    <w:rsid w:val="004E374C"/>
    <w:rsid w:val="004F19B3"/>
    <w:rsid w:val="004F3485"/>
    <w:rsid w:val="00502BE3"/>
    <w:rsid w:val="00506AAF"/>
    <w:rsid w:val="005101AE"/>
    <w:rsid w:val="00513476"/>
    <w:rsid w:val="00521F7E"/>
    <w:rsid w:val="005228C4"/>
    <w:rsid w:val="00523BDD"/>
    <w:rsid w:val="00527030"/>
    <w:rsid w:val="00530F30"/>
    <w:rsid w:val="00531AB4"/>
    <w:rsid w:val="00534E57"/>
    <w:rsid w:val="00535467"/>
    <w:rsid w:val="00544E41"/>
    <w:rsid w:val="005517C2"/>
    <w:rsid w:val="00552EF6"/>
    <w:rsid w:val="00574AD5"/>
    <w:rsid w:val="00577A3B"/>
    <w:rsid w:val="00582478"/>
    <w:rsid w:val="00587523"/>
    <w:rsid w:val="005915AF"/>
    <w:rsid w:val="005917BF"/>
    <w:rsid w:val="005B1829"/>
    <w:rsid w:val="005B68E9"/>
    <w:rsid w:val="005C54BF"/>
    <w:rsid w:val="005D0B86"/>
    <w:rsid w:val="005E3B99"/>
    <w:rsid w:val="005F023B"/>
    <w:rsid w:val="005F5B4A"/>
    <w:rsid w:val="0060301D"/>
    <w:rsid w:val="00613BC1"/>
    <w:rsid w:val="0061507D"/>
    <w:rsid w:val="00615C74"/>
    <w:rsid w:val="0061650E"/>
    <w:rsid w:val="0061740C"/>
    <w:rsid w:val="00621102"/>
    <w:rsid w:val="00627FDD"/>
    <w:rsid w:val="00630084"/>
    <w:rsid w:val="00633F91"/>
    <w:rsid w:val="00635168"/>
    <w:rsid w:val="00636E1D"/>
    <w:rsid w:val="00644808"/>
    <w:rsid w:val="00644EA1"/>
    <w:rsid w:val="00651C4C"/>
    <w:rsid w:val="00652326"/>
    <w:rsid w:val="00652C88"/>
    <w:rsid w:val="00670834"/>
    <w:rsid w:val="00672C4A"/>
    <w:rsid w:val="00674E2E"/>
    <w:rsid w:val="00683B2F"/>
    <w:rsid w:val="00695114"/>
    <w:rsid w:val="006974B7"/>
    <w:rsid w:val="006A25DF"/>
    <w:rsid w:val="006A79CB"/>
    <w:rsid w:val="006A7C4D"/>
    <w:rsid w:val="006C538F"/>
    <w:rsid w:val="006C747E"/>
    <w:rsid w:val="006D233F"/>
    <w:rsid w:val="006D382D"/>
    <w:rsid w:val="006D50DD"/>
    <w:rsid w:val="006E4334"/>
    <w:rsid w:val="006E484B"/>
    <w:rsid w:val="006E5745"/>
    <w:rsid w:val="006F1E1E"/>
    <w:rsid w:val="006F41A6"/>
    <w:rsid w:val="006F7E9A"/>
    <w:rsid w:val="00703405"/>
    <w:rsid w:val="00707BCC"/>
    <w:rsid w:val="00707D15"/>
    <w:rsid w:val="007110B7"/>
    <w:rsid w:val="00713104"/>
    <w:rsid w:val="00731E7F"/>
    <w:rsid w:val="0074549A"/>
    <w:rsid w:val="00745948"/>
    <w:rsid w:val="00750B55"/>
    <w:rsid w:val="00750EBC"/>
    <w:rsid w:val="00752707"/>
    <w:rsid w:val="00752A91"/>
    <w:rsid w:val="00753430"/>
    <w:rsid w:val="00764FAB"/>
    <w:rsid w:val="00770A55"/>
    <w:rsid w:val="00771404"/>
    <w:rsid w:val="007722D9"/>
    <w:rsid w:val="00783EDF"/>
    <w:rsid w:val="007A1AF4"/>
    <w:rsid w:val="007A27F6"/>
    <w:rsid w:val="007B6DDF"/>
    <w:rsid w:val="007B74E1"/>
    <w:rsid w:val="007B771A"/>
    <w:rsid w:val="007C0A0E"/>
    <w:rsid w:val="007C2541"/>
    <w:rsid w:val="007C4DEE"/>
    <w:rsid w:val="007C685B"/>
    <w:rsid w:val="007D304B"/>
    <w:rsid w:val="007D42BF"/>
    <w:rsid w:val="007D7618"/>
    <w:rsid w:val="007E2E40"/>
    <w:rsid w:val="007E5149"/>
    <w:rsid w:val="007E6C8F"/>
    <w:rsid w:val="007F1376"/>
    <w:rsid w:val="008043EE"/>
    <w:rsid w:val="00824AC6"/>
    <w:rsid w:val="0082597B"/>
    <w:rsid w:val="0083047C"/>
    <w:rsid w:val="00847C3C"/>
    <w:rsid w:val="00867389"/>
    <w:rsid w:val="00867937"/>
    <w:rsid w:val="0088039B"/>
    <w:rsid w:val="00890002"/>
    <w:rsid w:val="00894341"/>
    <w:rsid w:val="008955AC"/>
    <w:rsid w:val="008A4F72"/>
    <w:rsid w:val="008A52D5"/>
    <w:rsid w:val="008B7EF6"/>
    <w:rsid w:val="008C1BA8"/>
    <w:rsid w:val="008C3E11"/>
    <w:rsid w:val="008C5229"/>
    <w:rsid w:val="008D5986"/>
    <w:rsid w:val="008E04FE"/>
    <w:rsid w:val="008E4B06"/>
    <w:rsid w:val="008E73EB"/>
    <w:rsid w:val="008F2B4E"/>
    <w:rsid w:val="008F4C66"/>
    <w:rsid w:val="008F52A7"/>
    <w:rsid w:val="008F541B"/>
    <w:rsid w:val="008F74ED"/>
    <w:rsid w:val="00903821"/>
    <w:rsid w:val="00913633"/>
    <w:rsid w:val="009152B4"/>
    <w:rsid w:val="0091654D"/>
    <w:rsid w:val="00932B52"/>
    <w:rsid w:val="00937080"/>
    <w:rsid w:val="0094071A"/>
    <w:rsid w:val="009423B4"/>
    <w:rsid w:val="00945398"/>
    <w:rsid w:val="00953E5F"/>
    <w:rsid w:val="00953FD5"/>
    <w:rsid w:val="009540AD"/>
    <w:rsid w:val="00964446"/>
    <w:rsid w:val="00965897"/>
    <w:rsid w:val="00966924"/>
    <w:rsid w:val="0097506C"/>
    <w:rsid w:val="00976127"/>
    <w:rsid w:val="009938E5"/>
    <w:rsid w:val="009A183F"/>
    <w:rsid w:val="009A1CC1"/>
    <w:rsid w:val="009A4ADB"/>
    <w:rsid w:val="009B01F1"/>
    <w:rsid w:val="009B6CC3"/>
    <w:rsid w:val="009B722C"/>
    <w:rsid w:val="009C1669"/>
    <w:rsid w:val="009C3193"/>
    <w:rsid w:val="009D60EE"/>
    <w:rsid w:val="009D61A6"/>
    <w:rsid w:val="009E2CC6"/>
    <w:rsid w:val="009E2F89"/>
    <w:rsid w:val="009E4189"/>
    <w:rsid w:val="009F1B05"/>
    <w:rsid w:val="009F3562"/>
    <w:rsid w:val="009F53AF"/>
    <w:rsid w:val="009F67FC"/>
    <w:rsid w:val="00A07CFB"/>
    <w:rsid w:val="00A10036"/>
    <w:rsid w:val="00A1048B"/>
    <w:rsid w:val="00A16D62"/>
    <w:rsid w:val="00A22961"/>
    <w:rsid w:val="00A270A2"/>
    <w:rsid w:val="00A27F5B"/>
    <w:rsid w:val="00A3647A"/>
    <w:rsid w:val="00A36A64"/>
    <w:rsid w:val="00A42164"/>
    <w:rsid w:val="00A45A13"/>
    <w:rsid w:val="00A46172"/>
    <w:rsid w:val="00A470A3"/>
    <w:rsid w:val="00A51B7C"/>
    <w:rsid w:val="00A54CC1"/>
    <w:rsid w:val="00A61912"/>
    <w:rsid w:val="00A70742"/>
    <w:rsid w:val="00A74B2A"/>
    <w:rsid w:val="00A74F64"/>
    <w:rsid w:val="00A815AA"/>
    <w:rsid w:val="00A8347D"/>
    <w:rsid w:val="00A9229B"/>
    <w:rsid w:val="00A940F0"/>
    <w:rsid w:val="00AA4D89"/>
    <w:rsid w:val="00AC0917"/>
    <w:rsid w:val="00AD5E75"/>
    <w:rsid w:val="00AE3D20"/>
    <w:rsid w:val="00AE4446"/>
    <w:rsid w:val="00AE54F2"/>
    <w:rsid w:val="00AE559D"/>
    <w:rsid w:val="00AE6BE7"/>
    <w:rsid w:val="00AF0CE9"/>
    <w:rsid w:val="00B002BE"/>
    <w:rsid w:val="00B0032A"/>
    <w:rsid w:val="00B01AAF"/>
    <w:rsid w:val="00B05EEC"/>
    <w:rsid w:val="00B06126"/>
    <w:rsid w:val="00B1096F"/>
    <w:rsid w:val="00B10970"/>
    <w:rsid w:val="00B11D94"/>
    <w:rsid w:val="00B125B3"/>
    <w:rsid w:val="00B14EF7"/>
    <w:rsid w:val="00B1752E"/>
    <w:rsid w:val="00B23B2D"/>
    <w:rsid w:val="00B34299"/>
    <w:rsid w:val="00B52814"/>
    <w:rsid w:val="00B55FEE"/>
    <w:rsid w:val="00B62DF1"/>
    <w:rsid w:val="00B631E1"/>
    <w:rsid w:val="00B7285D"/>
    <w:rsid w:val="00B76CA9"/>
    <w:rsid w:val="00B92331"/>
    <w:rsid w:val="00B9705F"/>
    <w:rsid w:val="00BA291D"/>
    <w:rsid w:val="00BA32C0"/>
    <w:rsid w:val="00BC4950"/>
    <w:rsid w:val="00BC774A"/>
    <w:rsid w:val="00BE0080"/>
    <w:rsid w:val="00BF3584"/>
    <w:rsid w:val="00BF4C71"/>
    <w:rsid w:val="00C04D62"/>
    <w:rsid w:val="00C071B2"/>
    <w:rsid w:val="00C26B7A"/>
    <w:rsid w:val="00C30D6D"/>
    <w:rsid w:val="00C34C5E"/>
    <w:rsid w:val="00C3538B"/>
    <w:rsid w:val="00C36EBE"/>
    <w:rsid w:val="00C44BE3"/>
    <w:rsid w:val="00C561E2"/>
    <w:rsid w:val="00C741C9"/>
    <w:rsid w:val="00C775C4"/>
    <w:rsid w:val="00C81D86"/>
    <w:rsid w:val="00C83FE5"/>
    <w:rsid w:val="00C97A15"/>
    <w:rsid w:val="00CA2C96"/>
    <w:rsid w:val="00CA3347"/>
    <w:rsid w:val="00CA469F"/>
    <w:rsid w:val="00CA584C"/>
    <w:rsid w:val="00CB4340"/>
    <w:rsid w:val="00CC363D"/>
    <w:rsid w:val="00CC6E1D"/>
    <w:rsid w:val="00CE004D"/>
    <w:rsid w:val="00CE3B77"/>
    <w:rsid w:val="00CF3778"/>
    <w:rsid w:val="00CF5349"/>
    <w:rsid w:val="00CF6845"/>
    <w:rsid w:val="00D026E3"/>
    <w:rsid w:val="00D02828"/>
    <w:rsid w:val="00D054F1"/>
    <w:rsid w:val="00D071B1"/>
    <w:rsid w:val="00D14419"/>
    <w:rsid w:val="00D20704"/>
    <w:rsid w:val="00D26FB4"/>
    <w:rsid w:val="00D334E8"/>
    <w:rsid w:val="00D344B8"/>
    <w:rsid w:val="00D410CF"/>
    <w:rsid w:val="00D41E61"/>
    <w:rsid w:val="00D4289B"/>
    <w:rsid w:val="00D510A7"/>
    <w:rsid w:val="00D52E33"/>
    <w:rsid w:val="00D56F13"/>
    <w:rsid w:val="00D60D2E"/>
    <w:rsid w:val="00D63CE3"/>
    <w:rsid w:val="00D67715"/>
    <w:rsid w:val="00D67763"/>
    <w:rsid w:val="00D72C42"/>
    <w:rsid w:val="00D74264"/>
    <w:rsid w:val="00D75464"/>
    <w:rsid w:val="00D8292D"/>
    <w:rsid w:val="00D83461"/>
    <w:rsid w:val="00D84B7A"/>
    <w:rsid w:val="00D91399"/>
    <w:rsid w:val="00D9496D"/>
    <w:rsid w:val="00D94F04"/>
    <w:rsid w:val="00DA6B5B"/>
    <w:rsid w:val="00DB057D"/>
    <w:rsid w:val="00DC36AD"/>
    <w:rsid w:val="00DD540D"/>
    <w:rsid w:val="00DE5256"/>
    <w:rsid w:val="00DE6664"/>
    <w:rsid w:val="00DE6E39"/>
    <w:rsid w:val="00DF3999"/>
    <w:rsid w:val="00E04A61"/>
    <w:rsid w:val="00E109CB"/>
    <w:rsid w:val="00E13411"/>
    <w:rsid w:val="00E32AD8"/>
    <w:rsid w:val="00E36A98"/>
    <w:rsid w:val="00E41C2B"/>
    <w:rsid w:val="00E43D4C"/>
    <w:rsid w:val="00E443C8"/>
    <w:rsid w:val="00E65512"/>
    <w:rsid w:val="00E66158"/>
    <w:rsid w:val="00E6672F"/>
    <w:rsid w:val="00E743F7"/>
    <w:rsid w:val="00E807BC"/>
    <w:rsid w:val="00E94E82"/>
    <w:rsid w:val="00EA0420"/>
    <w:rsid w:val="00EA56B1"/>
    <w:rsid w:val="00EA59E3"/>
    <w:rsid w:val="00EA69A5"/>
    <w:rsid w:val="00EB2F48"/>
    <w:rsid w:val="00EC0A8C"/>
    <w:rsid w:val="00EC4862"/>
    <w:rsid w:val="00ED1CF5"/>
    <w:rsid w:val="00ED570D"/>
    <w:rsid w:val="00EE12CF"/>
    <w:rsid w:val="00F033D4"/>
    <w:rsid w:val="00F0657C"/>
    <w:rsid w:val="00F16F48"/>
    <w:rsid w:val="00F26D2A"/>
    <w:rsid w:val="00F27A54"/>
    <w:rsid w:val="00F3346B"/>
    <w:rsid w:val="00F367AE"/>
    <w:rsid w:val="00F47D56"/>
    <w:rsid w:val="00F53A67"/>
    <w:rsid w:val="00F64E81"/>
    <w:rsid w:val="00F90DD9"/>
    <w:rsid w:val="00F9434D"/>
    <w:rsid w:val="00F960C7"/>
    <w:rsid w:val="00FA0FFE"/>
    <w:rsid w:val="00FA304C"/>
    <w:rsid w:val="00FA3651"/>
    <w:rsid w:val="00FC1AD2"/>
    <w:rsid w:val="00FC301B"/>
    <w:rsid w:val="00FC5D8A"/>
    <w:rsid w:val="00FC6875"/>
    <w:rsid w:val="00FD5691"/>
    <w:rsid w:val="00FE653B"/>
    <w:rsid w:val="00FF4795"/>
    <w:rsid w:val="00FF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E6D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341"/>
    <w:pPr>
      <w:widowControl w:val="0"/>
      <w:spacing w:afterLines="50" w:after="50" w:line="480" w:lineRule="auto"/>
      <w:jc w:val="both"/>
    </w:pPr>
    <w:rPr>
      <w:rFonts w:ascii="Times New Roman" w:eastAsia="SimSu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341"/>
    <w:pPr>
      <w:spacing w:afterLines="0" w:after="0" w:line="240" w:lineRule="auto"/>
    </w:pPr>
    <w:rPr>
      <w:rFonts w:ascii="SimSun" w:hAnsi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41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4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341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34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341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9434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94341"/>
  </w:style>
  <w:style w:type="character" w:styleId="LineNumber">
    <w:name w:val="line number"/>
    <w:basedOn w:val="DefaultParagraphFont"/>
    <w:uiPriority w:val="99"/>
    <w:semiHidden/>
    <w:unhideWhenUsed/>
    <w:rsid w:val="00894341"/>
  </w:style>
  <w:style w:type="paragraph" w:styleId="Revision">
    <w:name w:val="Revision"/>
    <w:hidden/>
    <w:uiPriority w:val="99"/>
    <w:semiHidden/>
    <w:rsid w:val="002B3A05"/>
    <w:rPr>
      <w:rFonts w:ascii="Times New Roman" w:eastAsia="SimSun" w:hAnsi="Times New Roman"/>
      <w:szCs w:val="22"/>
    </w:rPr>
  </w:style>
  <w:style w:type="character" w:styleId="Hyperlink">
    <w:name w:val="Hyperlink"/>
    <w:basedOn w:val="DefaultParagraphFont"/>
    <w:uiPriority w:val="99"/>
    <w:unhideWhenUsed/>
    <w:rsid w:val="00D754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5464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D75464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4341"/>
    <w:pPr>
      <w:widowControl w:val="0"/>
      <w:spacing w:afterLines="50" w:after="50" w:line="480" w:lineRule="auto"/>
      <w:jc w:val="both"/>
    </w:pPr>
    <w:rPr>
      <w:rFonts w:ascii="Times New Roman" w:eastAsia="SimSu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4341"/>
    <w:pPr>
      <w:spacing w:afterLines="0" w:after="0" w:line="240" w:lineRule="auto"/>
    </w:pPr>
    <w:rPr>
      <w:rFonts w:ascii="SimSun" w:hAnsi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341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943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4341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434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4341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94341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94341"/>
  </w:style>
  <w:style w:type="character" w:styleId="LineNumber">
    <w:name w:val="line number"/>
    <w:basedOn w:val="DefaultParagraphFont"/>
    <w:uiPriority w:val="99"/>
    <w:semiHidden/>
    <w:unhideWhenUsed/>
    <w:rsid w:val="00894341"/>
  </w:style>
  <w:style w:type="paragraph" w:styleId="Revision">
    <w:name w:val="Revision"/>
    <w:hidden/>
    <w:uiPriority w:val="99"/>
    <w:semiHidden/>
    <w:rsid w:val="002B3A05"/>
    <w:rPr>
      <w:rFonts w:ascii="Times New Roman" w:eastAsia="SimSun" w:hAnsi="Times New Roman"/>
      <w:szCs w:val="22"/>
    </w:rPr>
  </w:style>
  <w:style w:type="character" w:styleId="Hyperlink">
    <w:name w:val="Hyperlink"/>
    <w:basedOn w:val="DefaultParagraphFont"/>
    <w:uiPriority w:val="99"/>
    <w:unhideWhenUsed/>
    <w:rsid w:val="00D7546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75464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D7546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3F264B3-05D2-4AB7-81E7-50995A471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4</TotalTime>
  <Pages>10</Pages>
  <Words>1608</Words>
  <Characters>8878</Characters>
  <Application>Microsoft Office Word</Application>
  <DocSecurity>0</DocSecurity>
  <Lines>634</Lines>
  <Paragraphs>582</Paragraphs>
  <ScaleCrop>false</ScaleCrop>
  <Company/>
  <LinksUpToDate>false</LinksUpToDate>
  <CharactersWithSpaces>9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Yvonne</dc:creator>
  <cp:keywords/>
  <dc:description/>
  <cp:lastModifiedBy>MLAPINIG</cp:lastModifiedBy>
  <cp:revision>85</cp:revision>
  <dcterms:created xsi:type="dcterms:W3CDTF">2020-11-21T03:30:00Z</dcterms:created>
  <dcterms:modified xsi:type="dcterms:W3CDTF">2020-11-28T22:02:00Z</dcterms:modified>
</cp:coreProperties>
</file>